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65FFEA9" w14:textId="1C51472B" w:rsidR="000050B8" w:rsidRPr="00AB181F" w:rsidRDefault="00DD779E" w:rsidP="006335AA">
      <w:pPr>
        <w:spacing w:line="480" w:lineRule="auto"/>
        <w:ind w:left="0" w:firstLine="0"/>
        <w:rPr>
          <w:rFonts w:ascii="Times New Roman" w:hAnsi="Times New Roman" w:cs="Times New Roman"/>
          <w:sz w:val="24"/>
          <w:szCs w:val="24"/>
          <w:lang w:val="en-US"/>
        </w:rPr>
      </w:pPr>
      <w:r w:rsidRPr="00DD779E">
        <w:rPr>
          <w:rFonts w:ascii="Times New Roman" w:hAnsi="Times New Roman" w:cs="Times New Roman"/>
          <w:b/>
          <w:sz w:val="24"/>
          <w:szCs w:val="24"/>
          <w:lang w:val="en-US"/>
        </w:rPr>
        <w:t xml:space="preserve">S1 Table. </w:t>
      </w:r>
      <w:r w:rsidR="000050B8" w:rsidRPr="00DD779E">
        <w:rPr>
          <w:rFonts w:ascii="Times New Roman" w:hAnsi="Times New Roman" w:cs="Times New Roman"/>
          <w:b/>
          <w:sz w:val="24"/>
          <w:szCs w:val="24"/>
          <w:lang w:val="en-US"/>
        </w:rPr>
        <w:t xml:space="preserve">Model output for the fixed effects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in </w:t>
      </w:r>
      <w:r w:rsidR="000050B8" w:rsidRPr="00DD779E">
        <w:rPr>
          <w:rFonts w:ascii="Times New Roman" w:hAnsi="Times New Roman" w:cs="Times New Roman"/>
          <w:b/>
          <w:sz w:val="24"/>
          <w:szCs w:val="24"/>
          <w:lang w:val="en-US"/>
        </w:rPr>
        <w:t>Study 1</w:t>
      </w:r>
      <w:r w:rsidR="00AB181F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tbl>
      <w:tblPr>
        <w:tblW w:w="9095" w:type="dxa"/>
        <w:tblInd w:w="3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56"/>
        <w:gridCol w:w="3076"/>
        <w:gridCol w:w="930"/>
        <w:gridCol w:w="850"/>
        <w:gridCol w:w="851"/>
        <w:gridCol w:w="1216"/>
        <w:gridCol w:w="1216"/>
      </w:tblGrid>
      <w:tr w:rsidR="000050B8" w:rsidRPr="005C4670" w14:paraId="21F828DB" w14:textId="77777777" w:rsidTr="001C2150">
        <w:trPr>
          <w:trHeight w:val="240"/>
          <w:tblHeader/>
        </w:trPr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6BB97F4B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Window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14:paraId="465561A6" w14:textId="77777777" w:rsidR="000050B8" w:rsidRPr="005C4670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Predictor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548FEB74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Estimat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048AC4A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S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F0662FB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df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631017B0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t-value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7B69B957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p-value</w:t>
            </w:r>
          </w:p>
        </w:tc>
      </w:tr>
      <w:tr w:rsidR="000050B8" w:rsidRPr="005C4670" w14:paraId="64D96B43" w14:textId="77777777" w:rsidTr="001C2150">
        <w:trPr>
          <w:trHeight w:val="240"/>
        </w:trPr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484422EA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14:paraId="78FC3E2D" w14:textId="77777777" w:rsidR="000050B8" w:rsidRPr="005C4670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Intercept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7FEA3603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7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727000F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3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E3A19BE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04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65FA3CC7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8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209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4BFA8552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&lt;.001</w:t>
            </w:r>
          </w:p>
        </w:tc>
      </w:tr>
      <w:tr w:rsidR="000050B8" w:rsidRPr="005C4670" w14:paraId="7AD1C105" w14:textId="77777777" w:rsidTr="001C2150">
        <w:trPr>
          <w:trHeight w:val="240"/>
        </w:trPr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03F4C654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14:paraId="606947F3" w14:textId="77777777" w:rsidR="000050B8" w:rsidRPr="005C4670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NoFP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41FA2166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-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4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3E02404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5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8D27EC0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56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7E5568A8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-0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874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2D9CFE3A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386</w:t>
            </w:r>
          </w:p>
        </w:tc>
      </w:tr>
      <w:tr w:rsidR="000050B8" w:rsidRPr="005C4670" w14:paraId="557FF247" w14:textId="77777777" w:rsidTr="001C2150">
        <w:trPr>
          <w:trHeight w:val="240"/>
        </w:trPr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5BE6E7BB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14:paraId="4454E825" w14:textId="77777777" w:rsidR="000050B8" w:rsidRPr="005C4670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Pre-obj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085AACE9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-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2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9A8157A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4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04CB0F3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89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6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792D4CFD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-0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503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59EF89A2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617</w:t>
            </w:r>
          </w:p>
        </w:tc>
      </w:tr>
      <w:tr w:rsidR="000050B8" w:rsidRPr="005C4670" w14:paraId="63C75EC6" w14:textId="77777777" w:rsidTr="001C2150">
        <w:trPr>
          <w:trHeight w:val="240"/>
        </w:trPr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287E733F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14:paraId="16180F7B" w14:textId="77777777" w:rsidR="000050B8" w:rsidRPr="005C4670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Block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3416A21F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-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4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3566131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2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3DB7E27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476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1683607B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-1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525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49191F02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27</w:t>
            </w:r>
          </w:p>
        </w:tc>
      </w:tr>
      <w:tr w:rsidR="000050B8" w:rsidRPr="005C4670" w14:paraId="4CB837E0" w14:textId="77777777" w:rsidTr="001C2150">
        <w:trPr>
          <w:trHeight w:val="240"/>
        </w:trPr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728BC3F8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14:paraId="76E9EC77" w14:textId="77777777" w:rsidR="000050B8" w:rsidRPr="005C4670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Exp.Response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07217650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-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6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9C48FE3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4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4D0D379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88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8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0A4DCB43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-1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256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657B7805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213</w:t>
            </w:r>
          </w:p>
        </w:tc>
      </w:tr>
      <w:tr w:rsidR="000050B8" w:rsidRPr="005C4670" w14:paraId="194E404E" w14:textId="77777777" w:rsidTr="001C2150">
        <w:trPr>
          <w:trHeight w:val="240"/>
        </w:trPr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524460F8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14:paraId="2448E6B5" w14:textId="77777777" w:rsidR="000050B8" w:rsidRPr="005C4670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Adults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1BC774B7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-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7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DD5447B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4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9B0FEC6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55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9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662AAE78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-1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539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0E7428CF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26</w:t>
            </w:r>
          </w:p>
        </w:tc>
      </w:tr>
      <w:tr w:rsidR="000050B8" w:rsidRPr="005C4670" w14:paraId="5AC8C39B" w14:textId="77777777" w:rsidTr="001C2150">
        <w:trPr>
          <w:trHeight w:val="240"/>
        </w:trPr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6A059F2A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14:paraId="74B7FC40" w14:textId="77777777" w:rsidR="000050B8" w:rsidRPr="005C4670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NoFP:Block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515515F7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8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838822A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3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AE67281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472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35C39242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2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241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2ACECE30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25</w:t>
            </w:r>
          </w:p>
        </w:tc>
      </w:tr>
      <w:tr w:rsidR="000050B8" w:rsidRPr="005C4670" w14:paraId="42BC326A" w14:textId="77777777" w:rsidTr="001C2150">
        <w:trPr>
          <w:trHeight w:val="240"/>
        </w:trPr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6304E5AD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14:paraId="4DEC0BEB" w14:textId="77777777" w:rsidR="000050B8" w:rsidRPr="005C4670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Pre-obj:Block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739209B0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6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48AA48A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3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5D728DD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472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7A475AE2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778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1E767D93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76</w:t>
            </w:r>
          </w:p>
        </w:tc>
      </w:tr>
      <w:tr w:rsidR="000050B8" w:rsidRPr="005C4670" w14:paraId="534251B5" w14:textId="77777777" w:rsidTr="001C2150">
        <w:trPr>
          <w:trHeight w:val="240"/>
        </w:trPr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48E6E752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14:paraId="5D451452" w14:textId="77777777" w:rsidR="000050B8" w:rsidRPr="005C4670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NoFP:Exp.Response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3E297E55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3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8E055F9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7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14F1C28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56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42F7F72F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51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3DD298F2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612</w:t>
            </w:r>
          </w:p>
        </w:tc>
      </w:tr>
      <w:tr w:rsidR="000050B8" w:rsidRPr="005C4670" w14:paraId="4E9E11B8" w14:textId="77777777" w:rsidTr="001C2150">
        <w:trPr>
          <w:trHeight w:val="240"/>
        </w:trPr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324565C5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14:paraId="2B5E0851" w14:textId="77777777" w:rsidR="000050B8" w:rsidRPr="005C4670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Pre-obj:Exp.Response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5171C56B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8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4AF8A57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6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D5AF7BC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88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9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15DEAFC1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262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1B094B65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210</w:t>
            </w:r>
          </w:p>
        </w:tc>
      </w:tr>
      <w:tr w:rsidR="000050B8" w:rsidRPr="005C4670" w14:paraId="719411EA" w14:textId="77777777" w:rsidTr="001C2150">
        <w:trPr>
          <w:trHeight w:val="240"/>
        </w:trPr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211AAA3E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14:paraId="1701E3AB" w14:textId="77777777" w:rsidR="000050B8" w:rsidRPr="005C4670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Block:Exp.Response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3E87D41D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-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0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BE130D3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3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91B1C1F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473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70128256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-0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74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111F1C79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941</w:t>
            </w:r>
          </w:p>
        </w:tc>
      </w:tr>
      <w:tr w:rsidR="000050B8" w:rsidRPr="005C4670" w14:paraId="13EB4F11" w14:textId="77777777" w:rsidTr="001C2150">
        <w:trPr>
          <w:trHeight w:val="240"/>
        </w:trPr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5880348B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14:paraId="496CA01F" w14:textId="77777777" w:rsidR="000050B8" w:rsidRPr="005C4670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NoFP:Adults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6747A71E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7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2E30C48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5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B5AEC97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471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0A332CCF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322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684AAD68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86</w:t>
            </w:r>
          </w:p>
        </w:tc>
      </w:tr>
      <w:tr w:rsidR="000050B8" w:rsidRPr="005C4670" w14:paraId="2D121B3D" w14:textId="77777777" w:rsidTr="001C2150">
        <w:trPr>
          <w:trHeight w:val="240"/>
        </w:trPr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45450250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14:paraId="03768751" w14:textId="77777777" w:rsidR="000050B8" w:rsidRPr="005C4670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Pre-obj:Adults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7531D024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8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30AEB3E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5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4EF6E3C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472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1064BCEE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639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03B0B4BB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01</w:t>
            </w:r>
          </w:p>
        </w:tc>
      </w:tr>
      <w:tr w:rsidR="000050B8" w:rsidRPr="005C4670" w14:paraId="3D3AD353" w14:textId="77777777" w:rsidTr="001C2150">
        <w:trPr>
          <w:trHeight w:val="240"/>
        </w:trPr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2AABBA92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14:paraId="19212A7D" w14:textId="77777777" w:rsidR="000050B8" w:rsidRPr="005C4670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Block:Adults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2867C0C6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5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F5B2AB9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3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782B6EC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476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4CB07305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451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28396740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47</w:t>
            </w:r>
          </w:p>
        </w:tc>
      </w:tr>
      <w:tr w:rsidR="000050B8" w:rsidRPr="005C4670" w14:paraId="392B9AD7" w14:textId="77777777" w:rsidTr="001C2150">
        <w:trPr>
          <w:trHeight w:val="240"/>
        </w:trPr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14C9DF29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14:paraId="1F82F0BA" w14:textId="77777777" w:rsidR="000050B8" w:rsidRPr="005C4670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Exp.Response:Adults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7D59D853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3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ACCD04D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5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E600665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471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64E2243C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2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582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5294FFF1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10</w:t>
            </w:r>
          </w:p>
        </w:tc>
      </w:tr>
      <w:tr w:rsidR="000050B8" w:rsidRPr="005C4670" w14:paraId="07ACA041" w14:textId="77777777" w:rsidTr="001C2150">
        <w:trPr>
          <w:trHeight w:val="240"/>
        </w:trPr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58DFFF39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14:paraId="244F14BC" w14:textId="77777777" w:rsidR="000050B8" w:rsidRPr="005C4670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NoFP:Block:Exp.Response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08DB40C6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0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E50A28D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5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678E505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472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76F6DCEF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21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7786C125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903</w:t>
            </w:r>
          </w:p>
        </w:tc>
      </w:tr>
      <w:tr w:rsidR="000050B8" w:rsidRPr="005C4670" w14:paraId="2EB42FC3" w14:textId="77777777" w:rsidTr="001C2150">
        <w:trPr>
          <w:trHeight w:val="240"/>
        </w:trPr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048CA22D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14:paraId="2236538B" w14:textId="77777777" w:rsidR="000050B8" w:rsidRPr="00A944DB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A944DB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Pre-obj:Block:Exp.Response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192FC202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-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0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8327747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5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316D39C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473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3DC0C1F7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-0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72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26DE06B6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863</w:t>
            </w:r>
          </w:p>
        </w:tc>
      </w:tr>
      <w:tr w:rsidR="000050B8" w:rsidRPr="005C4670" w14:paraId="60C69A59" w14:textId="77777777" w:rsidTr="001C2150">
        <w:trPr>
          <w:trHeight w:val="240"/>
        </w:trPr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519915CB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14:paraId="78E5F14C" w14:textId="77777777" w:rsidR="000050B8" w:rsidRPr="005C4670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NoFP:Block:Adults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2866E7AC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-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1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ED27D17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5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C159966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472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23AAA0D1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-0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325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63E845B2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745</w:t>
            </w:r>
          </w:p>
        </w:tc>
      </w:tr>
      <w:tr w:rsidR="000050B8" w:rsidRPr="005C4670" w14:paraId="436800DF" w14:textId="77777777" w:rsidTr="001C2150">
        <w:trPr>
          <w:trHeight w:val="240"/>
        </w:trPr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3E1C3C9F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14:paraId="5C4E7601" w14:textId="77777777" w:rsidR="000050B8" w:rsidRPr="005C4670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Pre-obj:Block:Adults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4911E0D3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-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1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DEADE09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5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654E1E0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472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416A29B6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-0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257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20CF1511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797</w:t>
            </w:r>
          </w:p>
        </w:tc>
      </w:tr>
      <w:tr w:rsidR="000050B8" w:rsidRPr="005C4670" w14:paraId="3704F285" w14:textId="77777777" w:rsidTr="001C2150">
        <w:trPr>
          <w:trHeight w:val="240"/>
        </w:trPr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07F640BC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14:paraId="0D1E17FC" w14:textId="77777777" w:rsidR="000050B8" w:rsidRPr="005C4670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NoFP:Exp.Response:Adults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568ACE0D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-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4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60FA8B5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7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1C7F561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471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2F1D6AF9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-0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544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169D990B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586</w:t>
            </w:r>
          </w:p>
        </w:tc>
      </w:tr>
      <w:tr w:rsidR="000050B8" w:rsidRPr="005C4670" w14:paraId="64045B11" w14:textId="77777777" w:rsidTr="001C2150">
        <w:trPr>
          <w:trHeight w:val="240"/>
        </w:trPr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53D8A2A5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14:paraId="38E474F9" w14:textId="77777777" w:rsidR="000050B8" w:rsidRPr="00A944DB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A944DB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Pre-obj:Exp.Response:Adults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2F6856EA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-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4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0DB1C68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7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0DDB3FA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471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544E2A67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-1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964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55BD8E2E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50</w:t>
            </w:r>
          </w:p>
        </w:tc>
      </w:tr>
      <w:tr w:rsidR="000050B8" w:rsidRPr="005C4670" w14:paraId="3BB21884" w14:textId="77777777" w:rsidTr="001C2150">
        <w:trPr>
          <w:trHeight w:val="240"/>
        </w:trPr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16268BA5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14:paraId="5FC80511" w14:textId="77777777" w:rsidR="000050B8" w:rsidRPr="005C4670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Block:Exp.Response:Adults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17774BFF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2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6AB41EA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5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30C8467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472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12402775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451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42366449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652</w:t>
            </w:r>
          </w:p>
        </w:tc>
      </w:tr>
      <w:tr w:rsidR="000050B8" w:rsidRPr="005C4670" w14:paraId="0BA7C842" w14:textId="77777777" w:rsidTr="001C2150">
        <w:trPr>
          <w:trHeight w:val="240"/>
        </w:trPr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3A634B2F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14:paraId="0E480BA4" w14:textId="77777777" w:rsidR="000050B8" w:rsidRPr="00A944DB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A944DB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NoFP:Block:Exp.Response:Adults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7CF34394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-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8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B747D07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7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EED3D8C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472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4E5F130D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-1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93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306AC8D8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275</w:t>
            </w:r>
          </w:p>
        </w:tc>
      </w:tr>
      <w:tr w:rsidR="000050B8" w:rsidRPr="005C4670" w14:paraId="5622C2E5" w14:textId="77777777" w:rsidTr="001C2150">
        <w:trPr>
          <w:trHeight w:val="240"/>
        </w:trPr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3EBA51E3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14:paraId="0CE43700" w14:textId="77777777" w:rsidR="000050B8" w:rsidRPr="00A944DB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A944DB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Pre-obj:Block:Exp.Response:Adults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2A1EC40F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-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5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9542ABE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7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CF8BD2D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473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5D7E2E74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-0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742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4CC90071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458</w:t>
            </w:r>
          </w:p>
        </w:tc>
      </w:tr>
      <w:tr w:rsidR="000050B8" w:rsidRPr="005C4670" w14:paraId="4CF9BC02" w14:textId="77777777" w:rsidTr="001C2150">
        <w:trPr>
          <w:trHeight w:val="240"/>
        </w:trPr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0E9BAED9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14:paraId="058F84A4" w14:textId="77777777" w:rsidR="000050B8" w:rsidRPr="005C4670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Intercept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6DE037D4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65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DCABF51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4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61A77A4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03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706CBA06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5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964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1629644E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&lt;.001</w:t>
            </w:r>
          </w:p>
        </w:tc>
      </w:tr>
      <w:tr w:rsidR="000050B8" w:rsidRPr="005C4670" w14:paraId="75D122EA" w14:textId="77777777" w:rsidTr="001C2150">
        <w:trPr>
          <w:trHeight w:val="240"/>
        </w:trPr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23AE70FF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14:paraId="7631990F" w14:textId="77777777" w:rsidR="000050B8" w:rsidRPr="005C4670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NoFP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67C9DE04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-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26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6572C2D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5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9468355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56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6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41290435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-4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797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5D934529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&lt;.001</w:t>
            </w:r>
          </w:p>
        </w:tc>
      </w:tr>
      <w:tr w:rsidR="000050B8" w:rsidRPr="005C4670" w14:paraId="439DD91E" w14:textId="77777777" w:rsidTr="001C2150">
        <w:trPr>
          <w:trHeight w:val="240"/>
        </w:trPr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73354FDC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14:paraId="5F4597A4" w14:textId="77777777" w:rsidR="000050B8" w:rsidRPr="005C4670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Pre-obj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0BD75E00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2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03DDD4C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5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05F8866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92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2C007817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523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290BC553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602</w:t>
            </w:r>
          </w:p>
        </w:tc>
      </w:tr>
      <w:tr w:rsidR="000050B8" w:rsidRPr="005C4670" w14:paraId="28535D39" w14:textId="77777777" w:rsidTr="001C2150">
        <w:trPr>
          <w:trHeight w:val="240"/>
        </w:trPr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199F372E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14:paraId="0C14AD0A" w14:textId="77777777" w:rsidR="000050B8" w:rsidRPr="005C4670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Block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103F1D7F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-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4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05B41D7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2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7F9B17E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471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311B0731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-1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502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74EFA329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33</w:t>
            </w:r>
          </w:p>
        </w:tc>
      </w:tr>
      <w:tr w:rsidR="000050B8" w:rsidRPr="005C4670" w14:paraId="2F6E98F6" w14:textId="77777777" w:rsidTr="001C2150">
        <w:trPr>
          <w:trHeight w:val="240"/>
        </w:trPr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212C1AF7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14:paraId="3413459B" w14:textId="77777777" w:rsidR="000050B8" w:rsidRPr="005C4670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Exp.Response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626216E9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-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8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815CD0C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5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7682E7C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91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62CC1ED1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-3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68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4BC7149D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&lt;.001</w:t>
            </w:r>
          </w:p>
        </w:tc>
      </w:tr>
      <w:tr w:rsidR="000050B8" w:rsidRPr="005C4670" w14:paraId="6DEAC6E8" w14:textId="77777777" w:rsidTr="001C2150">
        <w:trPr>
          <w:trHeight w:val="240"/>
        </w:trPr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40EEEB9C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14:paraId="28D19C23" w14:textId="77777777" w:rsidR="000050B8" w:rsidRPr="005C4670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Adults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0C5FA3BD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-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8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C1945E7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4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09B8A42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60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6A13C98F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-3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719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14286D03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&lt;.001</w:t>
            </w:r>
          </w:p>
        </w:tc>
      </w:tr>
      <w:tr w:rsidR="000050B8" w:rsidRPr="005C4670" w14:paraId="298A3D8B" w14:textId="77777777" w:rsidTr="001C2150">
        <w:trPr>
          <w:trHeight w:val="240"/>
        </w:trPr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62DDA2AC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14:paraId="6BB68C01" w14:textId="77777777" w:rsidR="000050B8" w:rsidRPr="005C4670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NoFP:Block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5525F54D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8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C407D64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4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11726D1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468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3038F053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2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7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1368762C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39</w:t>
            </w:r>
          </w:p>
        </w:tc>
      </w:tr>
      <w:tr w:rsidR="000050B8" w:rsidRPr="005C4670" w14:paraId="5630F974" w14:textId="77777777" w:rsidTr="001C2150">
        <w:trPr>
          <w:trHeight w:val="240"/>
        </w:trPr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3767C2E1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14:paraId="22AC1339" w14:textId="77777777" w:rsidR="000050B8" w:rsidRPr="005C4670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Pre-obj:Block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3E6A313F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8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AF018EE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4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7F90A2C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468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68081E29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942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1A7A057B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52</w:t>
            </w:r>
          </w:p>
        </w:tc>
      </w:tr>
      <w:tr w:rsidR="000050B8" w:rsidRPr="005C4670" w14:paraId="6EBAB039" w14:textId="77777777" w:rsidTr="001C2150">
        <w:trPr>
          <w:trHeight w:val="240"/>
        </w:trPr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2FDEB2B4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14:paraId="0D7A7BE2" w14:textId="77777777" w:rsidR="000050B8" w:rsidRPr="005C4670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NoFP:Exp.Response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2EEF546F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6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E86FD2B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7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BAB221B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56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3F482439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2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5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4DA2844F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36</w:t>
            </w:r>
          </w:p>
        </w:tc>
      </w:tr>
      <w:tr w:rsidR="000050B8" w:rsidRPr="005C4670" w14:paraId="450317DB" w14:textId="77777777" w:rsidTr="001C2150">
        <w:trPr>
          <w:trHeight w:val="240"/>
        </w:trPr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0B077FA2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14:paraId="39B82652" w14:textId="77777777" w:rsidR="000050B8" w:rsidRPr="005C4670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Pre-obj:Exp.Response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68A2E1AB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3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BB83AB5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7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5B10692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91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6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2356008F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544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3560289E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588</w:t>
            </w:r>
          </w:p>
        </w:tc>
      </w:tr>
      <w:tr w:rsidR="000050B8" w:rsidRPr="005C4670" w14:paraId="7FA216D5" w14:textId="77777777" w:rsidTr="001C2150">
        <w:trPr>
          <w:trHeight w:val="240"/>
        </w:trPr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22B6F9F6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14:paraId="60A01E31" w14:textId="77777777" w:rsidR="000050B8" w:rsidRPr="005C4670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Block:Exp.Response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79B3371B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6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B5609EE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4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EC7EADE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469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368A26C8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503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6CFEA237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33</w:t>
            </w:r>
          </w:p>
        </w:tc>
      </w:tr>
      <w:tr w:rsidR="000050B8" w:rsidRPr="005C4670" w14:paraId="2056E6B4" w14:textId="77777777" w:rsidTr="001C2150">
        <w:trPr>
          <w:trHeight w:val="240"/>
        </w:trPr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0852D727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14:paraId="6D14AAB0" w14:textId="77777777" w:rsidR="000050B8" w:rsidRPr="005C4670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NoFP:Adults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4CE512A1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4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B088B86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5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1DD4FC5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467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024A2C56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826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729384B4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409</w:t>
            </w:r>
          </w:p>
        </w:tc>
      </w:tr>
      <w:tr w:rsidR="000050B8" w:rsidRPr="005C4670" w14:paraId="61703B02" w14:textId="77777777" w:rsidTr="001C2150">
        <w:trPr>
          <w:trHeight w:val="240"/>
        </w:trPr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40DD54CB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14:paraId="060ABB94" w14:textId="77777777" w:rsidR="000050B8" w:rsidRPr="005C4670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Pre-obj:Adults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64CAC959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-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4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29B3818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5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7C3C59D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468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1C80EA29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-0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853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18A3DD5F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394</w:t>
            </w:r>
          </w:p>
        </w:tc>
      </w:tr>
      <w:tr w:rsidR="000050B8" w:rsidRPr="005C4670" w14:paraId="6A755014" w14:textId="77777777" w:rsidTr="001C2150">
        <w:trPr>
          <w:trHeight w:val="240"/>
        </w:trPr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2994B018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14:paraId="48343F91" w14:textId="77777777" w:rsidR="000050B8" w:rsidRPr="005C4670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Block:Adults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17777605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7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CF75736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4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7D991B4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471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10B76D20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869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67E22A15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62</w:t>
            </w:r>
          </w:p>
        </w:tc>
      </w:tr>
      <w:tr w:rsidR="000050B8" w:rsidRPr="005C4670" w14:paraId="18C7A55D" w14:textId="77777777" w:rsidTr="001C2150">
        <w:trPr>
          <w:trHeight w:val="240"/>
        </w:trPr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318DF10C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14:paraId="2D6534C6" w14:textId="77777777" w:rsidR="000050B8" w:rsidRPr="005C4670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Exp.Response:Adults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1EA65A7C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4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EEA169E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5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572A7DB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467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3A9E4B29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2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418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65B62C20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16</w:t>
            </w:r>
          </w:p>
        </w:tc>
      </w:tr>
      <w:tr w:rsidR="000050B8" w:rsidRPr="005C4670" w14:paraId="721165C0" w14:textId="77777777" w:rsidTr="001C2150">
        <w:trPr>
          <w:trHeight w:val="240"/>
        </w:trPr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3E1F9D2E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14:paraId="5DDDB09F" w14:textId="77777777" w:rsidR="000050B8" w:rsidRPr="005C4670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NoFP:Block:Exp.Response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1CCDA578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0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851C10A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5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3676B50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468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018C84E7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02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06D3452C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919</w:t>
            </w:r>
          </w:p>
        </w:tc>
      </w:tr>
      <w:tr w:rsidR="000050B8" w:rsidRPr="005C4670" w14:paraId="0C6F5958" w14:textId="77777777" w:rsidTr="001C2150">
        <w:trPr>
          <w:trHeight w:val="240"/>
        </w:trPr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20796802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14:paraId="6C97CA26" w14:textId="77777777" w:rsidR="000050B8" w:rsidRPr="00A944DB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A944DB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Pre-obj:Block:Exp.Response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16330134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-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0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DC1E2DC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5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228E9E3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469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06A18CC0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-1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727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7EA148B6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84</w:t>
            </w:r>
          </w:p>
        </w:tc>
      </w:tr>
      <w:tr w:rsidR="000050B8" w:rsidRPr="005C4670" w14:paraId="369D23D3" w14:textId="77777777" w:rsidTr="001C2150">
        <w:trPr>
          <w:trHeight w:val="240"/>
        </w:trPr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26C335C0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14:paraId="29F1C3BE" w14:textId="77777777" w:rsidR="000050B8" w:rsidRPr="005C4670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NoFP:Block:Adults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3AEF2452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-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5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3511E88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5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A0CF87C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467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3EA585EA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-1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02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6F0F3CD1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317</w:t>
            </w:r>
          </w:p>
        </w:tc>
      </w:tr>
      <w:tr w:rsidR="000050B8" w:rsidRPr="005C4670" w14:paraId="576374CF" w14:textId="77777777" w:rsidTr="001C2150">
        <w:trPr>
          <w:trHeight w:val="240"/>
        </w:trPr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45741FE8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14:paraId="12F8E159" w14:textId="77777777" w:rsidR="000050B8" w:rsidRPr="005C4670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Pre-obj:Block:Adults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70E9D38B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1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5656EE2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5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F5BC9D1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468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6F5A181C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253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6E5BEB6C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800</w:t>
            </w:r>
          </w:p>
        </w:tc>
      </w:tr>
      <w:tr w:rsidR="000050B8" w:rsidRPr="005C4670" w14:paraId="3E58E713" w14:textId="77777777" w:rsidTr="001C2150">
        <w:trPr>
          <w:trHeight w:val="240"/>
        </w:trPr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1D851CAB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14:paraId="16A97C14" w14:textId="77777777" w:rsidR="000050B8" w:rsidRPr="005C4670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NoFP:Exp.Response:Adults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7F09C854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-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6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5574024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8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F448835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467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332A3F02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-0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783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76BFFCFA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434</w:t>
            </w:r>
          </w:p>
        </w:tc>
      </w:tr>
      <w:tr w:rsidR="000050B8" w:rsidRPr="005C4670" w14:paraId="33D8286A" w14:textId="77777777" w:rsidTr="001C2150">
        <w:trPr>
          <w:trHeight w:val="240"/>
        </w:trPr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73A59F3D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14:paraId="33DAD11C" w14:textId="77777777" w:rsidR="000050B8" w:rsidRPr="00A944DB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A944DB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Pre-obj:Exp.Response:Adults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6C94F304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1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93BC41C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8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4DF3020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467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3146202E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235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6A4D558E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814</w:t>
            </w:r>
          </w:p>
        </w:tc>
      </w:tr>
      <w:tr w:rsidR="000050B8" w:rsidRPr="005C4670" w14:paraId="15D05E7A" w14:textId="77777777" w:rsidTr="001C2150">
        <w:trPr>
          <w:trHeight w:val="240"/>
        </w:trPr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06933FB5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14:paraId="59FFA405" w14:textId="77777777" w:rsidR="000050B8" w:rsidRPr="005C4670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Block:Exp.Response:Adults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3F444688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-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3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952ACC5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5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3BAC17B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468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1E9D6334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-0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545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16F37B5D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586</w:t>
            </w:r>
          </w:p>
        </w:tc>
      </w:tr>
      <w:tr w:rsidR="000050B8" w:rsidRPr="005C4670" w14:paraId="24E8599C" w14:textId="77777777" w:rsidTr="001C2150">
        <w:trPr>
          <w:trHeight w:val="240"/>
        </w:trPr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75C530EE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14:paraId="28F306A9" w14:textId="77777777" w:rsidR="000050B8" w:rsidRPr="00A944DB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A944DB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NoFP:Block:Exp.Response:Adults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0E533FF7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-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2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AC98D8C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8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147EAC9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467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0F06D9F8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-0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326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14E4B45F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745</w:t>
            </w:r>
          </w:p>
        </w:tc>
      </w:tr>
      <w:tr w:rsidR="000050B8" w:rsidRPr="005C4670" w14:paraId="1A5218D5" w14:textId="77777777" w:rsidTr="001C2150">
        <w:trPr>
          <w:trHeight w:val="240"/>
        </w:trPr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00C278E3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14:paraId="3FA44D52" w14:textId="77777777" w:rsidR="000050B8" w:rsidRPr="00A944DB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A944DB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Pre-obj:Block:Exp.Response:Adults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1D3706C1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-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2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30ACF63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8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0C2E86D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468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405B60CF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-0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244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0C9DBC6B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808</w:t>
            </w:r>
          </w:p>
        </w:tc>
      </w:tr>
      <w:tr w:rsidR="000050B8" w:rsidRPr="005C4670" w14:paraId="507677DD" w14:textId="77777777" w:rsidTr="001C2150">
        <w:trPr>
          <w:trHeight w:val="240"/>
        </w:trPr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5A8F738D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14:paraId="4C50CFB3" w14:textId="77777777" w:rsidR="000050B8" w:rsidRPr="005C4670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Intercept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533CD9F2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36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0820389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3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6CE8AD0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06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6CB04AEA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0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396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4236EEDD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&lt;.001</w:t>
            </w:r>
          </w:p>
        </w:tc>
      </w:tr>
      <w:tr w:rsidR="000050B8" w:rsidRPr="005C4670" w14:paraId="4623FB40" w14:textId="77777777" w:rsidTr="001C2150">
        <w:trPr>
          <w:trHeight w:val="240"/>
        </w:trPr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6BE1427B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14:paraId="3BC069C9" w14:textId="77777777" w:rsidR="000050B8" w:rsidRPr="005C4670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NoFP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5FA71CA8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-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1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90354AA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4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FD3CC5B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58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7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7B53ADA6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-2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648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5439BD67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10</w:t>
            </w:r>
          </w:p>
        </w:tc>
      </w:tr>
      <w:tr w:rsidR="000050B8" w:rsidRPr="005C4670" w14:paraId="49F78A52" w14:textId="77777777" w:rsidTr="001C2150">
        <w:trPr>
          <w:trHeight w:val="240"/>
        </w:trPr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6D6A9020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14:paraId="2C281F93" w14:textId="77777777" w:rsidR="000050B8" w:rsidRPr="005C4670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Pre-obj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1A501F4C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6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ECD78BC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4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B9D7AC4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04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637BB36D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548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1B9F511D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25</w:t>
            </w:r>
          </w:p>
        </w:tc>
      </w:tr>
      <w:tr w:rsidR="000050B8" w:rsidRPr="005C4670" w14:paraId="23DD33F2" w14:textId="77777777" w:rsidTr="001C2150">
        <w:trPr>
          <w:trHeight w:val="240"/>
        </w:trPr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38823BE3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14:paraId="774053F8" w14:textId="77777777" w:rsidR="000050B8" w:rsidRPr="005C4670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Block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79E24F7F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-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4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A10A575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2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BA8701D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472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37E1F70E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-1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674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72CFAAED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94</w:t>
            </w:r>
          </w:p>
        </w:tc>
      </w:tr>
      <w:tr w:rsidR="000050B8" w:rsidRPr="005C4670" w14:paraId="494DE60A" w14:textId="77777777" w:rsidTr="001C2150">
        <w:trPr>
          <w:trHeight w:val="240"/>
        </w:trPr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781E897A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14:paraId="468D00DC" w14:textId="77777777" w:rsidR="000050B8" w:rsidRPr="005C4670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Exp.Response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2A66D55C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-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2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613F14E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4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61D10BC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03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8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2417B625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-2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889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3CB3659C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05</w:t>
            </w:r>
          </w:p>
        </w:tc>
      </w:tr>
      <w:tr w:rsidR="000050B8" w:rsidRPr="005C4670" w14:paraId="186882FA" w14:textId="77777777" w:rsidTr="001C2150">
        <w:trPr>
          <w:trHeight w:val="240"/>
        </w:trPr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4C7EFBB4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14:paraId="3E8AFBB6" w14:textId="77777777" w:rsidR="000050B8" w:rsidRPr="005C4670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Adults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74E74E5B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-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4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8B5DFB5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4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4541D44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43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6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49F36C81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-3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26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1A96708D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01</w:t>
            </w:r>
          </w:p>
        </w:tc>
      </w:tr>
      <w:tr w:rsidR="000050B8" w:rsidRPr="005C4670" w14:paraId="2E04C1DE" w14:textId="77777777" w:rsidTr="001C2150">
        <w:trPr>
          <w:trHeight w:val="240"/>
        </w:trPr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7C757BAC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14:paraId="421660EF" w14:textId="77777777" w:rsidR="000050B8" w:rsidRPr="005C4670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NoFP:Block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6F917694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4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A7F1017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3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79913CE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470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06998A53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312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4B5C4661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90</w:t>
            </w:r>
          </w:p>
        </w:tc>
      </w:tr>
      <w:tr w:rsidR="000050B8" w:rsidRPr="005C4670" w14:paraId="4065C090" w14:textId="77777777" w:rsidTr="001C2150">
        <w:trPr>
          <w:trHeight w:val="240"/>
        </w:trPr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078E3832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lastRenderedPageBreak/>
              <w:t>2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14:paraId="760E81C5" w14:textId="77777777" w:rsidR="000050B8" w:rsidRPr="005C4670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Pre-obj:Block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259557D5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5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D574431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3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7E00662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470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7861BDBB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47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58B8B0DC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42</w:t>
            </w:r>
          </w:p>
        </w:tc>
      </w:tr>
      <w:tr w:rsidR="000050B8" w:rsidRPr="005C4670" w14:paraId="361EBA53" w14:textId="77777777" w:rsidTr="001C2150">
        <w:trPr>
          <w:trHeight w:val="240"/>
        </w:trPr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1A992995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14:paraId="00DD07BC" w14:textId="77777777" w:rsidR="000050B8" w:rsidRPr="005C4670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NoFP:Exp.Response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3A7E592A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5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C2F7DFF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6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501677E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58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6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01EC2E09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2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487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5CAEB9E7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16</w:t>
            </w:r>
          </w:p>
        </w:tc>
      </w:tr>
      <w:tr w:rsidR="000050B8" w:rsidRPr="005C4670" w14:paraId="1598AD54" w14:textId="77777777" w:rsidTr="001C2150">
        <w:trPr>
          <w:trHeight w:val="240"/>
        </w:trPr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53DEBFBE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14:paraId="236EC1B4" w14:textId="77777777" w:rsidR="000050B8" w:rsidRPr="005C4670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Pre-obj:Exp.Response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6B09DC85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7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45DDB1E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5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FABF107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04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124A7F60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218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4F053395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226</w:t>
            </w:r>
          </w:p>
        </w:tc>
      </w:tr>
      <w:tr w:rsidR="000050B8" w:rsidRPr="005C4670" w14:paraId="263BF3C1" w14:textId="77777777" w:rsidTr="001C2150">
        <w:trPr>
          <w:trHeight w:val="240"/>
        </w:trPr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1D3E2CF6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14:paraId="754F8ABE" w14:textId="77777777" w:rsidR="000050B8" w:rsidRPr="005C4670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Block:Exp.Response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078A8FC4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-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2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9BA05AD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3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078B5E3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471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51E6787E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-0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663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11A94800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508</w:t>
            </w:r>
          </w:p>
        </w:tc>
      </w:tr>
      <w:tr w:rsidR="000050B8" w:rsidRPr="005C4670" w14:paraId="406874CC" w14:textId="77777777" w:rsidTr="001C2150">
        <w:trPr>
          <w:trHeight w:val="240"/>
        </w:trPr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6502FF17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14:paraId="3F00F63D" w14:textId="77777777" w:rsidR="000050B8" w:rsidRPr="005C4670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NoFP:Adults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22F356AE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-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6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C5126DA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5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04C6AA4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469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0EA3C95B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-1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208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3C706F3E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227</w:t>
            </w:r>
          </w:p>
        </w:tc>
      </w:tr>
      <w:tr w:rsidR="000050B8" w:rsidRPr="005C4670" w14:paraId="3D4E110D" w14:textId="77777777" w:rsidTr="001C2150">
        <w:trPr>
          <w:trHeight w:val="240"/>
        </w:trPr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025588E9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14:paraId="2671FB1C" w14:textId="77777777" w:rsidR="000050B8" w:rsidRPr="005C4670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Pre-obj:Adults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7DBB17F2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-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3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D92874B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5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95CFCC5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469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0F59F812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-2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618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098E909A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09</w:t>
            </w:r>
          </w:p>
        </w:tc>
      </w:tr>
      <w:tr w:rsidR="000050B8" w:rsidRPr="005C4670" w14:paraId="019E529C" w14:textId="77777777" w:rsidTr="001C2150">
        <w:trPr>
          <w:trHeight w:val="240"/>
        </w:trPr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76F106E5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14:paraId="17A283F8" w14:textId="77777777" w:rsidR="000050B8" w:rsidRPr="005C4670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Block:Adults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50AD6F79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0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89A5F82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3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54EBCF1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473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78B344A9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251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105E02CE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802</w:t>
            </w:r>
          </w:p>
        </w:tc>
      </w:tr>
      <w:tr w:rsidR="000050B8" w:rsidRPr="005C4670" w14:paraId="643EF024" w14:textId="77777777" w:rsidTr="001C2150">
        <w:trPr>
          <w:trHeight w:val="240"/>
        </w:trPr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31D3DFDF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14:paraId="28404681" w14:textId="77777777" w:rsidR="000050B8" w:rsidRPr="005C4670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Exp.Response:Adults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44DD95B2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8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3C4B329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5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C19CD77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469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74EC1017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565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1F323599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18</w:t>
            </w:r>
          </w:p>
        </w:tc>
      </w:tr>
      <w:tr w:rsidR="000050B8" w:rsidRPr="005C4670" w14:paraId="54C639B8" w14:textId="77777777" w:rsidTr="001C2150">
        <w:trPr>
          <w:trHeight w:val="240"/>
        </w:trPr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5D8F92CE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14:paraId="67FFE118" w14:textId="77777777" w:rsidR="000050B8" w:rsidRPr="005C4670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NoFP:Block:Exp.Response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5E6B4403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0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41D0F50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5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9E1634D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470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56AB68BF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56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08DE5742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955</w:t>
            </w:r>
          </w:p>
        </w:tc>
      </w:tr>
      <w:tr w:rsidR="000050B8" w:rsidRPr="005C4670" w14:paraId="390FDBA9" w14:textId="77777777" w:rsidTr="001C2150">
        <w:trPr>
          <w:trHeight w:val="240"/>
        </w:trPr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53A13144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14:paraId="69EBED58" w14:textId="77777777" w:rsidR="000050B8" w:rsidRPr="00A944DB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A944DB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Pre-obj:Block:Exp.Response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1AFD3B89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-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5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FE1C631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5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37D3453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471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454D04A2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-0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96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36B78256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337</w:t>
            </w:r>
          </w:p>
        </w:tc>
      </w:tr>
      <w:tr w:rsidR="000050B8" w:rsidRPr="005C4670" w14:paraId="660B56A0" w14:textId="77777777" w:rsidTr="001C2150">
        <w:trPr>
          <w:trHeight w:val="240"/>
        </w:trPr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306AA1A3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14:paraId="05C7A962" w14:textId="77777777" w:rsidR="000050B8" w:rsidRPr="005C4670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NoFP:Block:Adults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57B9CCCC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DF290CB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5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DA977B1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469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596180C4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01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0C95B347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999</w:t>
            </w:r>
          </w:p>
        </w:tc>
      </w:tr>
      <w:tr w:rsidR="000050B8" w:rsidRPr="005C4670" w14:paraId="1EB79650" w14:textId="77777777" w:rsidTr="001C2150">
        <w:trPr>
          <w:trHeight w:val="240"/>
        </w:trPr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5C071BEE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14:paraId="17C75134" w14:textId="77777777" w:rsidR="000050B8" w:rsidRPr="005C4670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Pre-obj:Block:Adults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54830644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1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1943864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5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E443E6D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470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4B1BBD3B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359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02374DFD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720</w:t>
            </w:r>
          </w:p>
        </w:tc>
      </w:tr>
      <w:tr w:rsidR="000050B8" w:rsidRPr="005C4670" w14:paraId="70A0BA82" w14:textId="77777777" w:rsidTr="001C2150">
        <w:trPr>
          <w:trHeight w:val="240"/>
        </w:trPr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040E45C6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14:paraId="329764B8" w14:textId="77777777" w:rsidR="000050B8" w:rsidRPr="005C4670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NoFP:Exp.Response:Adults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74FFABA0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-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6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F680F97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7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62ACE14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469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53308DE9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-0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91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08C109C7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363</w:t>
            </w:r>
          </w:p>
        </w:tc>
      </w:tr>
      <w:tr w:rsidR="000050B8" w:rsidRPr="005C4670" w14:paraId="1C137859" w14:textId="77777777" w:rsidTr="001C2150">
        <w:trPr>
          <w:trHeight w:val="240"/>
        </w:trPr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611FF54D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14:paraId="2212705A" w14:textId="77777777" w:rsidR="000050B8" w:rsidRPr="00A944DB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A944DB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Pre-obj:Exp.Response:Adults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386CFD52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6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83EF759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7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2A3F2E4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469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56A9DB56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946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4D504929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345</w:t>
            </w:r>
          </w:p>
        </w:tc>
      </w:tr>
      <w:tr w:rsidR="000050B8" w:rsidRPr="005C4670" w14:paraId="033A801F" w14:textId="77777777" w:rsidTr="001C2150">
        <w:trPr>
          <w:trHeight w:val="240"/>
        </w:trPr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31FCA8A1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14:paraId="44DDE81A" w14:textId="77777777" w:rsidR="000050B8" w:rsidRPr="005C4670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Block:Exp.Response:Adults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101E0F74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4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C439F18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5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93B4045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470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711D8E46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765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15E81356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444</w:t>
            </w:r>
          </w:p>
        </w:tc>
      </w:tr>
      <w:tr w:rsidR="000050B8" w:rsidRPr="005C4670" w14:paraId="196474D8" w14:textId="77777777" w:rsidTr="001C2150">
        <w:trPr>
          <w:trHeight w:val="240"/>
        </w:trPr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7651C960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14:paraId="3AA756D9" w14:textId="77777777" w:rsidR="000050B8" w:rsidRPr="00A944DB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A944DB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NoFP:Block:Exp.Response:Adults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40BB8DB0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-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1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6375E05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7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51ED1CA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469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4A63027B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-0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9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53630931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849</w:t>
            </w:r>
          </w:p>
        </w:tc>
      </w:tr>
      <w:tr w:rsidR="000050B8" w:rsidRPr="005C4670" w14:paraId="7FEE869E" w14:textId="77777777" w:rsidTr="001C2150">
        <w:trPr>
          <w:trHeight w:val="240"/>
        </w:trPr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3DE3465B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14:paraId="530EDA43" w14:textId="77777777" w:rsidR="000050B8" w:rsidRPr="00A944DB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A944DB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Pre-obj:Block:Exp.Response:Adults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7BD827EF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1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E80F5BC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7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45FF528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471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104CBA6E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242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6A98B898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809</w:t>
            </w:r>
          </w:p>
        </w:tc>
      </w:tr>
      <w:tr w:rsidR="000050B8" w:rsidRPr="005C4670" w14:paraId="077732E7" w14:textId="77777777" w:rsidTr="001C2150">
        <w:trPr>
          <w:trHeight w:val="240"/>
        </w:trPr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7CAF4EB6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14:paraId="6C6B8AEF" w14:textId="77777777" w:rsidR="000050B8" w:rsidRPr="005C4670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Intercept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74BDE589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45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41BBC92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4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71DF3FF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00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43265800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1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46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310AD417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&lt;.001</w:t>
            </w:r>
          </w:p>
        </w:tc>
      </w:tr>
      <w:tr w:rsidR="000050B8" w:rsidRPr="005C4670" w14:paraId="781FAF32" w14:textId="77777777" w:rsidTr="001C2150">
        <w:trPr>
          <w:trHeight w:val="240"/>
        </w:trPr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02E87268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14:paraId="2A79B2E2" w14:textId="77777777" w:rsidR="000050B8" w:rsidRPr="005C4670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NoFP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19D05D4D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-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8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9980B3E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5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8F4332D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53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1B5BFD2C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-3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45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330C40D3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01</w:t>
            </w:r>
          </w:p>
        </w:tc>
      </w:tr>
      <w:tr w:rsidR="000050B8" w:rsidRPr="005C4670" w14:paraId="15068FF4" w14:textId="77777777" w:rsidTr="001C2150">
        <w:trPr>
          <w:trHeight w:val="240"/>
        </w:trPr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72911B7B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14:paraId="43D82383" w14:textId="77777777" w:rsidR="000050B8" w:rsidRPr="005C4670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Pre-obj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55D72CBC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-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2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ADC0176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4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530EB8D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86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60C95856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-2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437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274ECC76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17</w:t>
            </w:r>
          </w:p>
        </w:tc>
      </w:tr>
      <w:tr w:rsidR="000050B8" w:rsidRPr="005C4670" w14:paraId="13996C43" w14:textId="77777777" w:rsidTr="001C2150">
        <w:trPr>
          <w:trHeight w:val="240"/>
        </w:trPr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37CD4940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14:paraId="597FEC46" w14:textId="77777777" w:rsidR="000050B8" w:rsidRPr="005C4670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Block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1B9812F9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3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41C9042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2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6D6F77D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466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3FE14323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354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3FD96F8E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76</w:t>
            </w:r>
          </w:p>
        </w:tc>
      </w:tr>
      <w:tr w:rsidR="000050B8" w:rsidRPr="005C4670" w14:paraId="09201D04" w14:textId="77777777" w:rsidTr="001C2150">
        <w:trPr>
          <w:trHeight w:val="240"/>
        </w:trPr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7FDAF95D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14:paraId="0E9D5960" w14:textId="77777777" w:rsidR="000050B8" w:rsidRPr="005C4670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Exp.Response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457A83A1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4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8188378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4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F784D1D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85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8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3533260E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852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0647BCBC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397</w:t>
            </w:r>
          </w:p>
        </w:tc>
      </w:tr>
      <w:tr w:rsidR="000050B8" w:rsidRPr="005C4670" w14:paraId="4C7BAD6C" w14:textId="77777777" w:rsidTr="001C2150">
        <w:trPr>
          <w:trHeight w:val="240"/>
        </w:trPr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3005D614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14:paraId="6AF29CDF" w14:textId="77777777" w:rsidR="000050B8" w:rsidRPr="005C4670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Adults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78790E85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-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5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72EF9BA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4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02F46B0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63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70B799EA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-3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31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4E9886E4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02</w:t>
            </w:r>
          </w:p>
        </w:tc>
      </w:tr>
      <w:tr w:rsidR="000050B8" w:rsidRPr="005C4670" w14:paraId="0FA2941F" w14:textId="77777777" w:rsidTr="001C2150">
        <w:trPr>
          <w:trHeight w:val="240"/>
        </w:trPr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3FB8E4D9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14:paraId="33301FCA" w14:textId="77777777" w:rsidR="000050B8" w:rsidRPr="005C4670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NoFP:Block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584062BF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-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2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9191579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4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259A5DE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464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143CE023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-0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654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7E6F51D0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513</w:t>
            </w:r>
          </w:p>
        </w:tc>
      </w:tr>
      <w:tr w:rsidR="000050B8" w:rsidRPr="005C4670" w14:paraId="30E63D26" w14:textId="77777777" w:rsidTr="001C2150">
        <w:trPr>
          <w:trHeight w:val="240"/>
        </w:trPr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6B1930F7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14:paraId="40786D6A" w14:textId="77777777" w:rsidR="000050B8" w:rsidRPr="005C4670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Pre-obj:Block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670A54BF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-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4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2620A0B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4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627F5A0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464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5606ECB7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-1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217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62B41067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224</w:t>
            </w:r>
          </w:p>
        </w:tc>
      </w:tr>
      <w:tr w:rsidR="000050B8" w:rsidRPr="005C4670" w14:paraId="318D7547" w14:textId="77777777" w:rsidTr="001C2150">
        <w:trPr>
          <w:trHeight w:val="240"/>
        </w:trPr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0BC4ACB4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14:paraId="13223D53" w14:textId="77777777" w:rsidR="000050B8" w:rsidRPr="005C4670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NoFP:Exp.Response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23975B04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9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08B7555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7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120FF4C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53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69EEA9AD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2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539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03F0377D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14</w:t>
            </w:r>
          </w:p>
        </w:tc>
      </w:tr>
      <w:tr w:rsidR="000050B8" w:rsidRPr="005C4670" w14:paraId="2D655575" w14:textId="77777777" w:rsidTr="001C2150">
        <w:trPr>
          <w:trHeight w:val="240"/>
        </w:trPr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1AD8E77B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14:paraId="0E35267D" w14:textId="77777777" w:rsidR="000050B8" w:rsidRPr="005C4670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Pre-obj:Exp.Response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281243DB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4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FC1F61C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7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F0B69F0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86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63EBE6E4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652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6C059656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516</w:t>
            </w:r>
          </w:p>
        </w:tc>
      </w:tr>
      <w:tr w:rsidR="000050B8" w:rsidRPr="005C4670" w14:paraId="32EDB448" w14:textId="77777777" w:rsidTr="001C2150">
        <w:trPr>
          <w:trHeight w:val="240"/>
        </w:trPr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238C38DB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14:paraId="556DEABF" w14:textId="77777777" w:rsidR="000050B8" w:rsidRPr="005C4670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Block:Exp.Response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74D37C46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-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8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0536FEE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4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BF9E9E2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464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4D8E56A5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-2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39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689EE615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33</w:t>
            </w:r>
          </w:p>
        </w:tc>
      </w:tr>
      <w:tr w:rsidR="000050B8" w:rsidRPr="005C4670" w14:paraId="677EF82B" w14:textId="77777777" w:rsidTr="001C2150">
        <w:trPr>
          <w:trHeight w:val="240"/>
        </w:trPr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642A0346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14:paraId="3ACC7B75" w14:textId="77777777" w:rsidR="000050B8" w:rsidRPr="005C4670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NoFP:Adults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51A907FA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2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CA3DECE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5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5A76EA3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463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534C28F9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452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2BCCB66B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651</w:t>
            </w:r>
          </w:p>
        </w:tc>
      </w:tr>
      <w:tr w:rsidR="000050B8" w:rsidRPr="005C4670" w14:paraId="1D6B71EF" w14:textId="77777777" w:rsidTr="001C2150">
        <w:trPr>
          <w:trHeight w:val="240"/>
        </w:trPr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0D036689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14:paraId="5681523C" w14:textId="77777777" w:rsidR="000050B8" w:rsidRPr="005C4670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Pre-obj:Adults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3A3CB80A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-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1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66D3538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5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69F7A29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463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0F1E686A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-0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81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1C98651B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856</w:t>
            </w:r>
          </w:p>
        </w:tc>
      </w:tr>
      <w:tr w:rsidR="000050B8" w:rsidRPr="005C4670" w14:paraId="77853C67" w14:textId="77777777" w:rsidTr="001C2150">
        <w:trPr>
          <w:trHeight w:val="240"/>
        </w:trPr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3DFEAF59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14:paraId="6E99B4C8" w14:textId="77777777" w:rsidR="000050B8" w:rsidRPr="005C4670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Block:Adults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19B9597D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-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0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6AADB8F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4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3B60446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467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48CEA6B4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-0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77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3ADE26DA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859</w:t>
            </w:r>
          </w:p>
        </w:tc>
      </w:tr>
      <w:tr w:rsidR="000050B8" w:rsidRPr="005C4670" w14:paraId="4E7D7E24" w14:textId="77777777" w:rsidTr="001C2150">
        <w:trPr>
          <w:trHeight w:val="240"/>
        </w:trPr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4D6B38FF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14:paraId="257678F6" w14:textId="77777777" w:rsidR="000050B8" w:rsidRPr="005C4670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Exp.Response:Adults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4D0B458A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-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2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477A69C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5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D3F8298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463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4881C57A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-0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477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3581C55E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633</w:t>
            </w:r>
          </w:p>
        </w:tc>
      </w:tr>
      <w:tr w:rsidR="000050B8" w:rsidRPr="005C4670" w14:paraId="1A3AEDF6" w14:textId="77777777" w:rsidTr="001C2150">
        <w:trPr>
          <w:trHeight w:val="240"/>
        </w:trPr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3F5D007F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14:paraId="6DE8E4AC" w14:textId="77777777" w:rsidR="000050B8" w:rsidRPr="005C4670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NoFP:Block:Exp.Response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1A9980D7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1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DF07061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5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C13FC86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464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05CB7EDE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332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6ACECA7C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740</w:t>
            </w:r>
          </w:p>
        </w:tc>
      </w:tr>
      <w:tr w:rsidR="000050B8" w:rsidRPr="005C4670" w14:paraId="610EA1AA" w14:textId="77777777" w:rsidTr="001C2150">
        <w:trPr>
          <w:trHeight w:val="240"/>
        </w:trPr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61C7B408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14:paraId="4552838D" w14:textId="77777777" w:rsidR="000050B8" w:rsidRPr="00A944DB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A944DB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Pre-obj:Block:Exp.Response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098DA09A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1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956E866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5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61E4A3A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465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43125D40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291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32903359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771</w:t>
            </w:r>
          </w:p>
        </w:tc>
      </w:tr>
      <w:tr w:rsidR="000050B8" w:rsidRPr="005C4670" w14:paraId="0345E104" w14:textId="77777777" w:rsidTr="001C2150">
        <w:trPr>
          <w:trHeight w:val="240"/>
        </w:trPr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095CE9C7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14:paraId="4C8123CD" w14:textId="77777777" w:rsidR="000050B8" w:rsidRPr="005C4670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NoFP:Block:Adults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11474545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-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2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6391AB7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5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7C2D698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464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58AF3F49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-0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458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561BCAF4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647</w:t>
            </w:r>
          </w:p>
        </w:tc>
      </w:tr>
      <w:tr w:rsidR="000050B8" w:rsidRPr="005C4670" w14:paraId="49EC2E08" w14:textId="77777777" w:rsidTr="001C2150">
        <w:trPr>
          <w:trHeight w:val="240"/>
        </w:trPr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2AD5F8EC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14:paraId="6DBB3E7D" w14:textId="77777777" w:rsidR="000050B8" w:rsidRPr="005C4670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Pre-obj:Block:Adults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43594090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1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20EB797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5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9A60F8C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464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12AF32B9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336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663993E9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737</w:t>
            </w:r>
          </w:p>
        </w:tc>
      </w:tr>
      <w:tr w:rsidR="000050B8" w:rsidRPr="005C4670" w14:paraId="0EB5428A" w14:textId="77777777" w:rsidTr="001C2150">
        <w:trPr>
          <w:trHeight w:val="240"/>
        </w:trPr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04AEC153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14:paraId="3F3B4D84" w14:textId="77777777" w:rsidR="000050B8" w:rsidRPr="005C4670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NoFP:Exp.Response:Adults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61199BEA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-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2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E7F4D7B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8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4CC299E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463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07658C9C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-1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598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5DCFF9F6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10</w:t>
            </w:r>
          </w:p>
        </w:tc>
      </w:tr>
      <w:tr w:rsidR="000050B8" w:rsidRPr="005C4670" w14:paraId="342519B7" w14:textId="77777777" w:rsidTr="001C2150">
        <w:trPr>
          <w:trHeight w:val="240"/>
        </w:trPr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5AC65863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14:paraId="0639A6E9" w14:textId="77777777" w:rsidR="000050B8" w:rsidRPr="00A944DB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A944DB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Pre-obj:Exp.Response:Adults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6CC4DD0F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3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7616CED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8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F9CB044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463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4922F752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384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5D76DDBA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701</w:t>
            </w:r>
          </w:p>
        </w:tc>
      </w:tr>
      <w:tr w:rsidR="000050B8" w:rsidRPr="005C4670" w14:paraId="07FC757B" w14:textId="77777777" w:rsidTr="001C2150">
        <w:trPr>
          <w:trHeight w:val="240"/>
        </w:trPr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0E583F99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14:paraId="6A8C9A4F" w14:textId="77777777" w:rsidR="000050B8" w:rsidRPr="005C4670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Block:Exp.Response:Adults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2F08BEB6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-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1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D89292D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5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1FD941E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464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4828049C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-0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273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4245B9FA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785</w:t>
            </w:r>
          </w:p>
        </w:tc>
      </w:tr>
      <w:tr w:rsidR="000050B8" w:rsidRPr="005C4670" w14:paraId="2D66CA49" w14:textId="77777777" w:rsidTr="001C2150">
        <w:trPr>
          <w:trHeight w:val="240"/>
        </w:trPr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7B3391FF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14:paraId="0474EB30" w14:textId="77777777" w:rsidR="000050B8" w:rsidRPr="00A944DB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A944DB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NoFP:Block:Exp.Response:Adults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146F342E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6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93194D7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8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E27C490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463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66AC9496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748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05CD3B40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454</w:t>
            </w:r>
          </w:p>
        </w:tc>
      </w:tr>
      <w:tr w:rsidR="000050B8" w:rsidRPr="005C4670" w14:paraId="4836E3B9" w14:textId="77777777" w:rsidTr="001C2150">
        <w:trPr>
          <w:trHeight w:val="240"/>
        </w:trPr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5B6B29A9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14:paraId="392A1BC0" w14:textId="77777777" w:rsidR="000050B8" w:rsidRPr="00A944DB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A944DB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Pre-obj:Block:Exp.Response:Adults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1F77690C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6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305B219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8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C8E4086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464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084E2D8C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766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3A3617AC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444</w:t>
            </w:r>
          </w:p>
        </w:tc>
      </w:tr>
      <w:tr w:rsidR="000050B8" w:rsidRPr="005C4670" w14:paraId="40059F1F" w14:textId="77777777" w:rsidTr="001C2150">
        <w:trPr>
          <w:trHeight w:val="240"/>
        </w:trPr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7CCAF98F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14:paraId="11D4DC7C" w14:textId="77777777" w:rsidR="000050B8" w:rsidRPr="005C4670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Intercept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2E1B4C80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63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852A0F7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4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4F61519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15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9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2F94331B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5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818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6379502C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&lt;.001</w:t>
            </w:r>
          </w:p>
        </w:tc>
      </w:tr>
      <w:tr w:rsidR="000050B8" w:rsidRPr="005C4670" w14:paraId="3C496D26" w14:textId="77777777" w:rsidTr="001C2150">
        <w:trPr>
          <w:trHeight w:val="240"/>
        </w:trPr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32B63AC2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14:paraId="13F8FDCB" w14:textId="77777777" w:rsidR="000050B8" w:rsidRPr="005C4670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NoFP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522D1C01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-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22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798223D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5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26649C4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69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7928A23E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-4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321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26E50DA6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&lt;.001</w:t>
            </w:r>
          </w:p>
        </w:tc>
      </w:tr>
      <w:tr w:rsidR="000050B8" w:rsidRPr="005C4670" w14:paraId="1F4DE024" w14:textId="77777777" w:rsidTr="001C2150">
        <w:trPr>
          <w:trHeight w:val="240"/>
        </w:trPr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67ED2E75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14:paraId="111C2EAD" w14:textId="77777777" w:rsidR="000050B8" w:rsidRPr="005C4670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Pre-obj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0137531B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-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23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27BE563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4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61BD1BF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22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9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144A55F8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-4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745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02D0CCCF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&lt;.001</w:t>
            </w:r>
          </w:p>
        </w:tc>
      </w:tr>
      <w:tr w:rsidR="000050B8" w:rsidRPr="005C4670" w14:paraId="55FC43B6" w14:textId="77777777" w:rsidTr="001C2150">
        <w:trPr>
          <w:trHeight w:val="240"/>
        </w:trPr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099C8EBD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14:paraId="561CA1FB" w14:textId="77777777" w:rsidR="000050B8" w:rsidRPr="005C4670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Block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237EF24D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4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8223ED3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3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4D1101A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468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53637B0E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455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2A74981C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46</w:t>
            </w:r>
          </w:p>
        </w:tc>
      </w:tr>
      <w:tr w:rsidR="000050B8" w:rsidRPr="005C4670" w14:paraId="7F1DF36A" w14:textId="77777777" w:rsidTr="001C2150">
        <w:trPr>
          <w:trHeight w:val="240"/>
        </w:trPr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49BE7947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14:paraId="2B3F82AB" w14:textId="77777777" w:rsidR="000050B8" w:rsidRPr="005C4670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Exp.Response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3E84A6D9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-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1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201ACAD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4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54A1429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22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55F41BEC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-0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37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10E011F7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712</w:t>
            </w:r>
          </w:p>
        </w:tc>
      </w:tr>
      <w:tr w:rsidR="000050B8" w:rsidRPr="005C4670" w14:paraId="2692DABE" w14:textId="77777777" w:rsidTr="001C2150">
        <w:trPr>
          <w:trHeight w:val="240"/>
        </w:trPr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3B101CAC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14:paraId="7428D35D" w14:textId="77777777" w:rsidR="000050B8" w:rsidRPr="005C4670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Adults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5D4191AB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-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20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77E22C4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5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D088447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56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9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4AC79825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-3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97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6624A31F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&lt;.001</w:t>
            </w:r>
          </w:p>
        </w:tc>
      </w:tr>
      <w:tr w:rsidR="000050B8" w:rsidRPr="005C4670" w14:paraId="0FDF8B19" w14:textId="77777777" w:rsidTr="001C2150">
        <w:trPr>
          <w:trHeight w:val="240"/>
        </w:trPr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6ADE75E0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14:paraId="735CFDD2" w14:textId="77777777" w:rsidR="000050B8" w:rsidRPr="005C4670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NoFP:Block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51824D69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-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1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EE0932F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4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87B23FA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465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0720069D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-2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589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72AA71E0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10</w:t>
            </w:r>
          </w:p>
        </w:tc>
      </w:tr>
      <w:tr w:rsidR="000050B8" w:rsidRPr="005C4670" w14:paraId="31A4A8FE" w14:textId="77777777" w:rsidTr="001C2150">
        <w:trPr>
          <w:trHeight w:val="240"/>
        </w:trPr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0DE80724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14:paraId="1966A761" w14:textId="77777777" w:rsidR="000050B8" w:rsidRPr="005C4670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Pre-obj:Block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122FE9AA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-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1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323E5CA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4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33357B7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466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03B8DF73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-2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622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6660FBB1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09</w:t>
            </w:r>
          </w:p>
        </w:tc>
      </w:tr>
      <w:tr w:rsidR="000050B8" w:rsidRPr="005C4670" w14:paraId="7404DA50" w14:textId="77777777" w:rsidTr="001C2150">
        <w:trPr>
          <w:trHeight w:val="240"/>
        </w:trPr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14F3DD23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14:paraId="6A77386A" w14:textId="77777777" w:rsidR="000050B8" w:rsidRPr="005C4670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NoFP:Exp.Response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7ABC3D41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34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286E565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7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C1B140E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68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7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25DD380D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4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712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32BC11D5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&lt;.001</w:t>
            </w:r>
          </w:p>
        </w:tc>
      </w:tr>
      <w:tr w:rsidR="000050B8" w:rsidRPr="005C4670" w14:paraId="7D5ABA6F" w14:textId="77777777" w:rsidTr="001C2150">
        <w:trPr>
          <w:trHeight w:val="240"/>
        </w:trPr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79382944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14:paraId="7A941FCB" w14:textId="77777777" w:rsidR="000050B8" w:rsidRPr="005C4670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Pre-obj:Exp.Response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1F94A5F6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26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4AF818C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6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C098DA8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22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158C4FE8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3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801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42E24415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&lt;.001</w:t>
            </w:r>
          </w:p>
        </w:tc>
      </w:tr>
      <w:tr w:rsidR="000050B8" w:rsidRPr="005C4670" w14:paraId="0D0F1E40" w14:textId="77777777" w:rsidTr="001C2150">
        <w:trPr>
          <w:trHeight w:val="240"/>
        </w:trPr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1CAF283E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14:paraId="06A78601" w14:textId="77777777" w:rsidR="000050B8" w:rsidRPr="005C4670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Block:Exp.Response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63CC7FAC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-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2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74AC2E0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4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A22D99A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466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6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3602B4B3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-0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615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20DB0302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539</w:t>
            </w:r>
          </w:p>
        </w:tc>
      </w:tr>
      <w:tr w:rsidR="000050B8" w:rsidRPr="005C4670" w14:paraId="2F4C9D20" w14:textId="77777777" w:rsidTr="001C2150">
        <w:trPr>
          <w:trHeight w:val="240"/>
        </w:trPr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18082B69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14:paraId="0C760A6E" w14:textId="77777777" w:rsidR="000050B8" w:rsidRPr="005C4670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NoFP:Adults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277AC2AD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-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1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B8B40D7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6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843315A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465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64C91AD7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-0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95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12179F72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845</w:t>
            </w:r>
          </w:p>
        </w:tc>
      </w:tr>
      <w:tr w:rsidR="000050B8" w:rsidRPr="005C4670" w14:paraId="64F19477" w14:textId="77777777" w:rsidTr="001C2150">
        <w:trPr>
          <w:trHeight w:val="240"/>
        </w:trPr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29349DC2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14:paraId="6294D9BD" w14:textId="77777777" w:rsidR="000050B8" w:rsidRPr="005C4670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Pre-obj:Adults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037225B2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2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D1CBEB5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6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2CD0390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465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6E0E9509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445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40785F6C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657</w:t>
            </w:r>
          </w:p>
        </w:tc>
      </w:tr>
      <w:tr w:rsidR="000050B8" w:rsidRPr="005C4670" w14:paraId="3CF04183" w14:textId="77777777" w:rsidTr="001C2150">
        <w:trPr>
          <w:trHeight w:val="240"/>
        </w:trPr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22D97817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14:paraId="0BE0E28D" w14:textId="77777777" w:rsidR="000050B8" w:rsidRPr="005C4670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Block:Adults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4D5FE6AE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2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3218889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4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87FDC1D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468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7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0C2C378E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485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175BEF19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628</w:t>
            </w:r>
          </w:p>
        </w:tc>
      </w:tr>
      <w:tr w:rsidR="000050B8" w:rsidRPr="005C4670" w14:paraId="65376103" w14:textId="77777777" w:rsidTr="001C2150">
        <w:trPr>
          <w:trHeight w:val="240"/>
        </w:trPr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680E179A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14:paraId="7FAC670D" w14:textId="77777777" w:rsidR="000050B8" w:rsidRPr="005C4670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Exp.Response:Adults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13FA6472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-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6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7EC33AC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6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B870130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464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8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55454EA6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-2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761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5EE729B1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06</w:t>
            </w:r>
          </w:p>
        </w:tc>
      </w:tr>
      <w:tr w:rsidR="000050B8" w:rsidRPr="005C4670" w14:paraId="07F79CE1" w14:textId="77777777" w:rsidTr="001C2150">
        <w:trPr>
          <w:trHeight w:val="240"/>
        </w:trPr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189197A5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14:paraId="24734978" w14:textId="77777777" w:rsidR="000050B8" w:rsidRPr="005C4670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NoFP:Block:Exp.Response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75D640BB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8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77E325B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6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F5EA09A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465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7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6C442216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355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0CDCA6CC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76</w:t>
            </w:r>
          </w:p>
        </w:tc>
      </w:tr>
      <w:tr w:rsidR="000050B8" w:rsidRPr="005C4670" w14:paraId="1B6A74B2" w14:textId="77777777" w:rsidTr="001C2150">
        <w:trPr>
          <w:trHeight w:val="240"/>
        </w:trPr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414A2321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lastRenderedPageBreak/>
              <w:t>4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14:paraId="54327617" w14:textId="77777777" w:rsidR="000050B8" w:rsidRPr="00A944DB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A944DB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Pre-obj:Block:Exp.Response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2EE926AD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4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17D77EA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6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56E2746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467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6DE5650B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789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1462552E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430</w:t>
            </w:r>
          </w:p>
        </w:tc>
      </w:tr>
      <w:tr w:rsidR="000050B8" w:rsidRPr="005C4670" w14:paraId="3E2B9FBE" w14:textId="77777777" w:rsidTr="001C2150">
        <w:trPr>
          <w:trHeight w:val="240"/>
        </w:trPr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5E0B7FDE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14:paraId="7A35521E" w14:textId="77777777" w:rsidR="000050B8" w:rsidRPr="005C4670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NoFP:Block:Adults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6A9C4D5F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4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95114C0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6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695B80F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464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9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38C2D4AB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758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256566F6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449</w:t>
            </w:r>
          </w:p>
        </w:tc>
      </w:tr>
      <w:tr w:rsidR="000050B8" w:rsidRPr="005C4670" w14:paraId="5AF2AFD7" w14:textId="77777777" w:rsidTr="001C2150">
        <w:trPr>
          <w:trHeight w:val="240"/>
        </w:trPr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2A9C1497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14:paraId="40CEB328" w14:textId="77777777" w:rsidR="000050B8" w:rsidRPr="005C4670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Pre-obj:Block:Adults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54BBD840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3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563FD78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6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7FFC5DA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465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8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1A560D32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604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7244F833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546</w:t>
            </w:r>
          </w:p>
        </w:tc>
      </w:tr>
      <w:tr w:rsidR="000050B8" w:rsidRPr="005C4670" w14:paraId="1E9F458C" w14:textId="77777777" w:rsidTr="001C2150">
        <w:trPr>
          <w:trHeight w:val="240"/>
        </w:trPr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2B50B9ED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14:paraId="52F98560" w14:textId="77777777" w:rsidR="000050B8" w:rsidRPr="005C4670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NoFP:Exp.Response:Adults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497E8A44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-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1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68B3D1B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8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6B3E595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465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6E7B8ED8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-0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226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1523EF47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821</w:t>
            </w:r>
          </w:p>
        </w:tc>
      </w:tr>
      <w:tr w:rsidR="000050B8" w:rsidRPr="005C4670" w14:paraId="096F242A" w14:textId="77777777" w:rsidTr="001C2150">
        <w:trPr>
          <w:trHeight w:val="240"/>
        </w:trPr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5F3BBBA9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14:paraId="119B3E41" w14:textId="77777777" w:rsidR="000050B8" w:rsidRPr="00A944DB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A944DB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Pre-obj:Exp.Response:Adults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0BB000C2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1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A19CE57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8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B0DE4D4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464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9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6F10715B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22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64D98FD1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826</w:t>
            </w:r>
          </w:p>
        </w:tc>
      </w:tr>
      <w:tr w:rsidR="000050B8" w:rsidRPr="005C4670" w14:paraId="68DEEB58" w14:textId="77777777" w:rsidTr="001C2150">
        <w:trPr>
          <w:trHeight w:val="240"/>
        </w:trPr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07CB0D91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14:paraId="13D430E5" w14:textId="77777777" w:rsidR="000050B8" w:rsidRPr="005C4670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Block:Exp.Response:Adults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4E648407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-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5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129DB49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6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DCE31B9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466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2A565483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-0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877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4CF4DD69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381</w:t>
            </w:r>
          </w:p>
        </w:tc>
      </w:tr>
      <w:tr w:rsidR="000050B8" w:rsidRPr="005C4670" w14:paraId="2BD5BDA0" w14:textId="77777777" w:rsidTr="001C2150">
        <w:trPr>
          <w:trHeight w:val="240"/>
        </w:trPr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4AF785E1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14:paraId="14D7ECB2" w14:textId="77777777" w:rsidR="000050B8" w:rsidRPr="00A944DB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A944DB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NoFP:Block:Exp.Response:Adults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3AA027FB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-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1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D2A8E51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8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4A293DD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465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7C0F6856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-0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7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7622B063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865</w:t>
            </w:r>
          </w:p>
        </w:tc>
      </w:tr>
      <w:tr w:rsidR="000050B8" w:rsidRPr="005C4670" w14:paraId="6A550570" w14:textId="77777777" w:rsidTr="001C2150">
        <w:trPr>
          <w:trHeight w:val="240"/>
        </w:trPr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41D8801C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14:paraId="29B79BF9" w14:textId="77777777" w:rsidR="000050B8" w:rsidRPr="00A944DB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A944DB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Pre-obj:Block:Exp.Response:Adults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03E76538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5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F22CCF0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8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51D0AD9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466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563603BE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611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713A72DA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541</w:t>
            </w:r>
          </w:p>
        </w:tc>
      </w:tr>
      <w:tr w:rsidR="000050B8" w:rsidRPr="005C4670" w14:paraId="32E5707C" w14:textId="77777777" w:rsidTr="001C2150">
        <w:trPr>
          <w:trHeight w:val="240"/>
        </w:trPr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5ABE776C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14:paraId="57F84CFD" w14:textId="77777777" w:rsidR="000050B8" w:rsidRPr="005C4670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Intercept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6BAE6F2F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64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DEC3FC8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4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B57B01B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10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3E0BA41F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5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771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5FA40876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&lt;.001</w:t>
            </w:r>
          </w:p>
        </w:tc>
      </w:tr>
      <w:tr w:rsidR="000050B8" w:rsidRPr="005C4670" w14:paraId="5845ACDD" w14:textId="77777777" w:rsidTr="001C2150">
        <w:trPr>
          <w:trHeight w:val="240"/>
        </w:trPr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271901D1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14:paraId="05676E52" w14:textId="77777777" w:rsidR="000050B8" w:rsidRPr="005C4670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NoFP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6BFFE686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-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24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33B9F5C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5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15D6FDA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61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6898D975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-4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726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4ADB407C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&lt;.001</w:t>
            </w:r>
          </w:p>
        </w:tc>
      </w:tr>
      <w:tr w:rsidR="000050B8" w:rsidRPr="005C4670" w14:paraId="758C0CA4" w14:textId="77777777" w:rsidTr="001C2150">
        <w:trPr>
          <w:trHeight w:val="240"/>
        </w:trPr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04056FA2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14:paraId="5F98490E" w14:textId="77777777" w:rsidR="000050B8" w:rsidRPr="005C4670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Pre-obj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7037888E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-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3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D7EB410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4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0CE82AF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12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2D78483F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-2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776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7A78561A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06</w:t>
            </w:r>
          </w:p>
        </w:tc>
      </w:tr>
      <w:tr w:rsidR="000050B8" w:rsidRPr="005C4670" w14:paraId="5BA46C0B" w14:textId="77777777" w:rsidTr="001C2150">
        <w:trPr>
          <w:trHeight w:val="240"/>
        </w:trPr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18CDF0AF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14:paraId="2F971BDA" w14:textId="77777777" w:rsidR="000050B8" w:rsidRPr="005C4670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Block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53144F76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3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D3956D4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3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BC4F19D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460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3D75CB68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63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6B093789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245</w:t>
            </w:r>
          </w:p>
        </w:tc>
      </w:tr>
      <w:tr w:rsidR="000050B8" w:rsidRPr="005C4670" w14:paraId="2F1D6836" w14:textId="77777777" w:rsidTr="001C2150">
        <w:trPr>
          <w:trHeight w:val="240"/>
        </w:trPr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4DD1C3C7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14:paraId="035084B6" w14:textId="77777777" w:rsidR="000050B8" w:rsidRPr="005C4670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Exp.Response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42FFDE4F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-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3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D004C46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4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F7B0687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12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6DB62E80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-0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637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0122CCF4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525</w:t>
            </w:r>
          </w:p>
        </w:tc>
      </w:tr>
      <w:tr w:rsidR="000050B8" w:rsidRPr="005C4670" w14:paraId="75DD457B" w14:textId="77777777" w:rsidTr="001C2150">
        <w:trPr>
          <w:trHeight w:val="240"/>
        </w:trPr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1633A29B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14:paraId="55F1E21F" w14:textId="77777777" w:rsidR="000050B8" w:rsidRPr="005C4670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Adults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3B7C9E3C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-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25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6CF3339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5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5ECD9DD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65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8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2A6ECA0E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-4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624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774A3B99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&lt;.001</w:t>
            </w:r>
          </w:p>
        </w:tc>
      </w:tr>
      <w:tr w:rsidR="000050B8" w:rsidRPr="005C4670" w14:paraId="60344ACE" w14:textId="77777777" w:rsidTr="001C2150">
        <w:trPr>
          <w:trHeight w:val="240"/>
        </w:trPr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44BF64E9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14:paraId="7D8F27C4" w14:textId="77777777" w:rsidR="000050B8" w:rsidRPr="005C4670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NoFP:Block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77F58455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-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6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0E2B415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4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4233F34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461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473C82DC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-1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37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77750B02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71</w:t>
            </w:r>
          </w:p>
        </w:tc>
      </w:tr>
      <w:tr w:rsidR="000050B8" w:rsidRPr="005C4670" w14:paraId="594BDE36" w14:textId="77777777" w:rsidTr="001C2150">
        <w:trPr>
          <w:trHeight w:val="240"/>
        </w:trPr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51269D12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14:paraId="5164AC61" w14:textId="77777777" w:rsidR="000050B8" w:rsidRPr="005C4670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Pre-obj:Block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1E35F436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-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2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6E66F78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4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14F1CBF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457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730E902B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-0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498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10BDB816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618</w:t>
            </w:r>
          </w:p>
        </w:tc>
      </w:tr>
      <w:tr w:rsidR="000050B8" w:rsidRPr="005C4670" w14:paraId="15EB50B3" w14:textId="77777777" w:rsidTr="001C2150">
        <w:trPr>
          <w:trHeight w:val="240"/>
        </w:trPr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4E989CA0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14:paraId="4FBD8C40" w14:textId="77777777" w:rsidR="000050B8" w:rsidRPr="005C4670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NoFP:Exp.Response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35BA6332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36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A7C36E0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7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A5214AE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60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59F020DD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4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998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6C29AD54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&lt;.001</w:t>
            </w:r>
          </w:p>
        </w:tc>
      </w:tr>
      <w:tr w:rsidR="000050B8" w:rsidRPr="005C4670" w14:paraId="0704A964" w14:textId="77777777" w:rsidTr="001C2150">
        <w:trPr>
          <w:trHeight w:val="240"/>
        </w:trPr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7F83AD21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14:paraId="7995BD7A" w14:textId="77777777" w:rsidR="000050B8" w:rsidRPr="005C4670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Pre-obj:Exp.Response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0092E025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6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DAD916F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7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6B10653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12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704C6991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2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356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3E7AC5D7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20</w:t>
            </w:r>
          </w:p>
        </w:tc>
      </w:tr>
      <w:tr w:rsidR="000050B8" w:rsidRPr="005C4670" w14:paraId="64C8A161" w14:textId="77777777" w:rsidTr="001C2150">
        <w:trPr>
          <w:trHeight w:val="240"/>
        </w:trPr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58E32476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14:paraId="1CFAB97B" w14:textId="77777777" w:rsidR="000050B8" w:rsidRPr="005C4670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Block:Exp.Response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59AA6BC3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-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4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9F50E00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4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92700FF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458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785E1F29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-0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996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4DDE50A5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319</w:t>
            </w:r>
          </w:p>
        </w:tc>
      </w:tr>
      <w:tr w:rsidR="000050B8" w:rsidRPr="005C4670" w14:paraId="3E2FEAE3" w14:textId="77777777" w:rsidTr="001C2150">
        <w:trPr>
          <w:trHeight w:val="240"/>
        </w:trPr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7FE40577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14:paraId="69B29067" w14:textId="77777777" w:rsidR="000050B8" w:rsidRPr="005C4670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NoFP:Adults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025AA819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9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AEF710A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6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ED0820B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455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2019E90B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511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1D0E0704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31</w:t>
            </w:r>
          </w:p>
        </w:tc>
      </w:tr>
      <w:tr w:rsidR="000050B8" w:rsidRPr="005C4670" w14:paraId="4E25E5D8" w14:textId="77777777" w:rsidTr="001C2150">
        <w:trPr>
          <w:trHeight w:val="240"/>
        </w:trPr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4F52D66A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14:paraId="37F87314" w14:textId="77777777" w:rsidR="000050B8" w:rsidRPr="005C4670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Pre-obj:Adults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5163A68C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4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6F9325B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6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10DC3AB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455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181865A5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694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7B001B58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488</w:t>
            </w:r>
          </w:p>
        </w:tc>
      </w:tr>
      <w:tr w:rsidR="000050B8" w:rsidRPr="005C4670" w14:paraId="6D2A2291" w14:textId="77777777" w:rsidTr="001C2150">
        <w:trPr>
          <w:trHeight w:val="240"/>
        </w:trPr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1EEF7872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14:paraId="63EC733F" w14:textId="77777777" w:rsidR="000050B8" w:rsidRPr="005C4670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Block:Adults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010E1CD2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-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3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5744B1B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4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97201BC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460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15B94DBF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-0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727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00E85C50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467</w:t>
            </w:r>
          </w:p>
        </w:tc>
      </w:tr>
      <w:tr w:rsidR="000050B8" w:rsidRPr="005C4670" w14:paraId="35BCA1A6" w14:textId="77777777" w:rsidTr="001C2150">
        <w:trPr>
          <w:trHeight w:val="240"/>
        </w:trPr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047D1166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14:paraId="4D112EED" w14:textId="77777777" w:rsidR="000050B8" w:rsidRPr="005C4670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Exp.Response:Adults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27420EC5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-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5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C3D58C9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6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883D9DB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455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0549814D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-0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795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6FF2192C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427</w:t>
            </w:r>
          </w:p>
        </w:tc>
      </w:tr>
      <w:tr w:rsidR="000050B8" w:rsidRPr="005C4670" w14:paraId="14B19FAC" w14:textId="77777777" w:rsidTr="001C2150">
        <w:trPr>
          <w:trHeight w:val="240"/>
        </w:trPr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2092301A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14:paraId="234C2446" w14:textId="77777777" w:rsidR="000050B8" w:rsidRPr="005C4670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NoFP:Block:Exp.Response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3B184834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2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D96C444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6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BF42239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459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2FD19D0E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879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1782EC58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60</w:t>
            </w:r>
          </w:p>
        </w:tc>
      </w:tr>
      <w:tr w:rsidR="000050B8" w:rsidRPr="005C4670" w14:paraId="5600EC83" w14:textId="77777777" w:rsidTr="001C2150">
        <w:trPr>
          <w:trHeight w:val="240"/>
        </w:trPr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7D4749B2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14:paraId="32E3250E" w14:textId="77777777" w:rsidR="000050B8" w:rsidRPr="00A944DB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A944DB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Pre-obj:Block:Exp.Response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4F11596F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4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7A0DEDF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6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1931244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458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22307AD8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747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38E57687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455</w:t>
            </w:r>
          </w:p>
        </w:tc>
      </w:tr>
      <w:tr w:rsidR="000050B8" w:rsidRPr="005C4670" w14:paraId="13570072" w14:textId="77777777" w:rsidTr="001C2150">
        <w:trPr>
          <w:trHeight w:val="240"/>
        </w:trPr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7C7E44C3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14:paraId="1320F19E" w14:textId="77777777" w:rsidR="000050B8" w:rsidRPr="005C4670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NoFP:Block:Adults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71E1E8C7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3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2AC04D8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6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C429156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458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40CE52EE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518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46505844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604</w:t>
            </w:r>
          </w:p>
        </w:tc>
      </w:tr>
      <w:tr w:rsidR="000050B8" w:rsidRPr="005C4670" w14:paraId="125ED3B5" w14:textId="77777777" w:rsidTr="001C2150">
        <w:trPr>
          <w:trHeight w:val="240"/>
        </w:trPr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0BB8E3CB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14:paraId="4F079612" w14:textId="77777777" w:rsidR="000050B8" w:rsidRPr="005C4670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Pre-obj:Block:Adults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71151AA3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1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1ABC0D8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6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5121262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457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6158135D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306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0AEBC7DB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760</w:t>
            </w:r>
          </w:p>
        </w:tc>
      </w:tr>
      <w:tr w:rsidR="000050B8" w:rsidRPr="005C4670" w14:paraId="0F1C2E2E" w14:textId="77777777" w:rsidTr="001C2150">
        <w:trPr>
          <w:trHeight w:val="240"/>
        </w:trPr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5AEC949A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14:paraId="410DCD95" w14:textId="77777777" w:rsidR="000050B8" w:rsidRPr="005C4670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NoFP:Exp.Response:Adults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4994ADB6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-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6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7D8FE20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9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A99F7C1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455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4FC270B1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-1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779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716A1E60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76</w:t>
            </w:r>
          </w:p>
        </w:tc>
      </w:tr>
      <w:tr w:rsidR="000050B8" w:rsidRPr="005C4670" w14:paraId="762B58A7" w14:textId="77777777" w:rsidTr="001C2150">
        <w:trPr>
          <w:trHeight w:val="240"/>
        </w:trPr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4724645E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14:paraId="5A2B32D4" w14:textId="77777777" w:rsidR="000050B8" w:rsidRPr="00A944DB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A944DB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Pre-obj:Exp.Response:Adults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4649D033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-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7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8C4FE8F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8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866791B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455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6E40F3BF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-0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884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4CD3D8A7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377</w:t>
            </w:r>
          </w:p>
        </w:tc>
      </w:tr>
      <w:tr w:rsidR="000050B8" w:rsidRPr="005C4670" w14:paraId="4E4D2CC2" w14:textId="77777777" w:rsidTr="001C2150">
        <w:trPr>
          <w:trHeight w:val="240"/>
        </w:trPr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77F504A3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14:paraId="0DBFD8BB" w14:textId="77777777" w:rsidR="000050B8" w:rsidRPr="005C4670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Block:Exp.Response:Adults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13EA269F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1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8D86D71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6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1EB4D0F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457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7AF81D73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21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1B8EBF4A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834</w:t>
            </w:r>
          </w:p>
        </w:tc>
      </w:tr>
      <w:tr w:rsidR="000050B8" w:rsidRPr="005C4670" w14:paraId="6A74BA6C" w14:textId="77777777" w:rsidTr="001C2150">
        <w:trPr>
          <w:trHeight w:val="240"/>
        </w:trPr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01BAF522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14:paraId="7C5AC6FB" w14:textId="77777777" w:rsidR="000050B8" w:rsidRPr="00A944DB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A944DB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NoFP:Block:Exp.Response:Adults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41907CC7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-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7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F0FB6EE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9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8E9C417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457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3B149B52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-0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834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20976119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405</w:t>
            </w:r>
          </w:p>
        </w:tc>
      </w:tr>
      <w:tr w:rsidR="000050B8" w:rsidRPr="005C4670" w14:paraId="7BE2FE0A" w14:textId="77777777" w:rsidTr="001C2150">
        <w:trPr>
          <w:trHeight w:val="240"/>
        </w:trPr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1B209FDF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14:paraId="4DA1F14C" w14:textId="77777777" w:rsidR="000050B8" w:rsidRPr="00A944DB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A944DB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Pre-obj:Block:Exp.Response:Adults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58B2CECB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1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EB427F2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8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06D65D3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457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3FE8339B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08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4A10A6FC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914</w:t>
            </w:r>
          </w:p>
        </w:tc>
      </w:tr>
      <w:tr w:rsidR="000050B8" w:rsidRPr="005C4670" w14:paraId="5B79483D" w14:textId="77777777" w:rsidTr="001C2150">
        <w:trPr>
          <w:trHeight w:val="240"/>
        </w:trPr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4E38C66F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6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14:paraId="73217374" w14:textId="77777777" w:rsidR="000050B8" w:rsidRPr="005C4670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Intercept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65570EE4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66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7E33471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3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25FB74E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23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6D080685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6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77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67EF1EB1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&lt;.001</w:t>
            </w:r>
          </w:p>
        </w:tc>
      </w:tr>
      <w:tr w:rsidR="000050B8" w:rsidRPr="005C4670" w14:paraId="312B6368" w14:textId="77777777" w:rsidTr="001C2150">
        <w:trPr>
          <w:trHeight w:val="240"/>
        </w:trPr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56D52121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6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14:paraId="4964C814" w14:textId="77777777" w:rsidR="000050B8" w:rsidRPr="005C4670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NoFP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3A5C7FFB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-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21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9A69C6D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4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7CBA5B6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78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7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3AA12616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-4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467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533EF434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&lt;.001</w:t>
            </w:r>
          </w:p>
        </w:tc>
      </w:tr>
      <w:tr w:rsidR="000050B8" w:rsidRPr="005C4670" w14:paraId="2ED3DA0F" w14:textId="77777777" w:rsidTr="001C2150">
        <w:trPr>
          <w:trHeight w:val="240"/>
        </w:trPr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68915190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6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14:paraId="29F2F7C7" w14:textId="77777777" w:rsidR="000050B8" w:rsidRPr="005C4670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Pre-obj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6918476F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-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8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3796BBA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4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426A8D2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53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6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1A27497F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-1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702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703B525E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91</w:t>
            </w:r>
          </w:p>
        </w:tc>
      </w:tr>
      <w:tr w:rsidR="000050B8" w:rsidRPr="005C4670" w14:paraId="5F18CA3F" w14:textId="77777777" w:rsidTr="001C2150">
        <w:trPr>
          <w:trHeight w:val="240"/>
        </w:trPr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1061394F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6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14:paraId="7CE04697" w14:textId="77777777" w:rsidR="000050B8" w:rsidRPr="005C4670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Block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43010637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-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0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9585376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3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C86836C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451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7F6CB0DB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-0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55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07C9ADAF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877</w:t>
            </w:r>
          </w:p>
        </w:tc>
      </w:tr>
      <w:tr w:rsidR="000050B8" w:rsidRPr="005C4670" w14:paraId="65918F47" w14:textId="77777777" w:rsidTr="001C2150">
        <w:trPr>
          <w:trHeight w:val="240"/>
        </w:trPr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5513AB27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6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14:paraId="6E99CFF5" w14:textId="77777777" w:rsidR="000050B8" w:rsidRPr="005C4670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Exp.Response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1DCBCD36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-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7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E8C56FA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4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8F17DCD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51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9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4373F82A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-1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534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5304432A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27</w:t>
            </w:r>
          </w:p>
        </w:tc>
      </w:tr>
      <w:tr w:rsidR="000050B8" w:rsidRPr="005C4670" w14:paraId="17D5B465" w14:textId="77777777" w:rsidTr="001C2150">
        <w:trPr>
          <w:trHeight w:val="240"/>
        </w:trPr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1C327BA6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6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14:paraId="57BE5583" w14:textId="77777777" w:rsidR="000050B8" w:rsidRPr="005C4670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Adults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3BE363FF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-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30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D800C93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5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46F1C32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79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45999E3A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-5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663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3157FEC6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&lt;.001</w:t>
            </w:r>
          </w:p>
        </w:tc>
      </w:tr>
      <w:tr w:rsidR="000050B8" w:rsidRPr="005C4670" w14:paraId="1919554E" w14:textId="77777777" w:rsidTr="001C2150">
        <w:trPr>
          <w:trHeight w:val="240"/>
        </w:trPr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7C763E96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6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14:paraId="5F4BEDA9" w14:textId="77777777" w:rsidR="000050B8" w:rsidRPr="005C4670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NoFP:Block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7EE95F42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-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0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9F85246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4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6792577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458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109F1E80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-0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83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4361C6ED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934</w:t>
            </w:r>
          </w:p>
        </w:tc>
      </w:tr>
      <w:tr w:rsidR="000050B8" w:rsidRPr="005C4670" w14:paraId="69E80AAA" w14:textId="77777777" w:rsidTr="001C2150">
        <w:trPr>
          <w:trHeight w:val="240"/>
        </w:trPr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7BEA57B1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6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14:paraId="683310A4" w14:textId="77777777" w:rsidR="000050B8" w:rsidRPr="005C4670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Pre-obj:Block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0A1260C9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7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E17C67F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4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1270147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450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0068E67A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533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535E762A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26</w:t>
            </w:r>
          </w:p>
        </w:tc>
      </w:tr>
      <w:tr w:rsidR="000050B8" w:rsidRPr="005C4670" w14:paraId="4EAB29F7" w14:textId="77777777" w:rsidTr="001C2150">
        <w:trPr>
          <w:trHeight w:val="240"/>
        </w:trPr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05EE0915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6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14:paraId="17DF1EA2" w14:textId="77777777" w:rsidR="000050B8" w:rsidRPr="005C4670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NoFP:Exp.Response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65A6E293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36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E4F044F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6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8651B8C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75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7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69DEA352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5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373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1D2C7C59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&lt;.001</w:t>
            </w:r>
          </w:p>
        </w:tc>
      </w:tr>
      <w:tr w:rsidR="000050B8" w:rsidRPr="005C4670" w14:paraId="019E9B4E" w14:textId="77777777" w:rsidTr="001C2150">
        <w:trPr>
          <w:trHeight w:val="240"/>
        </w:trPr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1775B516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6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14:paraId="19B0C3FE" w14:textId="77777777" w:rsidR="000050B8" w:rsidRPr="005C4670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Pre-obj:Exp.Response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2D5BA730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23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029B3F4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6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AE97779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51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9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79994302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3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446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07AC8CB4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01</w:t>
            </w:r>
          </w:p>
        </w:tc>
      </w:tr>
      <w:tr w:rsidR="000050B8" w:rsidRPr="005C4670" w14:paraId="4A1160E2" w14:textId="77777777" w:rsidTr="001C2150">
        <w:trPr>
          <w:trHeight w:val="240"/>
        </w:trPr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3CB89E82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6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14:paraId="11A5AA49" w14:textId="77777777" w:rsidR="000050B8" w:rsidRPr="005C4670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Block:Exp.Response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1B827548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4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6DA1EEC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4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8E146C9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450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65655B05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61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7C61AC06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289</w:t>
            </w:r>
          </w:p>
        </w:tc>
      </w:tr>
      <w:tr w:rsidR="000050B8" w:rsidRPr="005C4670" w14:paraId="23DC0D07" w14:textId="77777777" w:rsidTr="001C2150">
        <w:trPr>
          <w:trHeight w:val="240"/>
        </w:trPr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17BE9DF0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6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14:paraId="06BDBFE1" w14:textId="77777777" w:rsidR="000050B8" w:rsidRPr="005C4670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NoFP:Adults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3876DD5A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7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3168B87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6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2F39EF8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449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672683A2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2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663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4B94BB23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08</w:t>
            </w:r>
          </w:p>
        </w:tc>
      </w:tr>
      <w:tr w:rsidR="000050B8" w:rsidRPr="005C4670" w14:paraId="66AC9BB6" w14:textId="77777777" w:rsidTr="001C2150">
        <w:trPr>
          <w:trHeight w:val="240"/>
        </w:trPr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4BEC7AD1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6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14:paraId="4A308362" w14:textId="77777777" w:rsidR="000050B8" w:rsidRPr="005C4670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Pre-obj:Adults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422D302D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8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A9E0590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6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B484FA2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448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2023F064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259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1DC9ED98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208</w:t>
            </w:r>
          </w:p>
        </w:tc>
      </w:tr>
      <w:tr w:rsidR="000050B8" w:rsidRPr="005C4670" w14:paraId="32E7E3D0" w14:textId="77777777" w:rsidTr="001C2150">
        <w:trPr>
          <w:trHeight w:val="240"/>
        </w:trPr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06DE7780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6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14:paraId="1F9B2FEF" w14:textId="77777777" w:rsidR="000050B8" w:rsidRPr="005C4670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Block:Adults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1F8AB3C6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5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71F8581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4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F515FC8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452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6FD46527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13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42397FC8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266</w:t>
            </w:r>
          </w:p>
        </w:tc>
      </w:tr>
      <w:tr w:rsidR="000050B8" w:rsidRPr="005C4670" w14:paraId="6D927901" w14:textId="77777777" w:rsidTr="001C2150">
        <w:trPr>
          <w:trHeight w:val="240"/>
        </w:trPr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051B7955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6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14:paraId="0A0A7265" w14:textId="77777777" w:rsidR="000050B8" w:rsidRPr="005C4670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Exp.Response:Adults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4DD34F3A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3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E93494D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6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36FD1A9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448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63CB0D32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48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7FC617F8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632</w:t>
            </w:r>
          </w:p>
        </w:tc>
      </w:tr>
      <w:tr w:rsidR="000050B8" w:rsidRPr="005C4670" w14:paraId="2DB8CF54" w14:textId="77777777" w:rsidTr="001C2150">
        <w:trPr>
          <w:trHeight w:val="240"/>
        </w:trPr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27391B91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6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14:paraId="54E35B6C" w14:textId="77777777" w:rsidR="000050B8" w:rsidRPr="005C4670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NoFP:Block:Exp.Response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31371E98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-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3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A9D7753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6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5F77747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455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31A7CD9D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-0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534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0D87CC64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594</w:t>
            </w:r>
          </w:p>
        </w:tc>
      </w:tr>
      <w:tr w:rsidR="000050B8" w:rsidRPr="005C4670" w14:paraId="6785C8D8" w14:textId="77777777" w:rsidTr="001C2150">
        <w:trPr>
          <w:trHeight w:val="240"/>
        </w:trPr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25F6896E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6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14:paraId="7E031879" w14:textId="77777777" w:rsidR="000050B8" w:rsidRPr="00A944DB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A944DB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Pre-obj:Block:Exp.Response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57CEE027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-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9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67A1E4C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6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5E91331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451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59920083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-1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378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512A86E4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68</w:t>
            </w:r>
          </w:p>
        </w:tc>
      </w:tr>
      <w:tr w:rsidR="000050B8" w:rsidRPr="005C4670" w14:paraId="55BFFDFF" w14:textId="77777777" w:rsidTr="001C2150">
        <w:trPr>
          <w:trHeight w:val="240"/>
        </w:trPr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1276F584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6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14:paraId="78B583C5" w14:textId="77777777" w:rsidR="000050B8" w:rsidRPr="005C4670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NoFP:Block:Adults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668D0CF5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-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1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C36FE87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6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4CF4D9E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454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4FE198AA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-1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761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1CAA8BC0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78</w:t>
            </w:r>
          </w:p>
        </w:tc>
      </w:tr>
      <w:tr w:rsidR="000050B8" w:rsidRPr="005C4670" w14:paraId="699B3918" w14:textId="77777777" w:rsidTr="001C2150">
        <w:trPr>
          <w:trHeight w:val="240"/>
        </w:trPr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417FF0C9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6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14:paraId="64451DFE" w14:textId="77777777" w:rsidR="000050B8" w:rsidRPr="005C4670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Pre-obj:Block:Adults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4A9C8458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-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2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18E1376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6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28D7A7E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449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38A131E1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-2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05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1B035331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45</w:t>
            </w:r>
          </w:p>
        </w:tc>
      </w:tr>
      <w:tr w:rsidR="000050B8" w:rsidRPr="005C4670" w14:paraId="7AA840F5" w14:textId="77777777" w:rsidTr="001C2150">
        <w:trPr>
          <w:trHeight w:val="240"/>
        </w:trPr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02EA33B3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6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14:paraId="6DCE15AB" w14:textId="77777777" w:rsidR="000050B8" w:rsidRPr="005C4670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NoFP:Exp.Response:Adults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16223172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-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22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8CF913F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9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E03E586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449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4688EBAB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-2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41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0DC5DC7C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16</w:t>
            </w:r>
          </w:p>
        </w:tc>
      </w:tr>
      <w:tr w:rsidR="000050B8" w:rsidRPr="005C4670" w14:paraId="46F7DF23" w14:textId="77777777" w:rsidTr="001C2150">
        <w:trPr>
          <w:trHeight w:val="240"/>
        </w:trPr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23D0F4E3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6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14:paraId="224F61F0" w14:textId="77777777" w:rsidR="000050B8" w:rsidRPr="00A944DB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A944DB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Pre-obj:Exp.Response:Adults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5A6CF3E0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-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21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0D4C15A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9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D0A5F88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448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31FFA2F9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-2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399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371BF7A2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17</w:t>
            </w:r>
          </w:p>
        </w:tc>
      </w:tr>
      <w:tr w:rsidR="000050B8" w:rsidRPr="005C4670" w14:paraId="61839170" w14:textId="77777777" w:rsidTr="001C2150">
        <w:trPr>
          <w:trHeight w:val="240"/>
        </w:trPr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2E382106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6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14:paraId="3A57BED1" w14:textId="77777777" w:rsidR="000050B8" w:rsidRPr="005C4670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Block:Exp.Response:Adults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53403762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-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5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199942C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6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BD65990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449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4936D3A3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-2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333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5761E463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20</w:t>
            </w:r>
          </w:p>
        </w:tc>
      </w:tr>
      <w:tr w:rsidR="000050B8" w:rsidRPr="005C4670" w14:paraId="4F9FD82F" w14:textId="77777777" w:rsidTr="001C2150">
        <w:trPr>
          <w:trHeight w:val="240"/>
        </w:trPr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0F6F6FF9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6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14:paraId="412767B8" w14:textId="77777777" w:rsidR="000050B8" w:rsidRPr="00A944DB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A944DB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NoFP:Block:Exp.Response:Adults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1FC2C388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25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DD3E90A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9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59FD3B1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452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2F88E37A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2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763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318B7F4F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06</w:t>
            </w:r>
          </w:p>
        </w:tc>
      </w:tr>
      <w:tr w:rsidR="000050B8" w:rsidRPr="005C4670" w14:paraId="0384E5D5" w14:textId="77777777" w:rsidTr="001C2150">
        <w:trPr>
          <w:trHeight w:val="240"/>
        </w:trPr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42355EC9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6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14:paraId="14822B73" w14:textId="77777777" w:rsidR="000050B8" w:rsidRPr="00A944DB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A944DB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Pre-obj:Block:Exp.Response:Adults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60C999DE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20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120B13E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9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E3C57F6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450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7C075A4C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2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269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411FFEF5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23</w:t>
            </w:r>
          </w:p>
        </w:tc>
      </w:tr>
      <w:tr w:rsidR="000050B8" w:rsidRPr="005C4670" w14:paraId="1ED3FA0A" w14:textId="77777777" w:rsidTr="001C2150">
        <w:trPr>
          <w:trHeight w:val="240"/>
        </w:trPr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1C71D447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7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14:paraId="55E96E99" w14:textId="77777777" w:rsidR="000050B8" w:rsidRPr="005C4670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Intercept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7744D65E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69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6E0DED8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4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BD1C057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05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9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58CC821A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5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728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38A7F7A3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&lt;.001</w:t>
            </w:r>
          </w:p>
        </w:tc>
      </w:tr>
      <w:tr w:rsidR="000050B8" w:rsidRPr="005C4670" w14:paraId="5B6C3CC0" w14:textId="77777777" w:rsidTr="001C2150">
        <w:trPr>
          <w:trHeight w:val="240"/>
        </w:trPr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452C1298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lastRenderedPageBreak/>
              <w:t>7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14:paraId="46D23D91" w14:textId="77777777" w:rsidR="000050B8" w:rsidRPr="005C4670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NoFP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0A90B02E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-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25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BC399A5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6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9EA2CFA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69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37CC4B29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-3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963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336C43A7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&lt;.001</w:t>
            </w:r>
          </w:p>
        </w:tc>
      </w:tr>
      <w:tr w:rsidR="000050B8" w:rsidRPr="005C4670" w14:paraId="6F883E87" w14:textId="77777777" w:rsidTr="001C2150">
        <w:trPr>
          <w:trHeight w:val="240"/>
        </w:trPr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62637ED8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7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14:paraId="1E06104B" w14:textId="77777777" w:rsidR="000050B8" w:rsidRPr="005C4670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Pre-obj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69ABCF55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-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0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F3DD1A8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5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1A11BD0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95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1CB49EC1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-1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774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583B21B0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79</w:t>
            </w:r>
          </w:p>
        </w:tc>
      </w:tr>
      <w:tr w:rsidR="000050B8" w:rsidRPr="005C4670" w14:paraId="6432DE1D" w14:textId="77777777" w:rsidTr="001C2150">
        <w:trPr>
          <w:trHeight w:val="240"/>
        </w:trPr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58D3C49E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7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14:paraId="4F2AB9BD" w14:textId="77777777" w:rsidR="000050B8" w:rsidRPr="005C4670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Block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3524676B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1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0A052F4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3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19B47BD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375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2D1BE31F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567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21E4DE5A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571</w:t>
            </w:r>
          </w:p>
        </w:tc>
      </w:tr>
      <w:tr w:rsidR="000050B8" w:rsidRPr="005C4670" w14:paraId="39C80CDF" w14:textId="77777777" w:rsidTr="001C2150">
        <w:trPr>
          <w:trHeight w:val="240"/>
        </w:trPr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0E7FD9F3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7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14:paraId="59D909D4" w14:textId="77777777" w:rsidR="000050B8" w:rsidRPr="005C4670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Exp.Response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765AFFF3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-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9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C1A09BC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5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DF43FE6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94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0E4422CA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-1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724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66F756C1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88</w:t>
            </w:r>
          </w:p>
        </w:tc>
      </w:tr>
      <w:tr w:rsidR="000050B8" w:rsidRPr="005C4670" w14:paraId="4DC69339" w14:textId="77777777" w:rsidTr="001C2150">
        <w:trPr>
          <w:trHeight w:val="240"/>
        </w:trPr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4AA289EC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7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14:paraId="58920471" w14:textId="77777777" w:rsidR="000050B8" w:rsidRPr="005C4670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Adults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74C1377E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-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24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37AD1D0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5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9CFE7EA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224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0800BD33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-4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547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1F67020E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&lt;.001</w:t>
            </w:r>
          </w:p>
        </w:tc>
      </w:tr>
      <w:tr w:rsidR="000050B8" w:rsidRPr="005C4670" w14:paraId="2D765010" w14:textId="77777777" w:rsidTr="001C2150">
        <w:trPr>
          <w:trHeight w:val="240"/>
        </w:trPr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560ADE21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7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14:paraId="79F86B75" w14:textId="77777777" w:rsidR="000050B8" w:rsidRPr="005C4670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NoFP:Block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4A3F4EAE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6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9BA47B1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5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A5D5360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398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6954704D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276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67651F80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202</w:t>
            </w:r>
          </w:p>
        </w:tc>
      </w:tr>
      <w:tr w:rsidR="000050B8" w:rsidRPr="005C4670" w14:paraId="0E1D1B7B" w14:textId="77777777" w:rsidTr="001C2150">
        <w:trPr>
          <w:trHeight w:val="240"/>
        </w:trPr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2EEA3222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7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14:paraId="6991FE4B" w14:textId="77777777" w:rsidR="000050B8" w:rsidRPr="005C4670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Pre-obj:Block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20D56913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1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62CD1F9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4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0800FA7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374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7BE55D78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375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293FC2B3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708</w:t>
            </w:r>
          </w:p>
        </w:tc>
      </w:tr>
      <w:tr w:rsidR="000050B8" w:rsidRPr="005C4670" w14:paraId="553114C5" w14:textId="77777777" w:rsidTr="001C2150">
        <w:trPr>
          <w:trHeight w:val="240"/>
        </w:trPr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0DB3F7FB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7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14:paraId="4C3D17CC" w14:textId="77777777" w:rsidR="000050B8" w:rsidRPr="005C4670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NoFP:Exp.Response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5EC6CF1D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34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C047BDB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8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3103EC0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62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7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41441C73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3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921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6D04334D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&lt;.001</w:t>
            </w:r>
          </w:p>
        </w:tc>
      </w:tr>
      <w:tr w:rsidR="000050B8" w:rsidRPr="005C4670" w14:paraId="308A0CB0" w14:textId="77777777" w:rsidTr="001C2150">
        <w:trPr>
          <w:trHeight w:val="240"/>
        </w:trPr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56F6B6E3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7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14:paraId="51D2FCD4" w14:textId="77777777" w:rsidR="000050B8" w:rsidRPr="005C4670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Pre-obj:Exp.Response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263A2D1B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7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0E1215A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8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7C94A8A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94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003D8FF7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2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207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54C8A5B6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30</w:t>
            </w:r>
          </w:p>
        </w:tc>
      </w:tr>
      <w:tr w:rsidR="000050B8" w:rsidRPr="005C4670" w14:paraId="626DAD44" w14:textId="77777777" w:rsidTr="001C2150">
        <w:trPr>
          <w:trHeight w:val="240"/>
        </w:trPr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3B158E6F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7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14:paraId="450611A4" w14:textId="77777777" w:rsidR="000050B8" w:rsidRPr="005C4670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Block:Exp.Response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14DF87D7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5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E6AEC9D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4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7043500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373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07722568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76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4111C98B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282</w:t>
            </w:r>
          </w:p>
        </w:tc>
      </w:tr>
      <w:tr w:rsidR="000050B8" w:rsidRPr="005C4670" w14:paraId="71DA67E2" w14:textId="77777777" w:rsidTr="001C2150">
        <w:trPr>
          <w:trHeight w:val="240"/>
        </w:trPr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249CE664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7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14:paraId="323F5841" w14:textId="77777777" w:rsidR="000050B8" w:rsidRPr="005C4670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NoFP:Adults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43298BDB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8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BE72D06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7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EB6F833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371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2C5C9F22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211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7851B6B0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226</w:t>
            </w:r>
          </w:p>
        </w:tc>
      </w:tr>
      <w:tr w:rsidR="000050B8" w:rsidRPr="005C4670" w14:paraId="5866B334" w14:textId="77777777" w:rsidTr="001C2150">
        <w:trPr>
          <w:trHeight w:val="240"/>
        </w:trPr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62D0434F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7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14:paraId="6AB3116D" w14:textId="77777777" w:rsidR="000050B8" w:rsidRPr="005C4670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Pre-obj:Adults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72B079BB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1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73AF3CA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6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BA78C23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374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55B7E904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99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0B73112D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842</w:t>
            </w:r>
          </w:p>
        </w:tc>
      </w:tr>
      <w:tr w:rsidR="000050B8" w:rsidRPr="005C4670" w14:paraId="0C11DAC9" w14:textId="77777777" w:rsidTr="001C2150">
        <w:trPr>
          <w:trHeight w:val="240"/>
        </w:trPr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76F5B325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7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14:paraId="4AE689CD" w14:textId="77777777" w:rsidR="000050B8" w:rsidRPr="005C4670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Block:Adults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094164F4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0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CCA9233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4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25772C9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376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1FDB7512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44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4126E451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885</w:t>
            </w:r>
          </w:p>
        </w:tc>
      </w:tr>
      <w:tr w:rsidR="000050B8" w:rsidRPr="005C4670" w14:paraId="208AC084" w14:textId="77777777" w:rsidTr="001C2150">
        <w:trPr>
          <w:trHeight w:val="240"/>
        </w:trPr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2402FEF4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7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14:paraId="21FB9761" w14:textId="77777777" w:rsidR="000050B8" w:rsidRPr="005C4670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Exp.Response:Adults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4BEB3BAE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0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A5D5B14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6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A7BD214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372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4B370B80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14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19C11D39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909</w:t>
            </w:r>
          </w:p>
        </w:tc>
      </w:tr>
      <w:tr w:rsidR="000050B8" w:rsidRPr="005C4670" w14:paraId="756CCCF9" w14:textId="77777777" w:rsidTr="001C2150">
        <w:trPr>
          <w:trHeight w:val="240"/>
        </w:trPr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06085343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7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14:paraId="086ED383" w14:textId="77777777" w:rsidR="000050B8" w:rsidRPr="005C4670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NoFP:Block:Exp.Response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1EB4F579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-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2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F39F53B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7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D819CD9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403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406ADE17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-1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762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5ED6E71B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78</w:t>
            </w:r>
          </w:p>
        </w:tc>
      </w:tr>
      <w:tr w:rsidR="000050B8" w:rsidRPr="005C4670" w14:paraId="0C88D0E3" w14:textId="77777777" w:rsidTr="001C2150">
        <w:trPr>
          <w:trHeight w:val="240"/>
        </w:trPr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6A006850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7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14:paraId="2CAEA8A5" w14:textId="77777777" w:rsidR="000050B8" w:rsidRPr="00A944DB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A944DB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Pre-obj:Block:Exp.Response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438884C7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-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3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75AA107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6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AE08879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375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32E05842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-1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938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63A6AEB2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53</w:t>
            </w:r>
          </w:p>
        </w:tc>
      </w:tr>
      <w:tr w:rsidR="000050B8" w:rsidRPr="005C4670" w14:paraId="08AA6CFE" w14:textId="77777777" w:rsidTr="001C2150">
        <w:trPr>
          <w:trHeight w:val="240"/>
        </w:trPr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77C24F5B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7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14:paraId="746B4D6B" w14:textId="77777777" w:rsidR="000050B8" w:rsidRPr="005C4670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NoFP:Block:Adults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5385E959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-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3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355CF53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7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DFF94BF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373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70FA24F2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-1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862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476855A5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63</w:t>
            </w:r>
          </w:p>
        </w:tc>
      </w:tr>
      <w:tr w:rsidR="000050B8" w:rsidRPr="005C4670" w14:paraId="22DDEB70" w14:textId="77777777" w:rsidTr="001C2150">
        <w:trPr>
          <w:trHeight w:val="240"/>
        </w:trPr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0D23FBC8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7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14:paraId="387EE147" w14:textId="77777777" w:rsidR="000050B8" w:rsidRPr="005C4670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Pre-obj:Block:Adults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76952E6A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-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2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4229F9A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6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F51C3F7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373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0ED7BF96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-0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367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05DDA3B4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713</w:t>
            </w:r>
          </w:p>
        </w:tc>
      </w:tr>
      <w:tr w:rsidR="000050B8" w:rsidRPr="005C4670" w14:paraId="4AAF0C9F" w14:textId="77777777" w:rsidTr="001C2150">
        <w:trPr>
          <w:trHeight w:val="240"/>
        </w:trPr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369DE042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7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14:paraId="61B12322" w14:textId="77777777" w:rsidR="000050B8" w:rsidRPr="005C4670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NoFP:Exp.Response:Adults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639DC36A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-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7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65EA136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9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75B5714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373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36287887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-0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748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49A499DA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455</w:t>
            </w:r>
          </w:p>
        </w:tc>
      </w:tr>
      <w:tr w:rsidR="000050B8" w:rsidRPr="005C4670" w14:paraId="3F53CE04" w14:textId="77777777" w:rsidTr="001C2150">
        <w:trPr>
          <w:trHeight w:val="240"/>
        </w:trPr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38841417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7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14:paraId="3E039883" w14:textId="77777777" w:rsidR="000050B8" w:rsidRPr="00A944DB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A944DB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Pre-obj:Exp.Response:Adults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2AFEB17B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-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6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7EB9800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9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432E315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373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5F3E877A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-0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676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7CE02E0E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499</w:t>
            </w:r>
          </w:p>
        </w:tc>
      </w:tr>
      <w:tr w:rsidR="000050B8" w:rsidRPr="005C4670" w14:paraId="35C8858E" w14:textId="77777777" w:rsidTr="001C2150">
        <w:trPr>
          <w:trHeight w:val="240"/>
        </w:trPr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0D133DE8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7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14:paraId="363AA794" w14:textId="77777777" w:rsidR="000050B8" w:rsidRPr="005C4670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Block:Exp.Response:Adults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033B9862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-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0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051A33F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6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6F071D7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372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014C40AB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-1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617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65598176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06</w:t>
            </w:r>
          </w:p>
        </w:tc>
      </w:tr>
      <w:tr w:rsidR="000050B8" w:rsidRPr="005C4670" w14:paraId="60EC7AE4" w14:textId="77777777" w:rsidTr="001C2150">
        <w:trPr>
          <w:trHeight w:val="240"/>
        </w:trPr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68B856ED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7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14:paraId="02EBA0BC" w14:textId="77777777" w:rsidR="000050B8" w:rsidRPr="00A944DB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A944DB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NoFP:Block:Exp.Response:Adults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24820F96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22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C9CA551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9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07EEB45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373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70147D8C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2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323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5D2148A3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20</w:t>
            </w:r>
          </w:p>
        </w:tc>
      </w:tr>
      <w:tr w:rsidR="000050B8" w:rsidRPr="005C4670" w14:paraId="000A8332" w14:textId="77777777" w:rsidTr="001C2150">
        <w:trPr>
          <w:trHeight w:val="240"/>
        </w:trPr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6B336952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7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14:paraId="2E5C6F98" w14:textId="77777777" w:rsidR="000050B8" w:rsidRPr="00A944DB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A944DB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Pre-obj:Block:Exp.Response:Adults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2B31D6FD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6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211674D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9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0B4C212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374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11862939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775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62E82CC6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76</w:t>
            </w:r>
          </w:p>
        </w:tc>
      </w:tr>
    </w:tbl>
    <w:p w14:paraId="2E57D1C8" w14:textId="75240EF7" w:rsidR="000050B8" w:rsidRDefault="00CB6F65" w:rsidP="00CB6F65">
      <w:pPr>
        <w:spacing w:line="480" w:lineRule="auto"/>
        <w:ind w:left="0" w:firstLine="0"/>
      </w:pPr>
      <w:r w:rsidRPr="00AB181F">
        <w:rPr>
          <w:rFonts w:ascii="Times New Roman" w:hAnsi="Times New Roman" w:cs="Times New Roman"/>
          <w:sz w:val="24"/>
          <w:szCs w:val="24"/>
          <w:lang w:val="en-US"/>
        </w:rPr>
        <w:t>The formula used, lmer(</w:t>
      </w:r>
      <w:r>
        <w:rPr>
          <w:rFonts w:ascii="Times New Roman" w:hAnsi="Times New Roman" w:cs="Times New Roman"/>
          <w:sz w:val="24"/>
          <w:szCs w:val="24"/>
          <w:lang w:val="en-US"/>
        </w:rPr>
        <w:t>prop_alt_set</w:t>
      </w:r>
      <w:r w:rsidRPr="00AB181F">
        <w:rPr>
          <w:rFonts w:ascii="Times New Roman" w:hAnsi="Times New Roman" w:cs="Times New Roman"/>
          <w:sz w:val="24"/>
          <w:szCs w:val="24"/>
          <w:lang w:val="en-US"/>
        </w:rPr>
        <w:t xml:space="preserve"> ~ 1 + sentence.type * block * exp.response * age + (1 | id) + (1 | item), data = dat), included random variance components for participants and items. Models allowing for individual differences (i.e. random slopes) in the within-participants factors did not converge. AGE and SENTENCE TYPE were coded as treatment contrasts with children and Pre-subj sentences as base. BLOCK and EXPECTED RESPONSE were coded with a sum contrast</w:t>
      </w:r>
      <w:bookmarkStart w:id="0" w:name="_GoBack"/>
      <w:r w:rsidRPr="00AB181F">
        <w:rPr>
          <w:rFonts w:ascii="Times New Roman" w:hAnsi="Times New Roman" w:cs="Times New Roman"/>
          <w:sz w:val="24"/>
          <w:szCs w:val="24"/>
          <w:lang w:val="en-US"/>
        </w:rPr>
        <w:t>.</w:t>
      </w:r>
      <w:bookmarkEnd w:id="0"/>
    </w:p>
    <w:sectPr w:rsidR="000050B8" w:rsidSect="00EB7F4C"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BDE509D" w14:textId="77777777" w:rsidR="00925B16" w:rsidRDefault="00925B16" w:rsidP="003C4262">
      <w:r>
        <w:separator/>
      </w:r>
    </w:p>
  </w:endnote>
  <w:endnote w:type="continuationSeparator" w:id="0">
    <w:p w14:paraId="1CF4F912" w14:textId="77777777" w:rsidR="00925B16" w:rsidRDefault="00925B16" w:rsidP="003C4262">
      <w:r>
        <w:continuationSeparator/>
      </w:r>
    </w:p>
  </w:endnote>
  <w:endnote w:type="continuationNotice" w:id="1">
    <w:p w14:paraId="1B3D545D" w14:textId="77777777" w:rsidR="00925B16" w:rsidRDefault="00925B16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sz w:val="20"/>
        <w:szCs w:val="20"/>
      </w:rPr>
      <w:id w:val="517210346"/>
      <w:docPartObj>
        <w:docPartGallery w:val="Page Numbers (Bottom of Page)"/>
        <w:docPartUnique/>
      </w:docPartObj>
    </w:sdtPr>
    <w:sdtEndPr/>
    <w:sdtContent>
      <w:sdt>
        <w:sdtPr>
          <w:rPr>
            <w:sz w:val="20"/>
            <w:szCs w:val="20"/>
          </w:rPr>
          <w:id w:val="-1769616900"/>
          <w:docPartObj>
            <w:docPartGallery w:val="Page Numbers (Top of Page)"/>
            <w:docPartUnique/>
          </w:docPartObj>
        </w:sdtPr>
        <w:sdtEndPr/>
        <w:sdtContent>
          <w:p w14:paraId="628C74BD" w14:textId="6350D2BE" w:rsidR="007378EC" w:rsidRPr="00EA1204" w:rsidRDefault="007378EC" w:rsidP="00EA1204">
            <w:pPr>
              <w:pStyle w:val="Fuzeile"/>
              <w:jc w:val="right"/>
              <w:rPr>
                <w:sz w:val="20"/>
              </w:rPr>
            </w:pPr>
            <w:r w:rsidRPr="002A1F81">
              <w:rPr>
                <w:bCs/>
                <w:sz w:val="20"/>
                <w:szCs w:val="20"/>
              </w:rPr>
              <w:fldChar w:fldCharType="begin"/>
            </w:r>
            <w:r w:rsidRPr="002A1F81">
              <w:rPr>
                <w:bCs/>
                <w:sz w:val="20"/>
                <w:szCs w:val="20"/>
              </w:rPr>
              <w:instrText>PAGE</w:instrText>
            </w:r>
            <w:r w:rsidRPr="002A1F81">
              <w:rPr>
                <w:bCs/>
                <w:sz w:val="20"/>
                <w:szCs w:val="20"/>
              </w:rPr>
              <w:fldChar w:fldCharType="separate"/>
            </w:r>
            <w:r w:rsidR="00CB6F65">
              <w:rPr>
                <w:bCs/>
                <w:noProof/>
                <w:sz w:val="20"/>
                <w:szCs w:val="20"/>
              </w:rPr>
              <w:t>4</w:t>
            </w:r>
            <w:r w:rsidRPr="002A1F81">
              <w:rPr>
                <w:bCs/>
                <w:sz w:val="20"/>
                <w:szCs w:val="20"/>
              </w:rPr>
              <w:fldChar w:fldCharType="end"/>
            </w:r>
            <w:r w:rsidRPr="002A1F81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of</w:t>
            </w:r>
            <w:r w:rsidRPr="002A1F81">
              <w:rPr>
                <w:sz w:val="20"/>
                <w:szCs w:val="20"/>
              </w:rPr>
              <w:t xml:space="preserve"> </w:t>
            </w:r>
            <w:r w:rsidRPr="002A1F81">
              <w:rPr>
                <w:bCs/>
                <w:sz w:val="20"/>
                <w:szCs w:val="20"/>
              </w:rPr>
              <w:fldChar w:fldCharType="begin"/>
            </w:r>
            <w:r w:rsidRPr="002A1F81">
              <w:rPr>
                <w:bCs/>
                <w:sz w:val="20"/>
                <w:szCs w:val="20"/>
              </w:rPr>
              <w:instrText>NUMPAGES</w:instrText>
            </w:r>
            <w:r w:rsidRPr="002A1F81">
              <w:rPr>
                <w:bCs/>
                <w:sz w:val="20"/>
                <w:szCs w:val="20"/>
              </w:rPr>
              <w:fldChar w:fldCharType="separate"/>
            </w:r>
            <w:r w:rsidR="00CB6F65">
              <w:rPr>
                <w:bCs/>
                <w:noProof/>
                <w:sz w:val="20"/>
                <w:szCs w:val="20"/>
              </w:rPr>
              <w:t>4</w:t>
            </w:r>
            <w:r w:rsidRPr="002A1F81">
              <w:rPr>
                <w:bCs/>
                <w:sz w:val="20"/>
                <w:szCs w:val="20"/>
              </w:rPr>
              <w:fldChar w:fldCharType="end"/>
            </w:r>
          </w:p>
        </w:sdtContent>
      </w:sdt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44DB402" w14:textId="77777777" w:rsidR="00925B16" w:rsidRDefault="00925B16" w:rsidP="003C4262">
      <w:r>
        <w:separator/>
      </w:r>
    </w:p>
  </w:footnote>
  <w:footnote w:type="continuationSeparator" w:id="0">
    <w:p w14:paraId="1D0C3301" w14:textId="77777777" w:rsidR="00925B16" w:rsidRDefault="00925B16" w:rsidP="003C4262">
      <w:r>
        <w:continuationSeparator/>
      </w:r>
    </w:p>
  </w:footnote>
  <w:footnote w:type="continuationNotice" w:id="1">
    <w:p w14:paraId="3933F122" w14:textId="77777777" w:rsidR="00925B16" w:rsidRDefault="00925B16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524A3B"/>
    <w:multiLevelType w:val="multilevel"/>
    <w:tmpl w:val="34A4C6B0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09233D7F"/>
    <w:multiLevelType w:val="multilevel"/>
    <w:tmpl w:val="2780B198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" w15:restartNumberingAfterBreak="0">
    <w:nsid w:val="0D6D53D7"/>
    <w:multiLevelType w:val="multilevel"/>
    <w:tmpl w:val="04070025"/>
    <w:lvl w:ilvl="0">
      <w:start w:val="1"/>
      <w:numFmt w:val="decimal"/>
      <w:pStyle w:val="berschrift1"/>
      <w:lvlText w:val="%1"/>
      <w:lvlJc w:val="left"/>
      <w:pPr>
        <w:ind w:left="432" w:hanging="432"/>
      </w:pPr>
    </w:lvl>
    <w:lvl w:ilvl="1">
      <w:start w:val="1"/>
      <w:numFmt w:val="decimal"/>
      <w:pStyle w:val="berschrift2"/>
      <w:lvlText w:val="%1.%2"/>
      <w:lvlJc w:val="left"/>
      <w:pPr>
        <w:ind w:left="576" w:hanging="576"/>
      </w:pPr>
    </w:lvl>
    <w:lvl w:ilvl="2">
      <w:start w:val="1"/>
      <w:numFmt w:val="decimal"/>
      <w:pStyle w:val="berschrift3"/>
      <w:lvlText w:val="%1.%2.%3"/>
      <w:lvlJc w:val="left"/>
      <w:pPr>
        <w:ind w:left="720" w:hanging="720"/>
      </w:pPr>
    </w:lvl>
    <w:lvl w:ilvl="3">
      <w:start w:val="1"/>
      <w:numFmt w:val="decimal"/>
      <w:pStyle w:val="berschrift4"/>
      <w:lvlText w:val="%1.%2.%3.%4"/>
      <w:lvlJc w:val="left"/>
      <w:pPr>
        <w:ind w:left="864" w:hanging="864"/>
      </w:pPr>
    </w:lvl>
    <w:lvl w:ilvl="4">
      <w:start w:val="1"/>
      <w:numFmt w:val="decimal"/>
      <w:pStyle w:val="berschrift5"/>
      <w:lvlText w:val="%1.%2.%3.%4.%5"/>
      <w:lvlJc w:val="left"/>
      <w:pPr>
        <w:ind w:left="1008" w:hanging="1008"/>
      </w:pPr>
    </w:lvl>
    <w:lvl w:ilvl="5">
      <w:start w:val="1"/>
      <w:numFmt w:val="decimal"/>
      <w:pStyle w:val="berschrift6"/>
      <w:lvlText w:val="%1.%2.%3.%4.%5.%6"/>
      <w:lvlJc w:val="left"/>
      <w:pPr>
        <w:ind w:left="1152" w:hanging="1152"/>
      </w:pPr>
    </w:lvl>
    <w:lvl w:ilvl="6">
      <w:start w:val="1"/>
      <w:numFmt w:val="decimal"/>
      <w:pStyle w:val="berschrift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berschrift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berschrift9"/>
      <w:lvlText w:val="%1.%2.%3.%4.%5.%6.%7.%8.%9"/>
      <w:lvlJc w:val="left"/>
      <w:pPr>
        <w:ind w:left="1584" w:hanging="1584"/>
      </w:pPr>
    </w:lvl>
  </w:abstractNum>
  <w:abstractNum w:abstractNumId="3" w15:restartNumberingAfterBreak="0">
    <w:nsid w:val="13001B16"/>
    <w:multiLevelType w:val="hybridMultilevel"/>
    <w:tmpl w:val="731EA34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67F3FC3"/>
    <w:multiLevelType w:val="multilevel"/>
    <w:tmpl w:val="88B60F48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5" w15:restartNumberingAfterBreak="0">
    <w:nsid w:val="21B0228E"/>
    <w:multiLevelType w:val="hybridMultilevel"/>
    <w:tmpl w:val="91C24D1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5E507B9"/>
    <w:multiLevelType w:val="hybridMultilevel"/>
    <w:tmpl w:val="E5663766"/>
    <w:lvl w:ilvl="0" w:tplc="2C4CB68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87A7DE7"/>
    <w:multiLevelType w:val="hybridMultilevel"/>
    <w:tmpl w:val="B9D6F5A8"/>
    <w:lvl w:ilvl="0" w:tplc="2944775E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9F97D04"/>
    <w:multiLevelType w:val="multilevel"/>
    <w:tmpl w:val="A3043EEC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9" w15:restartNumberingAfterBreak="0">
    <w:nsid w:val="3FE20FC5"/>
    <w:multiLevelType w:val="multilevel"/>
    <w:tmpl w:val="978E87C8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0" w15:restartNumberingAfterBreak="0">
    <w:nsid w:val="426F66AC"/>
    <w:multiLevelType w:val="multilevel"/>
    <w:tmpl w:val="662C1888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1" w15:restartNumberingAfterBreak="0">
    <w:nsid w:val="47555E2B"/>
    <w:multiLevelType w:val="multilevel"/>
    <w:tmpl w:val="DBCA8E58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2" w15:restartNumberingAfterBreak="0">
    <w:nsid w:val="493B2A6C"/>
    <w:multiLevelType w:val="multilevel"/>
    <w:tmpl w:val="003A09A4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3" w15:restartNumberingAfterBreak="0">
    <w:nsid w:val="5B8C59AA"/>
    <w:multiLevelType w:val="hybridMultilevel"/>
    <w:tmpl w:val="1E64644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C1B31F6"/>
    <w:multiLevelType w:val="multilevel"/>
    <w:tmpl w:val="E8B4FBE6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5" w15:restartNumberingAfterBreak="0">
    <w:nsid w:val="639E722F"/>
    <w:multiLevelType w:val="hybridMultilevel"/>
    <w:tmpl w:val="17846D8E"/>
    <w:lvl w:ilvl="0" w:tplc="D414A108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CA07AC7"/>
    <w:multiLevelType w:val="multilevel"/>
    <w:tmpl w:val="C1F0C38E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7" w15:restartNumberingAfterBreak="0">
    <w:nsid w:val="6D482FAC"/>
    <w:multiLevelType w:val="hybridMultilevel"/>
    <w:tmpl w:val="21CCD606"/>
    <w:lvl w:ilvl="0" w:tplc="C79C472E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82207F4"/>
    <w:multiLevelType w:val="hybridMultilevel"/>
    <w:tmpl w:val="C0646592"/>
    <w:lvl w:ilvl="0" w:tplc="04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85516AC"/>
    <w:multiLevelType w:val="hybridMultilevel"/>
    <w:tmpl w:val="22E881C6"/>
    <w:lvl w:ilvl="0" w:tplc="D5DC1782">
      <w:start w:val="3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14"/>
  </w:num>
  <w:num w:numId="3">
    <w:abstractNumId w:val="0"/>
  </w:num>
  <w:num w:numId="4">
    <w:abstractNumId w:val="11"/>
  </w:num>
  <w:num w:numId="5">
    <w:abstractNumId w:val="10"/>
  </w:num>
  <w:num w:numId="6">
    <w:abstractNumId w:val="4"/>
  </w:num>
  <w:num w:numId="7">
    <w:abstractNumId w:val="8"/>
  </w:num>
  <w:num w:numId="8">
    <w:abstractNumId w:val="16"/>
  </w:num>
  <w:num w:numId="9">
    <w:abstractNumId w:val="12"/>
  </w:num>
  <w:num w:numId="10">
    <w:abstractNumId w:val="9"/>
  </w:num>
  <w:num w:numId="11">
    <w:abstractNumId w:val="2"/>
  </w:num>
  <w:num w:numId="12">
    <w:abstractNumId w:val="7"/>
  </w:num>
  <w:num w:numId="13">
    <w:abstractNumId w:val="18"/>
  </w:num>
  <w:num w:numId="14">
    <w:abstractNumId w:val="17"/>
  </w:num>
  <w:num w:numId="15">
    <w:abstractNumId w:val="15"/>
  </w:num>
  <w:num w:numId="16">
    <w:abstractNumId w:val="6"/>
  </w:num>
  <w:num w:numId="17">
    <w:abstractNumId w:val="13"/>
  </w:num>
  <w:num w:numId="18">
    <w:abstractNumId w:val="3"/>
  </w:num>
  <w:num w:numId="19">
    <w:abstractNumId w:val="19"/>
  </w:num>
  <w:num w:numId="2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PA 6th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566&lt;/HangingIndent&gt;&lt;LineSpacing&gt;0&lt;/LineSpacing&gt;&lt;SpaceAfter&gt;0&lt;/SpaceAfter&gt;&lt;/ENLayout&gt;"/>
    <w:docVar w:name="EN.Libraries" w:val="&lt;Libraries&gt;&lt;item db-id=&quot;59s2rxp5dvd2sleprtqpsdzbx590s00trztv&quot;&gt;LIT&lt;record-ids&gt;&lt;item&gt;1209&lt;/item&gt;&lt;item&gt;2134&lt;/item&gt;&lt;item&gt;2135&lt;/item&gt;&lt;item&gt;2146&lt;/item&gt;&lt;item&gt;2150&lt;/item&gt;&lt;item&gt;2154&lt;/item&gt;&lt;item&gt;2155&lt;/item&gt;&lt;item&gt;2161&lt;/item&gt;&lt;item&gt;2163&lt;/item&gt;&lt;item&gt;2187&lt;/item&gt;&lt;item&gt;2279&lt;/item&gt;&lt;item&gt;2289&lt;/item&gt;&lt;item&gt;2412&lt;/item&gt;&lt;item&gt;2466&lt;/item&gt;&lt;item&gt;2491&lt;/item&gt;&lt;item&gt;2495&lt;/item&gt;&lt;item&gt;2496&lt;/item&gt;&lt;item&gt;2504&lt;/item&gt;&lt;item&gt;2508&lt;/item&gt;&lt;item&gt;2509&lt;/item&gt;&lt;item&gt;2510&lt;/item&gt;&lt;/record-ids&gt;&lt;/item&gt;&lt;/Libraries&gt;"/>
  </w:docVars>
  <w:rsids>
    <w:rsidRoot w:val="008E3069"/>
    <w:rsid w:val="000011E5"/>
    <w:rsid w:val="00001EAB"/>
    <w:rsid w:val="00002C0B"/>
    <w:rsid w:val="000032E3"/>
    <w:rsid w:val="000050B8"/>
    <w:rsid w:val="0000738B"/>
    <w:rsid w:val="000075E2"/>
    <w:rsid w:val="000076E2"/>
    <w:rsid w:val="0001293E"/>
    <w:rsid w:val="00012B05"/>
    <w:rsid w:val="00012FA3"/>
    <w:rsid w:val="000139D1"/>
    <w:rsid w:val="00013C04"/>
    <w:rsid w:val="00013E65"/>
    <w:rsid w:val="00014656"/>
    <w:rsid w:val="0001566D"/>
    <w:rsid w:val="00015A0F"/>
    <w:rsid w:val="00016363"/>
    <w:rsid w:val="00016736"/>
    <w:rsid w:val="000216AE"/>
    <w:rsid w:val="000222F2"/>
    <w:rsid w:val="0002312A"/>
    <w:rsid w:val="000243EB"/>
    <w:rsid w:val="00025326"/>
    <w:rsid w:val="0002616E"/>
    <w:rsid w:val="00026378"/>
    <w:rsid w:val="00032019"/>
    <w:rsid w:val="00033C2B"/>
    <w:rsid w:val="00034580"/>
    <w:rsid w:val="0003555A"/>
    <w:rsid w:val="00035564"/>
    <w:rsid w:val="000357B8"/>
    <w:rsid w:val="000358EE"/>
    <w:rsid w:val="00035E61"/>
    <w:rsid w:val="00036AC9"/>
    <w:rsid w:val="00037A19"/>
    <w:rsid w:val="00042D21"/>
    <w:rsid w:val="00044B77"/>
    <w:rsid w:val="00045831"/>
    <w:rsid w:val="00051551"/>
    <w:rsid w:val="00051571"/>
    <w:rsid w:val="0005263E"/>
    <w:rsid w:val="00052774"/>
    <w:rsid w:val="000527B3"/>
    <w:rsid w:val="00053E2B"/>
    <w:rsid w:val="00054146"/>
    <w:rsid w:val="0005458C"/>
    <w:rsid w:val="000548E4"/>
    <w:rsid w:val="000558A5"/>
    <w:rsid w:val="00060399"/>
    <w:rsid w:val="000612F4"/>
    <w:rsid w:val="00062E7B"/>
    <w:rsid w:val="000647C7"/>
    <w:rsid w:val="00066352"/>
    <w:rsid w:val="0006730F"/>
    <w:rsid w:val="0006740E"/>
    <w:rsid w:val="0006758A"/>
    <w:rsid w:val="000700BD"/>
    <w:rsid w:val="00073632"/>
    <w:rsid w:val="00074847"/>
    <w:rsid w:val="00074A0E"/>
    <w:rsid w:val="0007675E"/>
    <w:rsid w:val="00077270"/>
    <w:rsid w:val="00080152"/>
    <w:rsid w:val="000805A6"/>
    <w:rsid w:val="000811E8"/>
    <w:rsid w:val="00081365"/>
    <w:rsid w:val="00081FDD"/>
    <w:rsid w:val="00082F6E"/>
    <w:rsid w:val="00083033"/>
    <w:rsid w:val="0008337B"/>
    <w:rsid w:val="00084716"/>
    <w:rsid w:val="0008533E"/>
    <w:rsid w:val="00085574"/>
    <w:rsid w:val="00086552"/>
    <w:rsid w:val="00087835"/>
    <w:rsid w:val="00090C17"/>
    <w:rsid w:val="00091E54"/>
    <w:rsid w:val="000934FB"/>
    <w:rsid w:val="00093614"/>
    <w:rsid w:val="00094F1A"/>
    <w:rsid w:val="0009614C"/>
    <w:rsid w:val="000968F2"/>
    <w:rsid w:val="00096EB8"/>
    <w:rsid w:val="000A0961"/>
    <w:rsid w:val="000A0D88"/>
    <w:rsid w:val="000A1CE6"/>
    <w:rsid w:val="000A3CF2"/>
    <w:rsid w:val="000A67AC"/>
    <w:rsid w:val="000A6928"/>
    <w:rsid w:val="000A7A7E"/>
    <w:rsid w:val="000B1498"/>
    <w:rsid w:val="000B1848"/>
    <w:rsid w:val="000B2123"/>
    <w:rsid w:val="000B2194"/>
    <w:rsid w:val="000B2926"/>
    <w:rsid w:val="000B3172"/>
    <w:rsid w:val="000B4700"/>
    <w:rsid w:val="000B52F8"/>
    <w:rsid w:val="000B684E"/>
    <w:rsid w:val="000B6B24"/>
    <w:rsid w:val="000C171E"/>
    <w:rsid w:val="000C2836"/>
    <w:rsid w:val="000C2F2F"/>
    <w:rsid w:val="000C34AF"/>
    <w:rsid w:val="000C4743"/>
    <w:rsid w:val="000C54BC"/>
    <w:rsid w:val="000C5811"/>
    <w:rsid w:val="000C5F36"/>
    <w:rsid w:val="000C6042"/>
    <w:rsid w:val="000C74C5"/>
    <w:rsid w:val="000D1C05"/>
    <w:rsid w:val="000D2C1C"/>
    <w:rsid w:val="000D367E"/>
    <w:rsid w:val="000D3F60"/>
    <w:rsid w:val="000D4932"/>
    <w:rsid w:val="000D5836"/>
    <w:rsid w:val="000D5C8D"/>
    <w:rsid w:val="000D6E67"/>
    <w:rsid w:val="000E17A9"/>
    <w:rsid w:val="000E244E"/>
    <w:rsid w:val="000E398D"/>
    <w:rsid w:val="000F039B"/>
    <w:rsid w:val="000F0A08"/>
    <w:rsid w:val="000F0A0F"/>
    <w:rsid w:val="000F1901"/>
    <w:rsid w:val="000F1E49"/>
    <w:rsid w:val="000F35CE"/>
    <w:rsid w:val="000F4A33"/>
    <w:rsid w:val="000F5FE8"/>
    <w:rsid w:val="000F626A"/>
    <w:rsid w:val="000F758E"/>
    <w:rsid w:val="000F77B7"/>
    <w:rsid w:val="000F7B08"/>
    <w:rsid w:val="001006CC"/>
    <w:rsid w:val="001013BB"/>
    <w:rsid w:val="001014A0"/>
    <w:rsid w:val="00102B4C"/>
    <w:rsid w:val="00105C6F"/>
    <w:rsid w:val="001067B9"/>
    <w:rsid w:val="00107DD9"/>
    <w:rsid w:val="001102EC"/>
    <w:rsid w:val="001104EE"/>
    <w:rsid w:val="00110ABB"/>
    <w:rsid w:val="00110B11"/>
    <w:rsid w:val="00110CBA"/>
    <w:rsid w:val="00110D85"/>
    <w:rsid w:val="0011379F"/>
    <w:rsid w:val="00114668"/>
    <w:rsid w:val="001150E5"/>
    <w:rsid w:val="0011511A"/>
    <w:rsid w:val="0011577C"/>
    <w:rsid w:val="00115A4F"/>
    <w:rsid w:val="00115F6A"/>
    <w:rsid w:val="00116212"/>
    <w:rsid w:val="00117A30"/>
    <w:rsid w:val="00117B55"/>
    <w:rsid w:val="0012162E"/>
    <w:rsid w:val="0012228F"/>
    <w:rsid w:val="001228ED"/>
    <w:rsid w:val="001245BE"/>
    <w:rsid w:val="00124D86"/>
    <w:rsid w:val="00125ADE"/>
    <w:rsid w:val="00126E3C"/>
    <w:rsid w:val="00132FCE"/>
    <w:rsid w:val="00133D00"/>
    <w:rsid w:val="00133FA3"/>
    <w:rsid w:val="00134498"/>
    <w:rsid w:val="00134727"/>
    <w:rsid w:val="0013619A"/>
    <w:rsid w:val="00136EF5"/>
    <w:rsid w:val="00137E18"/>
    <w:rsid w:val="001400B9"/>
    <w:rsid w:val="00140F67"/>
    <w:rsid w:val="00142EB2"/>
    <w:rsid w:val="001438C9"/>
    <w:rsid w:val="001440CA"/>
    <w:rsid w:val="001440EF"/>
    <w:rsid w:val="00144683"/>
    <w:rsid w:val="00144F43"/>
    <w:rsid w:val="00145554"/>
    <w:rsid w:val="00145C9A"/>
    <w:rsid w:val="0014626A"/>
    <w:rsid w:val="0015050D"/>
    <w:rsid w:val="00150892"/>
    <w:rsid w:val="00150F0C"/>
    <w:rsid w:val="001518C5"/>
    <w:rsid w:val="00151E0D"/>
    <w:rsid w:val="0015211C"/>
    <w:rsid w:val="001528B5"/>
    <w:rsid w:val="001553FD"/>
    <w:rsid w:val="0015562E"/>
    <w:rsid w:val="001561DC"/>
    <w:rsid w:val="00157E51"/>
    <w:rsid w:val="0016038E"/>
    <w:rsid w:val="00160E05"/>
    <w:rsid w:val="00162797"/>
    <w:rsid w:val="00162CA5"/>
    <w:rsid w:val="00164A64"/>
    <w:rsid w:val="001668AE"/>
    <w:rsid w:val="00167F01"/>
    <w:rsid w:val="00170DF2"/>
    <w:rsid w:val="00171238"/>
    <w:rsid w:val="001712F1"/>
    <w:rsid w:val="00171392"/>
    <w:rsid w:val="00172D02"/>
    <w:rsid w:val="00173119"/>
    <w:rsid w:val="00173530"/>
    <w:rsid w:val="00173A00"/>
    <w:rsid w:val="00173A5D"/>
    <w:rsid w:val="001764AC"/>
    <w:rsid w:val="001802AC"/>
    <w:rsid w:val="00180DD9"/>
    <w:rsid w:val="00182A90"/>
    <w:rsid w:val="00182D11"/>
    <w:rsid w:val="001840E4"/>
    <w:rsid w:val="00185048"/>
    <w:rsid w:val="00185889"/>
    <w:rsid w:val="00185F40"/>
    <w:rsid w:val="00185FD6"/>
    <w:rsid w:val="001860A5"/>
    <w:rsid w:val="0018683F"/>
    <w:rsid w:val="00186F3B"/>
    <w:rsid w:val="00187787"/>
    <w:rsid w:val="00190460"/>
    <w:rsid w:val="00192026"/>
    <w:rsid w:val="001935A5"/>
    <w:rsid w:val="00193EBF"/>
    <w:rsid w:val="001947A6"/>
    <w:rsid w:val="00196358"/>
    <w:rsid w:val="001973F3"/>
    <w:rsid w:val="00197D8C"/>
    <w:rsid w:val="001A2C11"/>
    <w:rsid w:val="001A50B9"/>
    <w:rsid w:val="001A6CF6"/>
    <w:rsid w:val="001A6FA4"/>
    <w:rsid w:val="001B0BC8"/>
    <w:rsid w:val="001B142B"/>
    <w:rsid w:val="001B3AE3"/>
    <w:rsid w:val="001B4240"/>
    <w:rsid w:val="001B4BCF"/>
    <w:rsid w:val="001B57B9"/>
    <w:rsid w:val="001B591D"/>
    <w:rsid w:val="001B5FCB"/>
    <w:rsid w:val="001B6104"/>
    <w:rsid w:val="001B6C0A"/>
    <w:rsid w:val="001C058A"/>
    <w:rsid w:val="001C15BD"/>
    <w:rsid w:val="001C2150"/>
    <w:rsid w:val="001C2A05"/>
    <w:rsid w:val="001C30B1"/>
    <w:rsid w:val="001C45E3"/>
    <w:rsid w:val="001C4E80"/>
    <w:rsid w:val="001C59ED"/>
    <w:rsid w:val="001C5AD0"/>
    <w:rsid w:val="001C67E3"/>
    <w:rsid w:val="001C67F4"/>
    <w:rsid w:val="001C69BF"/>
    <w:rsid w:val="001C73C6"/>
    <w:rsid w:val="001C7403"/>
    <w:rsid w:val="001C74F3"/>
    <w:rsid w:val="001C750A"/>
    <w:rsid w:val="001D17E5"/>
    <w:rsid w:val="001D23F6"/>
    <w:rsid w:val="001D35F1"/>
    <w:rsid w:val="001D3DD1"/>
    <w:rsid w:val="001D471C"/>
    <w:rsid w:val="001D485F"/>
    <w:rsid w:val="001D78B5"/>
    <w:rsid w:val="001D7CFE"/>
    <w:rsid w:val="001E04B0"/>
    <w:rsid w:val="001E0AC6"/>
    <w:rsid w:val="001E1B5B"/>
    <w:rsid w:val="001E27E5"/>
    <w:rsid w:val="001E2871"/>
    <w:rsid w:val="001E28D7"/>
    <w:rsid w:val="001E4A4C"/>
    <w:rsid w:val="001E4EE2"/>
    <w:rsid w:val="001E5EA1"/>
    <w:rsid w:val="001F1351"/>
    <w:rsid w:val="001F2850"/>
    <w:rsid w:val="001F3809"/>
    <w:rsid w:val="001F3CA4"/>
    <w:rsid w:val="001F3F09"/>
    <w:rsid w:val="001F4439"/>
    <w:rsid w:val="001F4957"/>
    <w:rsid w:val="001F495A"/>
    <w:rsid w:val="001F4B41"/>
    <w:rsid w:val="001F5177"/>
    <w:rsid w:val="001F5398"/>
    <w:rsid w:val="001F624B"/>
    <w:rsid w:val="001F7691"/>
    <w:rsid w:val="001F7A17"/>
    <w:rsid w:val="001F7D44"/>
    <w:rsid w:val="0020093B"/>
    <w:rsid w:val="0020095B"/>
    <w:rsid w:val="00201DE5"/>
    <w:rsid w:val="00203679"/>
    <w:rsid w:val="002041B6"/>
    <w:rsid w:val="00207D72"/>
    <w:rsid w:val="00207F7A"/>
    <w:rsid w:val="00210D1B"/>
    <w:rsid w:val="00210F14"/>
    <w:rsid w:val="0021159C"/>
    <w:rsid w:val="00212332"/>
    <w:rsid w:val="00213B5C"/>
    <w:rsid w:val="002147DB"/>
    <w:rsid w:val="00215BA0"/>
    <w:rsid w:val="00216A71"/>
    <w:rsid w:val="00216C39"/>
    <w:rsid w:val="00217933"/>
    <w:rsid w:val="00217ACF"/>
    <w:rsid w:val="00220691"/>
    <w:rsid w:val="0022148C"/>
    <w:rsid w:val="00221BA8"/>
    <w:rsid w:val="00221D49"/>
    <w:rsid w:val="00222760"/>
    <w:rsid w:val="0022317F"/>
    <w:rsid w:val="002239FC"/>
    <w:rsid w:val="00224456"/>
    <w:rsid w:val="002260CE"/>
    <w:rsid w:val="002264E3"/>
    <w:rsid w:val="00227389"/>
    <w:rsid w:val="00231378"/>
    <w:rsid w:val="00232173"/>
    <w:rsid w:val="0023234E"/>
    <w:rsid w:val="0023395A"/>
    <w:rsid w:val="00234A72"/>
    <w:rsid w:val="00234B52"/>
    <w:rsid w:val="0023547C"/>
    <w:rsid w:val="00235A74"/>
    <w:rsid w:val="00235DEB"/>
    <w:rsid w:val="00236083"/>
    <w:rsid w:val="00236558"/>
    <w:rsid w:val="002427A8"/>
    <w:rsid w:val="00242C50"/>
    <w:rsid w:val="00244602"/>
    <w:rsid w:val="0024488B"/>
    <w:rsid w:val="002464EC"/>
    <w:rsid w:val="002471C0"/>
    <w:rsid w:val="00247EDD"/>
    <w:rsid w:val="00250829"/>
    <w:rsid w:val="00251592"/>
    <w:rsid w:val="00251939"/>
    <w:rsid w:val="00251DF2"/>
    <w:rsid w:val="002529DB"/>
    <w:rsid w:val="00252F5C"/>
    <w:rsid w:val="002535D1"/>
    <w:rsid w:val="002574C0"/>
    <w:rsid w:val="002604F5"/>
    <w:rsid w:val="002609AF"/>
    <w:rsid w:val="002622E0"/>
    <w:rsid w:val="00262DFF"/>
    <w:rsid w:val="00263BDC"/>
    <w:rsid w:val="00264B57"/>
    <w:rsid w:val="00265292"/>
    <w:rsid w:val="00265651"/>
    <w:rsid w:val="0026732D"/>
    <w:rsid w:val="00267D3C"/>
    <w:rsid w:val="00267F7F"/>
    <w:rsid w:val="00270D7C"/>
    <w:rsid w:val="002711BE"/>
    <w:rsid w:val="002716E2"/>
    <w:rsid w:val="00271DD7"/>
    <w:rsid w:val="00272D3C"/>
    <w:rsid w:val="00273C65"/>
    <w:rsid w:val="00274655"/>
    <w:rsid w:val="0027537F"/>
    <w:rsid w:val="002753DE"/>
    <w:rsid w:val="00275845"/>
    <w:rsid w:val="0027664B"/>
    <w:rsid w:val="00277282"/>
    <w:rsid w:val="002802FC"/>
    <w:rsid w:val="00280C23"/>
    <w:rsid w:val="002823ED"/>
    <w:rsid w:val="002824C4"/>
    <w:rsid w:val="002827FC"/>
    <w:rsid w:val="00282ABE"/>
    <w:rsid w:val="00283402"/>
    <w:rsid w:val="00283AD5"/>
    <w:rsid w:val="0028465C"/>
    <w:rsid w:val="002846B6"/>
    <w:rsid w:val="00284AE1"/>
    <w:rsid w:val="00284E90"/>
    <w:rsid w:val="002852EF"/>
    <w:rsid w:val="002853DA"/>
    <w:rsid w:val="00287F76"/>
    <w:rsid w:val="00290538"/>
    <w:rsid w:val="00290B95"/>
    <w:rsid w:val="002923F0"/>
    <w:rsid w:val="002936F5"/>
    <w:rsid w:val="0029394C"/>
    <w:rsid w:val="00293C1A"/>
    <w:rsid w:val="00294E1C"/>
    <w:rsid w:val="00296058"/>
    <w:rsid w:val="0029691E"/>
    <w:rsid w:val="002969BC"/>
    <w:rsid w:val="002977D5"/>
    <w:rsid w:val="00297DF2"/>
    <w:rsid w:val="002A1F0D"/>
    <w:rsid w:val="002A1F81"/>
    <w:rsid w:val="002A221A"/>
    <w:rsid w:val="002A444F"/>
    <w:rsid w:val="002A4F8C"/>
    <w:rsid w:val="002A52E4"/>
    <w:rsid w:val="002A59A9"/>
    <w:rsid w:val="002A6A2B"/>
    <w:rsid w:val="002B03C4"/>
    <w:rsid w:val="002B03CD"/>
    <w:rsid w:val="002B0784"/>
    <w:rsid w:val="002B0F51"/>
    <w:rsid w:val="002B1242"/>
    <w:rsid w:val="002B3A2D"/>
    <w:rsid w:val="002B3C64"/>
    <w:rsid w:val="002B4297"/>
    <w:rsid w:val="002B5DA5"/>
    <w:rsid w:val="002B63CD"/>
    <w:rsid w:val="002B7308"/>
    <w:rsid w:val="002B771E"/>
    <w:rsid w:val="002B7F9D"/>
    <w:rsid w:val="002C0256"/>
    <w:rsid w:val="002C1B6A"/>
    <w:rsid w:val="002C1BD4"/>
    <w:rsid w:val="002C2316"/>
    <w:rsid w:val="002C3062"/>
    <w:rsid w:val="002C448A"/>
    <w:rsid w:val="002C4D89"/>
    <w:rsid w:val="002C59CE"/>
    <w:rsid w:val="002C774D"/>
    <w:rsid w:val="002C7B80"/>
    <w:rsid w:val="002D0C6F"/>
    <w:rsid w:val="002D2881"/>
    <w:rsid w:val="002D3321"/>
    <w:rsid w:val="002D46C4"/>
    <w:rsid w:val="002D570D"/>
    <w:rsid w:val="002D649A"/>
    <w:rsid w:val="002D6ED2"/>
    <w:rsid w:val="002D7352"/>
    <w:rsid w:val="002D7909"/>
    <w:rsid w:val="002E434D"/>
    <w:rsid w:val="002E4882"/>
    <w:rsid w:val="002E543F"/>
    <w:rsid w:val="002E65F4"/>
    <w:rsid w:val="002F0554"/>
    <w:rsid w:val="002F057C"/>
    <w:rsid w:val="002F0695"/>
    <w:rsid w:val="002F11AC"/>
    <w:rsid w:val="002F190B"/>
    <w:rsid w:val="002F1E83"/>
    <w:rsid w:val="002F4074"/>
    <w:rsid w:val="002F40E1"/>
    <w:rsid w:val="002F4ACC"/>
    <w:rsid w:val="002F5BB7"/>
    <w:rsid w:val="002F695D"/>
    <w:rsid w:val="002F702A"/>
    <w:rsid w:val="002F7FF2"/>
    <w:rsid w:val="00300B34"/>
    <w:rsid w:val="00300B66"/>
    <w:rsid w:val="00300B94"/>
    <w:rsid w:val="00301598"/>
    <w:rsid w:val="00301BB0"/>
    <w:rsid w:val="00302099"/>
    <w:rsid w:val="003023E3"/>
    <w:rsid w:val="00302A56"/>
    <w:rsid w:val="00303C99"/>
    <w:rsid w:val="003046A0"/>
    <w:rsid w:val="00304E0E"/>
    <w:rsid w:val="003061D3"/>
    <w:rsid w:val="00306EF7"/>
    <w:rsid w:val="00307464"/>
    <w:rsid w:val="00307503"/>
    <w:rsid w:val="003101A2"/>
    <w:rsid w:val="00311140"/>
    <w:rsid w:val="00311349"/>
    <w:rsid w:val="003128E8"/>
    <w:rsid w:val="0031359E"/>
    <w:rsid w:val="00315619"/>
    <w:rsid w:val="00315BBD"/>
    <w:rsid w:val="00315C03"/>
    <w:rsid w:val="00316319"/>
    <w:rsid w:val="00316C28"/>
    <w:rsid w:val="00316D26"/>
    <w:rsid w:val="003176AA"/>
    <w:rsid w:val="0031784E"/>
    <w:rsid w:val="00317DD2"/>
    <w:rsid w:val="003226EA"/>
    <w:rsid w:val="00322DA6"/>
    <w:rsid w:val="00324A7E"/>
    <w:rsid w:val="00327C7A"/>
    <w:rsid w:val="00330CE8"/>
    <w:rsid w:val="00331A4E"/>
    <w:rsid w:val="003322E4"/>
    <w:rsid w:val="00333032"/>
    <w:rsid w:val="003336D0"/>
    <w:rsid w:val="00333E86"/>
    <w:rsid w:val="00334380"/>
    <w:rsid w:val="0033459D"/>
    <w:rsid w:val="003347C9"/>
    <w:rsid w:val="00335BB5"/>
    <w:rsid w:val="003376C5"/>
    <w:rsid w:val="00337FAA"/>
    <w:rsid w:val="00341785"/>
    <w:rsid w:val="00341E85"/>
    <w:rsid w:val="00342FEC"/>
    <w:rsid w:val="003440C3"/>
    <w:rsid w:val="00345011"/>
    <w:rsid w:val="00346A1C"/>
    <w:rsid w:val="00346D0C"/>
    <w:rsid w:val="00347694"/>
    <w:rsid w:val="0035033C"/>
    <w:rsid w:val="0035056F"/>
    <w:rsid w:val="00350B4E"/>
    <w:rsid w:val="0035162A"/>
    <w:rsid w:val="00353185"/>
    <w:rsid w:val="00353238"/>
    <w:rsid w:val="0035370C"/>
    <w:rsid w:val="00354146"/>
    <w:rsid w:val="0035498C"/>
    <w:rsid w:val="00354CEE"/>
    <w:rsid w:val="00355C71"/>
    <w:rsid w:val="00357508"/>
    <w:rsid w:val="00362952"/>
    <w:rsid w:val="00362AEF"/>
    <w:rsid w:val="00363F5A"/>
    <w:rsid w:val="003657DC"/>
    <w:rsid w:val="00365912"/>
    <w:rsid w:val="00366A71"/>
    <w:rsid w:val="00366E6A"/>
    <w:rsid w:val="0037039A"/>
    <w:rsid w:val="00370798"/>
    <w:rsid w:val="003716DE"/>
    <w:rsid w:val="00373250"/>
    <w:rsid w:val="00373CCC"/>
    <w:rsid w:val="00375457"/>
    <w:rsid w:val="00376E38"/>
    <w:rsid w:val="003775A7"/>
    <w:rsid w:val="003813FE"/>
    <w:rsid w:val="00383C66"/>
    <w:rsid w:val="00384E74"/>
    <w:rsid w:val="00386A9E"/>
    <w:rsid w:val="0038743B"/>
    <w:rsid w:val="00390D5F"/>
    <w:rsid w:val="003914CF"/>
    <w:rsid w:val="0039154B"/>
    <w:rsid w:val="0039209E"/>
    <w:rsid w:val="00394413"/>
    <w:rsid w:val="00394F47"/>
    <w:rsid w:val="00394F9F"/>
    <w:rsid w:val="003950AA"/>
    <w:rsid w:val="003A0308"/>
    <w:rsid w:val="003A14A0"/>
    <w:rsid w:val="003A162B"/>
    <w:rsid w:val="003A2E3C"/>
    <w:rsid w:val="003A46BF"/>
    <w:rsid w:val="003A571F"/>
    <w:rsid w:val="003A5D19"/>
    <w:rsid w:val="003B1358"/>
    <w:rsid w:val="003B1780"/>
    <w:rsid w:val="003B2267"/>
    <w:rsid w:val="003B2821"/>
    <w:rsid w:val="003B3243"/>
    <w:rsid w:val="003B53E6"/>
    <w:rsid w:val="003B5A17"/>
    <w:rsid w:val="003B61AE"/>
    <w:rsid w:val="003B6C46"/>
    <w:rsid w:val="003B7A43"/>
    <w:rsid w:val="003B7BE0"/>
    <w:rsid w:val="003B7CF7"/>
    <w:rsid w:val="003C337F"/>
    <w:rsid w:val="003C381B"/>
    <w:rsid w:val="003C3CA4"/>
    <w:rsid w:val="003C3DF4"/>
    <w:rsid w:val="003C3F20"/>
    <w:rsid w:val="003C4262"/>
    <w:rsid w:val="003C6126"/>
    <w:rsid w:val="003C6E11"/>
    <w:rsid w:val="003C7F20"/>
    <w:rsid w:val="003D044D"/>
    <w:rsid w:val="003D0E29"/>
    <w:rsid w:val="003D1995"/>
    <w:rsid w:val="003D1AE3"/>
    <w:rsid w:val="003D4984"/>
    <w:rsid w:val="003D55E2"/>
    <w:rsid w:val="003D58DF"/>
    <w:rsid w:val="003D7965"/>
    <w:rsid w:val="003D7CA3"/>
    <w:rsid w:val="003D7F2F"/>
    <w:rsid w:val="003E3CAC"/>
    <w:rsid w:val="003E3ECC"/>
    <w:rsid w:val="003E4C2D"/>
    <w:rsid w:val="003E50E8"/>
    <w:rsid w:val="003E51EB"/>
    <w:rsid w:val="003E7F6F"/>
    <w:rsid w:val="003F01AD"/>
    <w:rsid w:val="003F05C3"/>
    <w:rsid w:val="003F2C9E"/>
    <w:rsid w:val="003F3750"/>
    <w:rsid w:val="003F453D"/>
    <w:rsid w:val="003F5825"/>
    <w:rsid w:val="003F5F44"/>
    <w:rsid w:val="003F6242"/>
    <w:rsid w:val="003F63B4"/>
    <w:rsid w:val="003F70B1"/>
    <w:rsid w:val="003F7FB4"/>
    <w:rsid w:val="0040132B"/>
    <w:rsid w:val="004017C9"/>
    <w:rsid w:val="00402413"/>
    <w:rsid w:val="00403213"/>
    <w:rsid w:val="00403C1D"/>
    <w:rsid w:val="00407461"/>
    <w:rsid w:val="004100C8"/>
    <w:rsid w:val="004131BB"/>
    <w:rsid w:val="004131E8"/>
    <w:rsid w:val="004131F8"/>
    <w:rsid w:val="004138EE"/>
    <w:rsid w:val="00413AA6"/>
    <w:rsid w:val="0041425F"/>
    <w:rsid w:val="00414A2D"/>
    <w:rsid w:val="0041537D"/>
    <w:rsid w:val="00415518"/>
    <w:rsid w:val="00415D55"/>
    <w:rsid w:val="00415D82"/>
    <w:rsid w:val="00416570"/>
    <w:rsid w:val="00417323"/>
    <w:rsid w:val="00417987"/>
    <w:rsid w:val="00417F2F"/>
    <w:rsid w:val="00421EF6"/>
    <w:rsid w:val="0042256B"/>
    <w:rsid w:val="0042284B"/>
    <w:rsid w:val="00422B6B"/>
    <w:rsid w:val="00423653"/>
    <w:rsid w:val="00423A13"/>
    <w:rsid w:val="00423D32"/>
    <w:rsid w:val="0042432E"/>
    <w:rsid w:val="00425729"/>
    <w:rsid w:val="00425B49"/>
    <w:rsid w:val="0042635D"/>
    <w:rsid w:val="00426B64"/>
    <w:rsid w:val="00426E42"/>
    <w:rsid w:val="0042770A"/>
    <w:rsid w:val="00427B4A"/>
    <w:rsid w:val="0043027B"/>
    <w:rsid w:val="0043102E"/>
    <w:rsid w:val="004335BC"/>
    <w:rsid w:val="00434257"/>
    <w:rsid w:val="00434C9D"/>
    <w:rsid w:val="004357FA"/>
    <w:rsid w:val="004369BB"/>
    <w:rsid w:val="00440990"/>
    <w:rsid w:val="00440EDD"/>
    <w:rsid w:val="00441A91"/>
    <w:rsid w:val="0044227A"/>
    <w:rsid w:val="00444790"/>
    <w:rsid w:val="00444BCC"/>
    <w:rsid w:val="00445876"/>
    <w:rsid w:val="00445E45"/>
    <w:rsid w:val="0044698B"/>
    <w:rsid w:val="00446C57"/>
    <w:rsid w:val="00447A84"/>
    <w:rsid w:val="00450574"/>
    <w:rsid w:val="00451534"/>
    <w:rsid w:val="004531F6"/>
    <w:rsid w:val="00453326"/>
    <w:rsid w:val="004543CF"/>
    <w:rsid w:val="00457A6B"/>
    <w:rsid w:val="00457DE6"/>
    <w:rsid w:val="0046116A"/>
    <w:rsid w:val="004615FD"/>
    <w:rsid w:val="004636E9"/>
    <w:rsid w:val="0046372C"/>
    <w:rsid w:val="00463FC9"/>
    <w:rsid w:val="0046402C"/>
    <w:rsid w:val="004659E7"/>
    <w:rsid w:val="004663D4"/>
    <w:rsid w:val="0046681E"/>
    <w:rsid w:val="00466890"/>
    <w:rsid w:val="00466C7E"/>
    <w:rsid w:val="00470541"/>
    <w:rsid w:val="00470F58"/>
    <w:rsid w:val="00471EDA"/>
    <w:rsid w:val="00472BA7"/>
    <w:rsid w:val="004735CD"/>
    <w:rsid w:val="004737A3"/>
    <w:rsid w:val="00473EF5"/>
    <w:rsid w:val="00475A5A"/>
    <w:rsid w:val="00475B80"/>
    <w:rsid w:val="00477C27"/>
    <w:rsid w:val="00477E20"/>
    <w:rsid w:val="00477ED6"/>
    <w:rsid w:val="0048100D"/>
    <w:rsid w:val="00481C78"/>
    <w:rsid w:val="00482715"/>
    <w:rsid w:val="00482EA3"/>
    <w:rsid w:val="00483A68"/>
    <w:rsid w:val="00483DBE"/>
    <w:rsid w:val="004860B9"/>
    <w:rsid w:val="0048644B"/>
    <w:rsid w:val="00487C33"/>
    <w:rsid w:val="004924B2"/>
    <w:rsid w:val="00493E7E"/>
    <w:rsid w:val="004949A1"/>
    <w:rsid w:val="00495594"/>
    <w:rsid w:val="004955E2"/>
    <w:rsid w:val="0049666D"/>
    <w:rsid w:val="00496753"/>
    <w:rsid w:val="00497B9F"/>
    <w:rsid w:val="004A0549"/>
    <w:rsid w:val="004A11E5"/>
    <w:rsid w:val="004A5391"/>
    <w:rsid w:val="004A5958"/>
    <w:rsid w:val="004A5DF0"/>
    <w:rsid w:val="004A6179"/>
    <w:rsid w:val="004A6D90"/>
    <w:rsid w:val="004B11BB"/>
    <w:rsid w:val="004B133A"/>
    <w:rsid w:val="004B239F"/>
    <w:rsid w:val="004B3B44"/>
    <w:rsid w:val="004B4A42"/>
    <w:rsid w:val="004B4EC7"/>
    <w:rsid w:val="004B59EF"/>
    <w:rsid w:val="004B5D8C"/>
    <w:rsid w:val="004B7D11"/>
    <w:rsid w:val="004C20B6"/>
    <w:rsid w:val="004C28DD"/>
    <w:rsid w:val="004C31FE"/>
    <w:rsid w:val="004C3387"/>
    <w:rsid w:val="004C355C"/>
    <w:rsid w:val="004C422A"/>
    <w:rsid w:val="004C5E5A"/>
    <w:rsid w:val="004C7530"/>
    <w:rsid w:val="004D024A"/>
    <w:rsid w:val="004D0BE2"/>
    <w:rsid w:val="004D1327"/>
    <w:rsid w:val="004D1D0F"/>
    <w:rsid w:val="004D20D0"/>
    <w:rsid w:val="004D27BB"/>
    <w:rsid w:val="004D2980"/>
    <w:rsid w:val="004D340A"/>
    <w:rsid w:val="004D43B7"/>
    <w:rsid w:val="004D4C7C"/>
    <w:rsid w:val="004D540D"/>
    <w:rsid w:val="004D6521"/>
    <w:rsid w:val="004D6595"/>
    <w:rsid w:val="004D744E"/>
    <w:rsid w:val="004D7C75"/>
    <w:rsid w:val="004E0B1F"/>
    <w:rsid w:val="004E0EE1"/>
    <w:rsid w:val="004E1AA8"/>
    <w:rsid w:val="004E1ADA"/>
    <w:rsid w:val="004E3529"/>
    <w:rsid w:val="004E38F2"/>
    <w:rsid w:val="004E4EF1"/>
    <w:rsid w:val="004E597B"/>
    <w:rsid w:val="004E6032"/>
    <w:rsid w:val="004E613C"/>
    <w:rsid w:val="004E6283"/>
    <w:rsid w:val="004E74F9"/>
    <w:rsid w:val="004E7DB7"/>
    <w:rsid w:val="004F1600"/>
    <w:rsid w:val="004F1E83"/>
    <w:rsid w:val="004F1FC6"/>
    <w:rsid w:val="004F2802"/>
    <w:rsid w:val="004F3C85"/>
    <w:rsid w:val="004F41F2"/>
    <w:rsid w:val="004F6E24"/>
    <w:rsid w:val="00500065"/>
    <w:rsid w:val="005005A7"/>
    <w:rsid w:val="00500DBC"/>
    <w:rsid w:val="0050110E"/>
    <w:rsid w:val="0050256B"/>
    <w:rsid w:val="005041B8"/>
    <w:rsid w:val="00504440"/>
    <w:rsid w:val="00504788"/>
    <w:rsid w:val="00504851"/>
    <w:rsid w:val="00504C9A"/>
    <w:rsid w:val="0050503F"/>
    <w:rsid w:val="005062DB"/>
    <w:rsid w:val="00506A7C"/>
    <w:rsid w:val="00506E34"/>
    <w:rsid w:val="00512302"/>
    <w:rsid w:val="00513A9A"/>
    <w:rsid w:val="005156F8"/>
    <w:rsid w:val="0051652F"/>
    <w:rsid w:val="00516AEC"/>
    <w:rsid w:val="00516D53"/>
    <w:rsid w:val="00517CB4"/>
    <w:rsid w:val="00520946"/>
    <w:rsid w:val="00522097"/>
    <w:rsid w:val="00522699"/>
    <w:rsid w:val="005226EB"/>
    <w:rsid w:val="00523615"/>
    <w:rsid w:val="00523D32"/>
    <w:rsid w:val="00523FEC"/>
    <w:rsid w:val="00524314"/>
    <w:rsid w:val="00524410"/>
    <w:rsid w:val="00524632"/>
    <w:rsid w:val="005247B6"/>
    <w:rsid w:val="00525C22"/>
    <w:rsid w:val="005268AD"/>
    <w:rsid w:val="00526985"/>
    <w:rsid w:val="005300A1"/>
    <w:rsid w:val="00530339"/>
    <w:rsid w:val="00530F27"/>
    <w:rsid w:val="005313C7"/>
    <w:rsid w:val="005328E0"/>
    <w:rsid w:val="00534573"/>
    <w:rsid w:val="00534EFE"/>
    <w:rsid w:val="005360BD"/>
    <w:rsid w:val="00536141"/>
    <w:rsid w:val="005364C9"/>
    <w:rsid w:val="005366B9"/>
    <w:rsid w:val="00536B0A"/>
    <w:rsid w:val="00537B85"/>
    <w:rsid w:val="005412C5"/>
    <w:rsid w:val="00541880"/>
    <w:rsid w:val="00541FF2"/>
    <w:rsid w:val="0054368A"/>
    <w:rsid w:val="00543C75"/>
    <w:rsid w:val="0054689E"/>
    <w:rsid w:val="00546CF2"/>
    <w:rsid w:val="005475E9"/>
    <w:rsid w:val="00550FA4"/>
    <w:rsid w:val="005602F7"/>
    <w:rsid w:val="0056106D"/>
    <w:rsid w:val="005617E0"/>
    <w:rsid w:val="005618E2"/>
    <w:rsid w:val="005632F3"/>
    <w:rsid w:val="00564877"/>
    <w:rsid w:val="00564913"/>
    <w:rsid w:val="00565878"/>
    <w:rsid w:val="0057173B"/>
    <w:rsid w:val="0057179B"/>
    <w:rsid w:val="005718C9"/>
    <w:rsid w:val="00572956"/>
    <w:rsid w:val="0057443A"/>
    <w:rsid w:val="0057460F"/>
    <w:rsid w:val="00574BEB"/>
    <w:rsid w:val="00575B6B"/>
    <w:rsid w:val="00575F0B"/>
    <w:rsid w:val="005766F7"/>
    <w:rsid w:val="00576B29"/>
    <w:rsid w:val="00580D98"/>
    <w:rsid w:val="005812C0"/>
    <w:rsid w:val="00583DAC"/>
    <w:rsid w:val="005840E0"/>
    <w:rsid w:val="005848BA"/>
    <w:rsid w:val="0058492D"/>
    <w:rsid w:val="00585B14"/>
    <w:rsid w:val="00585D55"/>
    <w:rsid w:val="005863C8"/>
    <w:rsid w:val="005869B7"/>
    <w:rsid w:val="00586C6E"/>
    <w:rsid w:val="0058763C"/>
    <w:rsid w:val="00587AFA"/>
    <w:rsid w:val="00587FEC"/>
    <w:rsid w:val="00590C10"/>
    <w:rsid w:val="00590F0B"/>
    <w:rsid w:val="00591DA0"/>
    <w:rsid w:val="00592178"/>
    <w:rsid w:val="005931C6"/>
    <w:rsid w:val="005946C0"/>
    <w:rsid w:val="00594A62"/>
    <w:rsid w:val="005978F8"/>
    <w:rsid w:val="005979D5"/>
    <w:rsid w:val="005A0222"/>
    <w:rsid w:val="005A1882"/>
    <w:rsid w:val="005A1BA0"/>
    <w:rsid w:val="005A1C14"/>
    <w:rsid w:val="005A2C44"/>
    <w:rsid w:val="005A34B0"/>
    <w:rsid w:val="005A398D"/>
    <w:rsid w:val="005A53B2"/>
    <w:rsid w:val="005A764E"/>
    <w:rsid w:val="005B0585"/>
    <w:rsid w:val="005B1F87"/>
    <w:rsid w:val="005B2D42"/>
    <w:rsid w:val="005B382B"/>
    <w:rsid w:val="005B4F08"/>
    <w:rsid w:val="005B6BC8"/>
    <w:rsid w:val="005B6E90"/>
    <w:rsid w:val="005B6FFF"/>
    <w:rsid w:val="005C295A"/>
    <w:rsid w:val="005C31AB"/>
    <w:rsid w:val="005C36A9"/>
    <w:rsid w:val="005C4670"/>
    <w:rsid w:val="005C513B"/>
    <w:rsid w:val="005C63C7"/>
    <w:rsid w:val="005C6621"/>
    <w:rsid w:val="005C6626"/>
    <w:rsid w:val="005C7896"/>
    <w:rsid w:val="005D0708"/>
    <w:rsid w:val="005D0880"/>
    <w:rsid w:val="005D0AFE"/>
    <w:rsid w:val="005D1172"/>
    <w:rsid w:val="005D1851"/>
    <w:rsid w:val="005D326B"/>
    <w:rsid w:val="005D3C5F"/>
    <w:rsid w:val="005D4370"/>
    <w:rsid w:val="005D53B6"/>
    <w:rsid w:val="005D57BD"/>
    <w:rsid w:val="005D75CF"/>
    <w:rsid w:val="005D7790"/>
    <w:rsid w:val="005E04CD"/>
    <w:rsid w:val="005E1509"/>
    <w:rsid w:val="005E52A0"/>
    <w:rsid w:val="005E5328"/>
    <w:rsid w:val="005E565A"/>
    <w:rsid w:val="005E67CC"/>
    <w:rsid w:val="005E6C95"/>
    <w:rsid w:val="005F0364"/>
    <w:rsid w:val="005F0DB3"/>
    <w:rsid w:val="005F1047"/>
    <w:rsid w:val="005F198A"/>
    <w:rsid w:val="005F25D3"/>
    <w:rsid w:val="005F2AF2"/>
    <w:rsid w:val="005F4052"/>
    <w:rsid w:val="005F4768"/>
    <w:rsid w:val="005F4E83"/>
    <w:rsid w:val="005F6427"/>
    <w:rsid w:val="005F7C3E"/>
    <w:rsid w:val="006009A5"/>
    <w:rsid w:val="00601C0A"/>
    <w:rsid w:val="00602E19"/>
    <w:rsid w:val="00607AAC"/>
    <w:rsid w:val="00610171"/>
    <w:rsid w:val="0061179C"/>
    <w:rsid w:val="006119FE"/>
    <w:rsid w:val="00612AB5"/>
    <w:rsid w:val="00612C09"/>
    <w:rsid w:val="00613C7E"/>
    <w:rsid w:val="00613DED"/>
    <w:rsid w:val="00613E0B"/>
    <w:rsid w:val="0061458F"/>
    <w:rsid w:val="006162B5"/>
    <w:rsid w:val="0061699E"/>
    <w:rsid w:val="00616EE6"/>
    <w:rsid w:val="00617773"/>
    <w:rsid w:val="00620060"/>
    <w:rsid w:val="0062062F"/>
    <w:rsid w:val="00620E82"/>
    <w:rsid w:val="006214DB"/>
    <w:rsid w:val="00621559"/>
    <w:rsid w:val="006218B0"/>
    <w:rsid w:val="0062197F"/>
    <w:rsid w:val="006219AA"/>
    <w:rsid w:val="00621CA9"/>
    <w:rsid w:val="00622174"/>
    <w:rsid w:val="00622207"/>
    <w:rsid w:val="0062290E"/>
    <w:rsid w:val="00622ADD"/>
    <w:rsid w:val="00623067"/>
    <w:rsid w:val="0062496E"/>
    <w:rsid w:val="00624AF8"/>
    <w:rsid w:val="00625210"/>
    <w:rsid w:val="00625331"/>
    <w:rsid w:val="00625828"/>
    <w:rsid w:val="00625ACA"/>
    <w:rsid w:val="00626426"/>
    <w:rsid w:val="0062683F"/>
    <w:rsid w:val="00627C0C"/>
    <w:rsid w:val="00630156"/>
    <w:rsid w:val="006309FC"/>
    <w:rsid w:val="00631168"/>
    <w:rsid w:val="00631E26"/>
    <w:rsid w:val="00631E61"/>
    <w:rsid w:val="006324F3"/>
    <w:rsid w:val="0063267C"/>
    <w:rsid w:val="00632883"/>
    <w:rsid w:val="006335AA"/>
    <w:rsid w:val="00634CE9"/>
    <w:rsid w:val="00634EDF"/>
    <w:rsid w:val="00635CCF"/>
    <w:rsid w:val="00636D1D"/>
    <w:rsid w:val="00637F53"/>
    <w:rsid w:val="00640876"/>
    <w:rsid w:val="00640B43"/>
    <w:rsid w:val="00641C31"/>
    <w:rsid w:val="006422FD"/>
    <w:rsid w:val="00642BEC"/>
    <w:rsid w:val="00642C15"/>
    <w:rsid w:val="006436A1"/>
    <w:rsid w:val="00643E1C"/>
    <w:rsid w:val="00644593"/>
    <w:rsid w:val="00645407"/>
    <w:rsid w:val="0064691B"/>
    <w:rsid w:val="00646A8F"/>
    <w:rsid w:val="006478D1"/>
    <w:rsid w:val="00647A10"/>
    <w:rsid w:val="00651057"/>
    <w:rsid w:val="00651868"/>
    <w:rsid w:val="0065225D"/>
    <w:rsid w:val="00653631"/>
    <w:rsid w:val="006545A5"/>
    <w:rsid w:val="00655A65"/>
    <w:rsid w:val="00655CE7"/>
    <w:rsid w:val="00655DC0"/>
    <w:rsid w:val="00656C62"/>
    <w:rsid w:val="00657244"/>
    <w:rsid w:val="006575CC"/>
    <w:rsid w:val="00661B85"/>
    <w:rsid w:val="00663587"/>
    <w:rsid w:val="00663BC6"/>
    <w:rsid w:val="00664496"/>
    <w:rsid w:val="00665BAA"/>
    <w:rsid w:val="006660B2"/>
    <w:rsid w:val="006665A7"/>
    <w:rsid w:val="00666A66"/>
    <w:rsid w:val="00667DA0"/>
    <w:rsid w:val="00670F8E"/>
    <w:rsid w:val="00671D84"/>
    <w:rsid w:val="00675EBF"/>
    <w:rsid w:val="0067627A"/>
    <w:rsid w:val="00677249"/>
    <w:rsid w:val="00677AC7"/>
    <w:rsid w:val="00680016"/>
    <w:rsid w:val="006800DE"/>
    <w:rsid w:val="00680447"/>
    <w:rsid w:val="00680701"/>
    <w:rsid w:val="0068131D"/>
    <w:rsid w:val="006825B7"/>
    <w:rsid w:val="00683D8A"/>
    <w:rsid w:val="00684198"/>
    <w:rsid w:val="006842D8"/>
    <w:rsid w:val="00684FDF"/>
    <w:rsid w:val="006852BE"/>
    <w:rsid w:val="00686BE6"/>
    <w:rsid w:val="0068720D"/>
    <w:rsid w:val="00687E80"/>
    <w:rsid w:val="00690C30"/>
    <w:rsid w:val="006932CB"/>
    <w:rsid w:val="00693E00"/>
    <w:rsid w:val="0069445C"/>
    <w:rsid w:val="00696144"/>
    <w:rsid w:val="00696D59"/>
    <w:rsid w:val="00697B30"/>
    <w:rsid w:val="006A0AE9"/>
    <w:rsid w:val="006A128A"/>
    <w:rsid w:val="006A1B3A"/>
    <w:rsid w:val="006A2574"/>
    <w:rsid w:val="006A375D"/>
    <w:rsid w:val="006A3DC3"/>
    <w:rsid w:val="006A4922"/>
    <w:rsid w:val="006A4A69"/>
    <w:rsid w:val="006A4F65"/>
    <w:rsid w:val="006A67D7"/>
    <w:rsid w:val="006A757A"/>
    <w:rsid w:val="006A7B7E"/>
    <w:rsid w:val="006A7CAC"/>
    <w:rsid w:val="006B0390"/>
    <w:rsid w:val="006B07C1"/>
    <w:rsid w:val="006B1559"/>
    <w:rsid w:val="006B1679"/>
    <w:rsid w:val="006B1D58"/>
    <w:rsid w:val="006B2586"/>
    <w:rsid w:val="006B2889"/>
    <w:rsid w:val="006B31B3"/>
    <w:rsid w:val="006B3203"/>
    <w:rsid w:val="006B39FC"/>
    <w:rsid w:val="006B44DB"/>
    <w:rsid w:val="006B4A10"/>
    <w:rsid w:val="006B5B55"/>
    <w:rsid w:val="006B735C"/>
    <w:rsid w:val="006B74E7"/>
    <w:rsid w:val="006B77D2"/>
    <w:rsid w:val="006B7CC1"/>
    <w:rsid w:val="006C0BD4"/>
    <w:rsid w:val="006C1447"/>
    <w:rsid w:val="006C50C8"/>
    <w:rsid w:val="006C7648"/>
    <w:rsid w:val="006D1774"/>
    <w:rsid w:val="006D1E88"/>
    <w:rsid w:val="006D20E1"/>
    <w:rsid w:val="006D4083"/>
    <w:rsid w:val="006D453C"/>
    <w:rsid w:val="006D4B08"/>
    <w:rsid w:val="006D4DC7"/>
    <w:rsid w:val="006D561A"/>
    <w:rsid w:val="006D6B58"/>
    <w:rsid w:val="006D7CDA"/>
    <w:rsid w:val="006E0DDE"/>
    <w:rsid w:val="006E1898"/>
    <w:rsid w:val="006E2200"/>
    <w:rsid w:val="006E3BF9"/>
    <w:rsid w:val="006E3E9F"/>
    <w:rsid w:val="006E4E7E"/>
    <w:rsid w:val="006E6154"/>
    <w:rsid w:val="006E6898"/>
    <w:rsid w:val="006F0918"/>
    <w:rsid w:val="006F0B92"/>
    <w:rsid w:val="006F141D"/>
    <w:rsid w:val="006F31D7"/>
    <w:rsid w:val="006F3832"/>
    <w:rsid w:val="006F3D40"/>
    <w:rsid w:val="006F4364"/>
    <w:rsid w:val="006F4A90"/>
    <w:rsid w:val="006F508C"/>
    <w:rsid w:val="006F6123"/>
    <w:rsid w:val="006F6AC4"/>
    <w:rsid w:val="007006A4"/>
    <w:rsid w:val="00700958"/>
    <w:rsid w:val="00701C7F"/>
    <w:rsid w:val="00702970"/>
    <w:rsid w:val="00705D20"/>
    <w:rsid w:val="00705F47"/>
    <w:rsid w:val="00706000"/>
    <w:rsid w:val="007063B8"/>
    <w:rsid w:val="00706F8D"/>
    <w:rsid w:val="00707E78"/>
    <w:rsid w:val="007103C3"/>
    <w:rsid w:val="00710A6B"/>
    <w:rsid w:val="00711894"/>
    <w:rsid w:val="00711AF0"/>
    <w:rsid w:val="00714813"/>
    <w:rsid w:val="007154E8"/>
    <w:rsid w:val="00717CC4"/>
    <w:rsid w:val="00721837"/>
    <w:rsid w:val="00721BD3"/>
    <w:rsid w:val="0072279F"/>
    <w:rsid w:val="00722FDA"/>
    <w:rsid w:val="0072459C"/>
    <w:rsid w:val="00725099"/>
    <w:rsid w:val="0072577D"/>
    <w:rsid w:val="007257CE"/>
    <w:rsid w:val="0072706B"/>
    <w:rsid w:val="0072738C"/>
    <w:rsid w:val="0072796B"/>
    <w:rsid w:val="00730ADD"/>
    <w:rsid w:val="00731FCE"/>
    <w:rsid w:val="007323E6"/>
    <w:rsid w:val="00734ED4"/>
    <w:rsid w:val="00734FBE"/>
    <w:rsid w:val="0073595A"/>
    <w:rsid w:val="007359E4"/>
    <w:rsid w:val="00735C39"/>
    <w:rsid w:val="0073648B"/>
    <w:rsid w:val="0073662B"/>
    <w:rsid w:val="007367C7"/>
    <w:rsid w:val="00736ADF"/>
    <w:rsid w:val="007378EC"/>
    <w:rsid w:val="007417A3"/>
    <w:rsid w:val="00742881"/>
    <w:rsid w:val="00742FB9"/>
    <w:rsid w:val="00743B84"/>
    <w:rsid w:val="00745069"/>
    <w:rsid w:val="00746B14"/>
    <w:rsid w:val="00747CD8"/>
    <w:rsid w:val="00750123"/>
    <w:rsid w:val="00751373"/>
    <w:rsid w:val="00752318"/>
    <w:rsid w:val="00752DCC"/>
    <w:rsid w:val="00753844"/>
    <w:rsid w:val="007540CB"/>
    <w:rsid w:val="0075553C"/>
    <w:rsid w:val="00757D33"/>
    <w:rsid w:val="00757D4E"/>
    <w:rsid w:val="007620C6"/>
    <w:rsid w:val="0076210F"/>
    <w:rsid w:val="00762486"/>
    <w:rsid w:val="00762D5D"/>
    <w:rsid w:val="0076357F"/>
    <w:rsid w:val="00764263"/>
    <w:rsid w:val="0076457E"/>
    <w:rsid w:val="00764EEC"/>
    <w:rsid w:val="007670FD"/>
    <w:rsid w:val="00767AF7"/>
    <w:rsid w:val="00770C75"/>
    <w:rsid w:val="00770FC8"/>
    <w:rsid w:val="007712C5"/>
    <w:rsid w:val="007718FE"/>
    <w:rsid w:val="00771F49"/>
    <w:rsid w:val="007731D9"/>
    <w:rsid w:val="007732DA"/>
    <w:rsid w:val="00774F70"/>
    <w:rsid w:val="00777C44"/>
    <w:rsid w:val="00780F98"/>
    <w:rsid w:val="00780FF2"/>
    <w:rsid w:val="0078391D"/>
    <w:rsid w:val="007842C9"/>
    <w:rsid w:val="00785194"/>
    <w:rsid w:val="00785467"/>
    <w:rsid w:val="00785517"/>
    <w:rsid w:val="00785BE7"/>
    <w:rsid w:val="007864A3"/>
    <w:rsid w:val="00787466"/>
    <w:rsid w:val="007875CD"/>
    <w:rsid w:val="00787F3D"/>
    <w:rsid w:val="00792A1E"/>
    <w:rsid w:val="0079407B"/>
    <w:rsid w:val="00797438"/>
    <w:rsid w:val="007A0207"/>
    <w:rsid w:val="007A0D2E"/>
    <w:rsid w:val="007A24D2"/>
    <w:rsid w:val="007A32D0"/>
    <w:rsid w:val="007A34EA"/>
    <w:rsid w:val="007A3637"/>
    <w:rsid w:val="007A3EC3"/>
    <w:rsid w:val="007A4302"/>
    <w:rsid w:val="007A4C58"/>
    <w:rsid w:val="007A7A2F"/>
    <w:rsid w:val="007B02EA"/>
    <w:rsid w:val="007B2808"/>
    <w:rsid w:val="007B3922"/>
    <w:rsid w:val="007B5434"/>
    <w:rsid w:val="007B6FE0"/>
    <w:rsid w:val="007B7ED8"/>
    <w:rsid w:val="007C0148"/>
    <w:rsid w:val="007C02B7"/>
    <w:rsid w:val="007C12FF"/>
    <w:rsid w:val="007C1684"/>
    <w:rsid w:val="007C1FAF"/>
    <w:rsid w:val="007C354D"/>
    <w:rsid w:val="007C382D"/>
    <w:rsid w:val="007C4425"/>
    <w:rsid w:val="007C5777"/>
    <w:rsid w:val="007C619B"/>
    <w:rsid w:val="007C66F1"/>
    <w:rsid w:val="007D0219"/>
    <w:rsid w:val="007D0EE8"/>
    <w:rsid w:val="007D2FA0"/>
    <w:rsid w:val="007D3911"/>
    <w:rsid w:val="007D450D"/>
    <w:rsid w:val="007D4D53"/>
    <w:rsid w:val="007D6139"/>
    <w:rsid w:val="007D7237"/>
    <w:rsid w:val="007D7DD0"/>
    <w:rsid w:val="007D7F0A"/>
    <w:rsid w:val="007E1C09"/>
    <w:rsid w:val="007E1C2B"/>
    <w:rsid w:val="007E25F1"/>
    <w:rsid w:val="007E2941"/>
    <w:rsid w:val="007E2C5C"/>
    <w:rsid w:val="007E2DC9"/>
    <w:rsid w:val="007E3ED3"/>
    <w:rsid w:val="007E4244"/>
    <w:rsid w:val="007E4C9B"/>
    <w:rsid w:val="007E5B15"/>
    <w:rsid w:val="007E69DD"/>
    <w:rsid w:val="007E754E"/>
    <w:rsid w:val="007E7A19"/>
    <w:rsid w:val="007F0D1A"/>
    <w:rsid w:val="007F1D95"/>
    <w:rsid w:val="007F28F9"/>
    <w:rsid w:val="007F3050"/>
    <w:rsid w:val="007F3C66"/>
    <w:rsid w:val="007F40BD"/>
    <w:rsid w:val="007F4D41"/>
    <w:rsid w:val="007F57CD"/>
    <w:rsid w:val="007F79A8"/>
    <w:rsid w:val="00800B76"/>
    <w:rsid w:val="00800E1D"/>
    <w:rsid w:val="00802313"/>
    <w:rsid w:val="00802D0A"/>
    <w:rsid w:val="008039DD"/>
    <w:rsid w:val="00803BFC"/>
    <w:rsid w:val="00804323"/>
    <w:rsid w:val="00804EDE"/>
    <w:rsid w:val="00805D90"/>
    <w:rsid w:val="008067E3"/>
    <w:rsid w:val="00807D77"/>
    <w:rsid w:val="00810A5B"/>
    <w:rsid w:val="00811287"/>
    <w:rsid w:val="008122DF"/>
    <w:rsid w:val="00812AE2"/>
    <w:rsid w:val="00814E1B"/>
    <w:rsid w:val="00815A12"/>
    <w:rsid w:val="00816196"/>
    <w:rsid w:val="008163A5"/>
    <w:rsid w:val="00816B46"/>
    <w:rsid w:val="00817557"/>
    <w:rsid w:val="00817BE5"/>
    <w:rsid w:val="0082036F"/>
    <w:rsid w:val="0082047D"/>
    <w:rsid w:val="00821301"/>
    <w:rsid w:val="0082253B"/>
    <w:rsid w:val="008242E1"/>
    <w:rsid w:val="00824571"/>
    <w:rsid w:val="00824EB7"/>
    <w:rsid w:val="0082546F"/>
    <w:rsid w:val="00825940"/>
    <w:rsid w:val="0082778E"/>
    <w:rsid w:val="00827B47"/>
    <w:rsid w:val="00830236"/>
    <w:rsid w:val="00830503"/>
    <w:rsid w:val="00830995"/>
    <w:rsid w:val="00830E6B"/>
    <w:rsid w:val="008327F8"/>
    <w:rsid w:val="0083445C"/>
    <w:rsid w:val="008368CF"/>
    <w:rsid w:val="00836FBA"/>
    <w:rsid w:val="00837716"/>
    <w:rsid w:val="00841CB0"/>
    <w:rsid w:val="00841DD8"/>
    <w:rsid w:val="00843407"/>
    <w:rsid w:val="00844525"/>
    <w:rsid w:val="008453CA"/>
    <w:rsid w:val="008459C3"/>
    <w:rsid w:val="00845F28"/>
    <w:rsid w:val="00846FE7"/>
    <w:rsid w:val="008504F8"/>
    <w:rsid w:val="008507A8"/>
    <w:rsid w:val="00851016"/>
    <w:rsid w:val="00851218"/>
    <w:rsid w:val="00851310"/>
    <w:rsid w:val="008516D1"/>
    <w:rsid w:val="00851BAC"/>
    <w:rsid w:val="0085254C"/>
    <w:rsid w:val="00852FC0"/>
    <w:rsid w:val="0085363B"/>
    <w:rsid w:val="00853EBD"/>
    <w:rsid w:val="00853F39"/>
    <w:rsid w:val="00855810"/>
    <w:rsid w:val="00857571"/>
    <w:rsid w:val="00864C5E"/>
    <w:rsid w:val="00864E58"/>
    <w:rsid w:val="00864EAF"/>
    <w:rsid w:val="0086771D"/>
    <w:rsid w:val="008713C4"/>
    <w:rsid w:val="00871876"/>
    <w:rsid w:val="0087205B"/>
    <w:rsid w:val="00872946"/>
    <w:rsid w:val="00874994"/>
    <w:rsid w:val="00876BCD"/>
    <w:rsid w:val="008774D3"/>
    <w:rsid w:val="00877ACC"/>
    <w:rsid w:val="00880139"/>
    <w:rsid w:val="0088030C"/>
    <w:rsid w:val="0088190B"/>
    <w:rsid w:val="008824F4"/>
    <w:rsid w:val="008825FD"/>
    <w:rsid w:val="008837E7"/>
    <w:rsid w:val="00883E8B"/>
    <w:rsid w:val="00883EBA"/>
    <w:rsid w:val="00884637"/>
    <w:rsid w:val="00885D8B"/>
    <w:rsid w:val="008864FE"/>
    <w:rsid w:val="008871A4"/>
    <w:rsid w:val="00887289"/>
    <w:rsid w:val="00890DE7"/>
    <w:rsid w:val="008911AD"/>
    <w:rsid w:val="00891268"/>
    <w:rsid w:val="0089267C"/>
    <w:rsid w:val="008939B6"/>
    <w:rsid w:val="00893D35"/>
    <w:rsid w:val="008961C6"/>
    <w:rsid w:val="00897478"/>
    <w:rsid w:val="008974BB"/>
    <w:rsid w:val="00897B93"/>
    <w:rsid w:val="008A07E9"/>
    <w:rsid w:val="008A1BA8"/>
    <w:rsid w:val="008A23FF"/>
    <w:rsid w:val="008A51FC"/>
    <w:rsid w:val="008A5363"/>
    <w:rsid w:val="008B1568"/>
    <w:rsid w:val="008B1B1B"/>
    <w:rsid w:val="008B2423"/>
    <w:rsid w:val="008B2588"/>
    <w:rsid w:val="008B2D53"/>
    <w:rsid w:val="008B2D81"/>
    <w:rsid w:val="008B2FD9"/>
    <w:rsid w:val="008B61B6"/>
    <w:rsid w:val="008B6522"/>
    <w:rsid w:val="008B680C"/>
    <w:rsid w:val="008B6DA6"/>
    <w:rsid w:val="008B702A"/>
    <w:rsid w:val="008B7B89"/>
    <w:rsid w:val="008C0604"/>
    <w:rsid w:val="008C0CC4"/>
    <w:rsid w:val="008C2EEF"/>
    <w:rsid w:val="008C324E"/>
    <w:rsid w:val="008C3BC8"/>
    <w:rsid w:val="008C4A3D"/>
    <w:rsid w:val="008C4B28"/>
    <w:rsid w:val="008C646F"/>
    <w:rsid w:val="008D0835"/>
    <w:rsid w:val="008D08F4"/>
    <w:rsid w:val="008D108D"/>
    <w:rsid w:val="008D16CD"/>
    <w:rsid w:val="008D26AC"/>
    <w:rsid w:val="008D26EB"/>
    <w:rsid w:val="008D2999"/>
    <w:rsid w:val="008D3153"/>
    <w:rsid w:val="008D439E"/>
    <w:rsid w:val="008D5E11"/>
    <w:rsid w:val="008D5F18"/>
    <w:rsid w:val="008D69FE"/>
    <w:rsid w:val="008D75C0"/>
    <w:rsid w:val="008D78EB"/>
    <w:rsid w:val="008E0E3F"/>
    <w:rsid w:val="008E0F5C"/>
    <w:rsid w:val="008E0F8E"/>
    <w:rsid w:val="008E1178"/>
    <w:rsid w:val="008E27F9"/>
    <w:rsid w:val="008E2D2E"/>
    <w:rsid w:val="008E2E6C"/>
    <w:rsid w:val="008E3069"/>
    <w:rsid w:val="008F0A90"/>
    <w:rsid w:val="008F0BF5"/>
    <w:rsid w:val="008F184B"/>
    <w:rsid w:val="008F1BC0"/>
    <w:rsid w:val="008F2983"/>
    <w:rsid w:val="008F2C95"/>
    <w:rsid w:val="008F39CC"/>
    <w:rsid w:val="008F42C2"/>
    <w:rsid w:val="008F5142"/>
    <w:rsid w:val="008F7316"/>
    <w:rsid w:val="009004B8"/>
    <w:rsid w:val="00900A45"/>
    <w:rsid w:val="00900B4E"/>
    <w:rsid w:val="00901472"/>
    <w:rsid w:val="009015A1"/>
    <w:rsid w:val="0090181E"/>
    <w:rsid w:val="00901C50"/>
    <w:rsid w:val="0090272D"/>
    <w:rsid w:val="00903CF7"/>
    <w:rsid w:val="009040BD"/>
    <w:rsid w:val="00904A2E"/>
    <w:rsid w:val="0090509F"/>
    <w:rsid w:val="0090616E"/>
    <w:rsid w:val="00906D58"/>
    <w:rsid w:val="0090749A"/>
    <w:rsid w:val="0091167E"/>
    <w:rsid w:val="00911811"/>
    <w:rsid w:val="0091205C"/>
    <w:rsid w:val="009123B6"/>
    <w:rsid w:val="009142C3"/>
    <w:rsid w:val="009150C4"/>
    <w:rsid w:val="00916DDA"/>
    <w:rsid w:val="00920853"/>
    <w:rsid w:val="009208FB"/>
    <w:rsid w:val="00920ADC"/>
    <w:rsid w:val="00921716"/>
    <w:rsid w:val="00922FBE"/>
    <w:rsid w:val="00923055"/>
    <w:rsid w:val="009232B4"/>
    <w:rsid w:val="00924C2C"/>
    <w:rsid w:val="00925B16"/>
    <w:rsid w:val="00931AE6"/>
    <w:rsid w:val="00932377"/>
    <w:rsid w:val="00932E69"/>
    <w:rsid w:val="00932FB7"/>
    <w:rsid w:val="0093472E"/>
    <w:rsid w:val="00935188"/>
    <w:rsid w:val="00935AE1"/>
    <w:rsid w:val="00937ABF"/>
    <w:rsid w:val="009403B9"/>
    <w:rsid w:val="0094058D"/>
    <w:rsid w:val="009406D0"/>
    <w:rsid w:val="00940C85"/>
    <w:rsid w:val="00941192"/>
    <w:rsid w:val="009417BD"/>
    <w:rsid w:val="009423F2"/>
    <w:rsid w:val="00942750"/>
    <w:rsid w:val="00943C6B"/>
    <w:rsid w:val="00943CDF"/>
    <w:rsid w:val="009447AD"/>
    <w:rsid w:val="00944CA8"/>
    <w:rsid w:val="00944EEA"/>
    <w:rsid w:val="009458D7"/>
    <w:rsid w:val="00945C86"/>
    <w:rsid w:val="009506BD"/>
    <w:rsid w:val="00951A5B"/>
    <w:rsid w:val="00951BD4"/>
    <w:rsid w:val="009526E5"/>
    <w:rsid w:val="00952776"/>
    <w:rsid w:val="00952D25"/>
    <w:rsid w:val="0095411A"/>
    <w:rsid w:val="009549F4"/>
    <w:rsid w:val="0095556B"/>
    <w:rsid w:val="0095638B"/>
    <w:rsid w:val="00956526"/>
    <w:rsid w:val="00957817"/>
    <w:rsid w:val="00960083"/>
    <w:rsid w:val="009604FB"/>
    <w:rsid w:val="009606D6"/>
    <w:rsid w:val="00960894"/>
    <w:rsid w:val="0096134E"/>
    <w:rsid w:val="00964724"/>
    <w:rsid w:val="009647CA"/>
    <w:rsid w:val="00964EB9"/>
    <w:rsid w:val="0096540A"/>
    <w:rsid w:val="00965A8B"/>
    <w:rsid w:val="00965FF9"/>
    <w:rsid w:val="00966B2D"/>
    <w:rsid w:val="00966C59"/>
    <w:rsid w:val="009679F0"/>
    <w:rsid w:val="009746BE"/>
    <w:rsid w:val="00974FC7"/>
    <w:rsid w:val="00975EA6"/>
    <w:rsid w:val="009767DA"/>
    <w:rsid w:val="00977B3A"/>
    <w:rsid w:val="009804F1"/>
    <w:rsid w:val="00981558"/>
    <w:rsid w:val="0098178E"/>
    <w:rsid w:val="00985852"/>
    <w:rsid w:val="00985B5A"/>
    <w:rsid w:val="00985F86"/>
    <w:rsid w:val="00985FC0"/>
    <w:rsid w:val="00987026"/>
    <w:rsid w:val="00987AA6"/>
    <w:rsid w:val="00990302"/>
    <w:rsid w:val="00990D9A"/>
    <w:rsid w:val="00991AF1"/>
    <w:rsid w:val="00991B28"/>
    <w:rsid w:val="009930F3"/>
    <w:rsid w:val="00993324"/>
    <w:rsid w:val="00994A76"/>
    <w:rsid w:val="00994E80"/>
    <w:rsid w:val="00995361"/>
    <w:rsid w:val="009966A4"/>
    <w:rsid w:val="00997C64"/>
    <w:rsid w:val="009A2713"/>
    <w:rsid w:val="009A29B4"/>
    <w:rsid w:val="009A2A67"/>
    <w:rsid w:val="009A2D9F"/>
    <w:rsid w:val="009A44AC"/>
    <w:rsid w:val="009A4BCC"/>
    <w:rsid w:val="009A5010"/>
    <w:rsid w:val="009A5854"/>
    <w:rsid w:val="009A6409"/>
    <w:rsid w:val="009A7A40"/>
    <w:rsid w:val="009B3A2D"/>
    <w:rsid w:val="009B5967"/>
    <w:rsid w:val="009B5DE3"/>
    <w:rsid w:val="009B604E"/>
    <w:rsid w:val="009B65CA"/>
    <w:rsid w:val="009B66CC"/>
    <w:rsid w:val="009B68E5"/>
    <w:rsid w:val="009B6E6D"/>
    <w:rsid w:val="009B6F11"/>
    <w:rsid w:val="009B7939"/>
    <w:rsid w:val="009B7AB1"/>
    <w:rsid w:val="009C041E"/>
    <w:rsid w:val="009C0D8C"/>
    <w:rsid w:val="009C1909"/>
    <w:rsid w:val="009C1FB1"/>
    <w:rsid w:val="009C287D"/>
    <w:rsid w:val="009C4A67"/>
    <w:rsid w:val="009C74D1"/>
    <w:rsid w:val="009D128A"/>
    <w:rsid w:val="009D1846"/>
    <w:rsid w:val="009D259E"/>
    <w:rsid w:val="009D3AC1"/>
    <w:rsid w:val="009D55BF"/>
    <w:rsid w:val="009D5E7A"/>
    <w:rsid w:val="009D661A"/>
    <w:rsid w:val="009D735C"/>
    <w:rsid w:val="009E09C1"/>
    <w:rsid w:val="009E1730"/>
    <w:rsid w:val="009E255C"/>
    <w:rsid w:val="009E5B0A"/>
    <w:rsid w:val="009E5E17"/>
    <w:rsid w:val="009E6947"/>
    <w:rsid w:val="009E7162"/>
    <w:rsid w:val="009E7BA3"/>
    <w:rsid w:val="009F197E"/>
    <w:rsid w:val="009F1E66"/>
    <w:rsid w:val="009F1F8D"/>
    <w:rsid w:val="009F5A0A"/>
    <w:rsid w:val="009F685F"/>
    <w:rsid w:val="00A00926"/>
    <w:rsid w:val="00A015A8"/>
    <w:rsid w:val="00A017A9"/>
    <w:rsid w:val="00A02463"/>
    <w:rsid w:val="00A028C8"/>
    <w:rsid w:val="00A032C8"/>
    <w:rsid w:val="00A03A85"/>
    <w:rsid w:val="00A0576C"/>
    <w:rsid w:val="00A061F3"/>
    <w:rsid w:val="00A06874"/>
    <w:rsid w:val="00A1157E"/>
    <w:rsid w:val="00A12601"/>
    <w:rsid w:val="00A138AD"/>
    <w:rsid w:val="00A14D48"/>
    <w:rsid w:val="00A14FCC"/>
    <w:rsid w:val="00A151F9"/>
    <w:rsid w:val="00A1596E"/>
    <w:rsid w:val="00A15E46"/>
    <w:rsid w:val="00A16889"/>
    <w:rsid w:val="00A1765A"/>
    <w:rsid w:val="00A17678"/>
    <w:rsid w:val="00A20451"/>
    <w:rsid w:val="00A20BC7"/>
    <w:rsid w:val="00A20F9B"/>
    <w:rsid w:val="00A21582"/>
    <w:rsid w:val="00A23E01"/>
    <w:rsid w:val="00A246F5"/>
    <w:rsid w:val="00A24F43"/>
    <w:rsid w:val="00A256B6"/>
    <w:rsid w:val="00A26303"/>
    <w:rsid w:val="00A271B2"/>
    <w:rsid w:val="00A30F17"/>
    <w:rsid w:val="00A3155D"/>
    <w:rsid w:val="00A31686"/>
    <w:rsid w:val="00A333A9"/>
    <w:rsid w:val="00A33C09"/>
    <w:rsid w:val="00A34714"/>
    <w:rsid w:val="00A35344"/>
    <w:rsid w:val="00A3762E"/>
    <w:rsid w:val="00A378EE"/>
    <w:rsid w:val="00A40C11"/>
    <w:rsid w:val="00A40C5B"/>
    <w:rsid w:val="00A40E57"/>
    <w:rsid w:val="00A41121"/>
    <w:rsid w:val="00A420E3"/>
    <w:rsid w:val="00A44B8D"/>
    <w:rsid w:val="00A46C22"/>
    <w:rsid w:val="00A46DE1"/>
    <w:rsid w:val="00A470BD"/>
    <w:rsid w:val="00A53547"/>
    <w:rsid w:val="00A552AE"/>
    <w:rsid w:val="00A5679E"/>
    <w:rsid w:val="00A56A46"/>
    <w:rsid w:val="00A57FF2"/>
    <w:rsid w:val="00A60A3B"/>
    <w:rsid w:val="00A60B57"/>
    <w:rsid w:val="00A61F83"/>
    <w:rsid w:val="00A653F7"/>
    <w:rsid w:val="00A67420"/>
    <w:rsid w:val="00A675F8"/>
    <w:rsid w:val="00A71B9A"/>
    <w:rsid w:val="00A72D3E"/>
    <w:rsid w:val="00A73BD3"/>
    <w:rsid w:val="00A74C42"/>
    <w:rsid w:val="00A74DD0"/>
    <w:rsid w:val="00A74EDC"/>
    <w:rsid w:val="00A7581C"/>
    <w:rsid w:val="00A75FA2"/>
    <w:rsid w:val="00A76A07"/>
    <w:rsid w:val="00A76B3D"/>
    <w:rsid w:val="00A80617"/>
    <w:rsid w:val="00A80CC6"/>
    <w:rsid w:val="00A80D22"/>
    <w:rsid w:val="00A80E32"/>
    <w:rsid w:val="00A8194E"/>
    <w:rsid w:val="00A81CE1"/>
    <w:rsid w:val="00A8206A"/>
    <w:rsid w:val="00A8525B"/>
    <w:rsid w:val="00A85B8E"/>
    <w:rsid w:val="00A85F9B"/>
    <w:rsid w:val="00A86103"/>
    <w:rsid w:val="00A87446"/>
    <w:rsid w:val="00A87A8D"/>
    <w:rsid w:val="00A91A8E"/>
    <w:rsid w:val="00A91D4B"/>
    <w:rsid w:val="00A93BD3"/>
    <w:rsid w:val="00A93E8C"/>
    <w:rsid w:val="00A950DE"/>
    <w:rsid w:val="00A96D76"/>
    <w:rsid w:val="00A96DD2"/>
    <w:rsid w:val="00A96ECF"/>
    <w:rsid w:val="00AA1CC0"/>
    <w:rsid w:val="00AA2A27"/>
    <w:rsid w:val="00AA32C0"/>
    <w:rsid w:val="00AA455C"/>
    <w:rsid w:val="00AA5AFF"/>
    <w:rsid w:val="00AA6AF0"/>
    <w:rsid w:val="00AB061C"/>
    <w:rsid w:val="00AB0E37"/>
    <w:rsid w:val="00AB127B"/>
    <w:rsid w:val="00AB14A4"/>
    <w:rsid w:val="00AB181F"/>
    <w:rsid w:val="00AB1B19"/>
    <w:rsid w:val="00AB2398"/>
    <w:rsid w:val="00AB2F1A"/>
    <w:rsid w:val="00AB42EA"/>
    <w:rsid w:val="00AB4646"/>
    <w:rsid w:val="00AB47A9"/>
    <w:rsid w:val="00AB48D9"/>
    <w:rsid w:val="00AB4DC0"/>
    <w:rsid w:val="00AB4F50"/>
    <w:rsid w:val="00AB6073"/>
    <w:rsid w:val="00AC0BB8"/>
    <w:rsid w:val="00AC0DDA"/>
    <w:rsid w:val="00AC2CF9"/>
    <w:rsid w:val="00AC500A"/>
    <w:rsid w:val="00AC685B"/>
    <w:rsid w:val="00AC6FDA"/>
    <w:rsid w:val="00AD15D9"/>
    <w:rsid w:val="00AD1F83"/>
    <w:rsid w:val="00AD3334"/>
    <w:rsid w:val="00AD5491"/>
    <w:rsid w:val="00AD5813"/>
    <w:rsid w:val="00AD5E7C"/>
    <w:rsid w:val="00AD61E3"/>
    <w:rsid w:val="00AE0988"/>
    <w:rsid w:val="00AE0BF7"/>
    <w:rsid w:val="00AE18AD"/>
    <w:rsid w:val="00AE2266"/>
    <w:rsid w:val="00AE3698"/>
    <w:rsid w:val="00AE4F2E"/>
    <w:rsid w:val="00AE510C"/>
    <w:rsid w:val="00AE5E62"/>
    <w:rsid w:val="00AE62E3"/>
    <w:rsid w:val="00AF0A30"/>
    <w:rsid w:val="00AF210A"/>
    <w:rsid w:val="00AF2D53"/>
    <w:rsid w:val="00AF3211"/>
    <w:rsid w:val="00AF46C6"/>
    <w:rsid w:val="00AF4939"/>
    <w:rsid w:val="00AF5B00"/>
    <w:rsid w:val="00AF7AA8"/>
    <w:rsid w:val="00AF7D90"/>
    <w:rsid w:val="00B0083A"/>
    <w:rsid w:val="00B02BAC"/>
    <w:rsid w:val="00B04663"/>
    <w:rsid w:val="00B04A15"/>
    <w:rsid w:val="00B05D31"/>
    <w:rsid w:val="00B0615B"/>
    <w:rsid w:val="00B119C4"/>
    <w:rsid w:val="00B13641"/>
    <w:rsid w:val="00B13906"/>
    <w:rsid w:val="00B14111"/>
    <w:rsid w:val="00B1752E"/>
    <w:rsid w:val="00B216E8"/>
    <w:rsid w:val="00B21CBF"/>
    <w:rsid w:val="00B23852"/>
    <w:rsid w:val="00B24022"/>
    <w:rsid w:val="00B24255"/>
    <w:rsid w:val="00B24501"/>
    <w:rsid w:val="00B2489A"/>
    <w:rsid w:val="00B24A57"/>
    <w:rsid w:val="00B265A2"/>
    <w:rsid w:val="00B275B1"/>
    <w:rsid w:val="00B27CC5"/>
    <w:rsid w:val="00B27CF9"/>
    <w:rsid w:val="00B30C64"/>
    <w:rsid w:val="00B30C93"/>
    <w:rsid w:val="00B33F37"/>
    <w:rsid w:val="00B34010"/>
    <w:rsid w:val="00B36941"/>
    <w:rsid w:val="00B371B2"/>
    <w:rsid w:val="00B37F43"/>
    <w:rsid w:val="00B41094"/>
    <w:rsid w:val="00B41272"/>
    <w:rsid w:val="00B44CBE"/>
    <w:rsid w:val="00B4500A"/>
    <w:rsid w:val="00B456AC"/>
    <w:rsid w:val="00B457FB"/>
    <w:rsid w:val="00B460B7"/>
    <w:rsid w:val="00B46735"/>
    <w:rsid w:val="00B478E9"/>
    <w:rsid w:val="00B478F2"/>
    <w:rsid w:val="00B50E3A"/>
    <w:rsid w:val="00B51F67"/>
    <w:rsid w:val="00B52B71"/>
    <w:rsid w:val="00B54298"/>
    <w:rsid w:val="00B54B78"/>
    <w:rsid w:val="00B54C92"/>
    <w:rsid w:val="00B5613F"/>
    <w:rsid w:val="00B5646E"/>
    <w:rsid w:val="00B5657F"/>
    <w:rsid w:val="00B6082C"/>
    <w:rsid w:val="00B63A0E"/>
    <w:rsid w:val="00B640E9"/>
    <w:rsid w:val="00B65EC8"/>
    <w:rsid w:val="00B660DE"/>
    <w:rsid w:val="00B673F1"/>
    <w:rsid w:val="00B7047A"/>
    <w:rsid w:val="00B71675"/>
    <w:rsid w:val="00B71B74"/>
    <w:rsid w:val="00B71D27"/>
    <w:rsid w:val="00B725B3"/>
    <w:rsid w:val="00B725F9"/>
    <w:rsid w:val="00B74821"/>
    <w:rsid w:val="00B74D77"/>
    <w:rsid w:val="00B75580"/>
    <w:rsid w:val="00B75A80"/>
    <w:rsid w:val="00B768A0"/>
    <w:rsid w:val="00B76B54"/>
    <w:rsid w:val="00B77B93"/>
    <w:rsid w:val="00B77C4F"/>
    <w:rsid w:val="00B82275"/>
    <w:rsid w:val="00B849AC"/>
    <w:rsid w:val="00B8503E"/>
    <w:rsid w:val="00B853EE"/>
    <w:rsid w:val="00B85DBF"/>
    <w:rsid w:val="00B8695F"/>
    <w:rsid w:val="00B87202"/>
    <w:rsid w:val="00B876C5"/>
    <w:rsid w:val="00B876CC"/>
    <w:rsid w:val="00B90CB6"/>
    <w:rsid w:val="00B916C3"/>
    <w:rsid w:val="00B9209F"/>
    <w:rsid w:val="00B9366E"/>
    <w:rsid w:val="00B93892"/>
    <w:rsid w:val="00B93FB3"/>
    <w:rsid w:val="00B95262"/>
    <w:rsid w:val="00B95CE2"/>
    <w:rsid w:val="00BA293F"/>
    <w:rsid w:val="00BA3717"/>
    <w:rsid w:val="00BA3764"/>
    <w:rsid w:val="00BA4932"/>
    <w:rsid w:val="00BA5CB9"/>
    <w:rsid w:val="00BA5D43"/>
    <w:rsid w:val="00BA7430"/>
    <w:rsid w:val="00BB0E85"/>
    <w:rsid w:val="00BB1E7E"/>
    <w:rsid w:val="00BB22F0"/>
    <w:rsid w:val="00BB2B1D"/>
    <w:rsid w:val="00BB2BAB"/>
    <w:rsid w:val="00BB32DC"/>
    <w:rsid w:val="00BB4927"/>
    <w:rsid w:val="00BB4E1C"/>
    <w:rsid w:val="00BB63CC"/>
    <w:rsid w:val="00BC0651"/>
    <w:rsid w:val="00BC138D"/>
    <w:rsid w:val="00BC1A52"/>
    <w:rsid w:val="00BC3272"/>
    <w:rsid w:val="00BC34BF"/>
    <w:rsid w:val="00BC420D"/>
    <w:rsid w:val="00BC5000"/>
    <w:rsid w:val="00BC5E03"/>
    <w:rsid w:val="00BC7C51"/>
    <w:rsid w:val="00BD0895"/>
    <w:rsid w:val="00BD0C58"/>
    <w:rsid w:val="00BD2602"/>
    <w:rsid w:val="00BD287F"/>
    <w:rsid w:val="00BD3227"/>
    <w:rsid w:val="00BD3619"/>
    <w:rsid w:val="00BD68FF"/>
    <w:rsid w:val="00BD6BA1"/>
    <w:rsid w:val="00BD72A1"/>
    <w:rsid w:val="00BD7CA4"/>
    <w:rsid w:val="00BE1B0B"/>
    <w:rsid w:val="00BE2B97"/>
    <w:rsid w:val="00BE33ED"/>
    <w:rsid w:val="00BE703C"/>
    <w:rsid w:val="00BE755D"/>
    <w:rsid w:val="00BF1568"/>
    <w:rsid w:val="00BF1879"/>
    <w:rsid w:val="00BF245A"/>
    <w:rsid w:val="00BF31FC"/>
    <w:rsid w:val="00BF3D1F"/>
    <w:rsid w:val="00BF4207"/>
    <w:rsid w:val="00BF47B8"/>
    <w:rsid w:val="00BF52FA"/>
    <w:rsid w:val="00BF569F"/>
    <w:rsid w:val="00BF5E5B"/>
    <w:rsid w:val="00BF6034"/>
    <w:rsid w:val="00C031F1"/>
    <w:rsid w:val="00C0352A"/>
    <w:rsid w:val="00C035BE"/>
    <w:rsid w:val="00C045C4"/>
    <w:rsid w:val="00C0496E"/>
    <w:rsid w:val="00C0577F"/>
    <w:rsid w:val="00C05ACB"/>
    <w:rsid w:val="00C05BDE"/>
    <w:rsid w:val="00C06F1B"/>
    <w:rsid w:val="00C11EE1"/>
    <w:rsid w:val="00C12F0D"/>
    <w:rsid w:val="00C1375A"/>
    <w:rsid w:val="00C14129"/>
    <w:rsid w:val="00C14781"/>
    <w:rsid w:val="00C15A16"/>
    <w:rsid w:val="00C15D10"/>
    <w:rsid w:val="00C17151"/>
    <w:rsid w:val="00C1767A"/>
    <w:rsid w:val="00C17D5A"/>
    <w:rsid w:val="00C20085"/>
    <w:rsid w:val="00C23284"/>
    <w:rsid w:val="00C25EF2"/>
    <w:rsid w:val="00C3006F"/>
    <w:rsid w:val="00C31181"/>
    <w:rsid w:val="00C31A5D"/>
    <w:rsid w:val="00C32283"/>
    <w:rsid w:val="00C33D7B"/>
    <w:rsid w:val="00C36455"/>
    <w:rsid w:val="00C37020"/>
    <w:rsid w:val="00C37536"/>
    <w:rsid w:val="00C37FC6"/>
    <w:rsid w:val="00C4086A"/>
    <w:rsid w:val="00C40A94"/>
    <w:rsid w:val="00C4143A"/>
    <w:rsid w:val="00C417EB"/>
    <w:rsid w:val="00C41D33"/>
    <w:rsid w:val="00C43CD7"/>
    <w:rsid w:val="00C4404D"/>
    <w:rsid w:val="00C46120"/>
    <w:rsid w:val="00C46260"/>
    <w:rsid w:val="00C46DE2"/>
    <w:rsid w:val="00C46EB0"/>
    <w:rsid w:val="00C47000"/>
    <w:rsid w:val="00C50CED"/>
    <w:rsid w:val="00C52466"/>
    <w:rsid w:val="00C55433"/>
    <w:rsid w:val="00C563C5"/>
    <w:rsid w:val="00C60307"/>
    <w:rsid w:val="00C61F70"/>
    <w:rsid w:val="00C656A9"/>
    <w:rsid w:val="00C6690E"/>
    <w:rsid w:val="00C669B3"/>
    <w:rsid w:val="00C6734A"/>
    <w:rsid w:val="00C67E2B"/>
    <w:rsid w:val="00C71F6C"/>
    <w:rsid w:val="00C72600"/>
    <w:rsid w:val="00C72C29"/>
    <w:rsid w:val="00C72D04"/>
    <w:rsid w:val="00C7417F"/>
    <w:rsid w:val="00C74788"/>
    <w:rsid w:val="00C74B59"/>
    <w:rsid w:val="00C7524C"/>
    <w:rsid w:val="00C8014E"/>
    <w:rsid w:val="00C804A2"/>
    <w:rsid w:val="00C80618"/>
    <w:rsid w:val="00C817E6"/>
    <w:rsid w:val="00C824D2"/>
    <w:rsid w:val="00C83CC4"/>
    <w:rsid w:val="00C841C3"/>
    <w:rsid w:val="00C84CBC"/>
    <w:rsid w:val="00C85997"/>
    <w:rsid w:val="00C8764F"/>
    <w:rsid w:val="00C900ED"/>
    <w:rsid w:val="00C91FAE"/>
    <w:rsid w:val="00C9433A"/>
    <w:rsid w:val="00C95D68"/>
    <w:rsid w:val="00C978E4"/>
    <w:rsid w:val="00C978F6"/>
    <w:rsid w:val="00CA0293"/>
    <w:rsid w:val="00CA08F8"/>
    <w:rsid w:val="00CA0E21"/>
    <w:rsid w:val="00CA279E"/>
    <w:rsid w:val="00CA34B0"/>
    <w:rsid w:val="00CA3F77"/>
    <w:rsid w:val="00CA4B41"/>
    <w:rsid w:val="00CA4D96"/>
    <w:rsid w:val="00CA66ED"/>
    <w:rsid w:val="00CA6C31"/>
    <w:rsid w:val="00CA75D3"/>
    <w:rsid w:val="00CA788B"/>
    <w:rsid w:val="00CB0587"/>
    <w:rsid w:val="00CB079A"/>
    <w:rsid w:val="00CB2B01"/>
    <w:rsid w:val="00CB4653"/>
    <w:rsid w:val="00CB4D85"/>
    <w:rsid w:val="00CB5326"/>
    <w:rsid w:val="00CB54D7"/>
    <w:rsid w:val="00CB6F65"/>
    <w:rsid w:val="00CC0129"/>
    <w:rsid w:val="00CC023E"/>
    <w:rsid w:val="00CC09C1"/>
    <w:rsid w:val="00CC4396"/>
    <w:rsid w:val="00CC4592"/>
    <w:rsid w:val="00CC5E0B"/>
    <w:rsid w:val="00CC62A4"/>
    <w:rsid w:val="00CC6A30"/>
    <w:rsid w:val="00CC76D0"/>
    <w:rsid w:val="00CD055B"/>
    <w:rsid w:val="00CD29EF"/>
    <w:rsid w:val="00CD4000"/>
    <w:rsid w:val="00CD6116"/>
    <w:rsid w:val="00CD72BC"/>
    <w:rsid w:val="00CD7342"/>
    <w:rsid w:val="00CD7932"/>
    <w:rsid w:val="00CD7AAA"/>
    <w:rsid w:val="00CD7C57"/>
    <w:rsid w:val="00CD7DEF"/>
    <w:rsid w:val="00CE07B7"/>
    <w:rsid w:val="00CE0B64"/>
    <w:rsid w:val="00CE14F7"/>
    <w:rsid w:val="00CE1E01"/>
    <w:rsid w:val="00CE1E84"/>
    <w:rsid w:val="00CE2106"/>
    <w:rsid w:val="00CE3056"/>
    <w:rsid w:val="00CE33D5"/>
    <w:rsid w:val="00CE3B21"/>
    <w:rsid w:val="00CE3BF1"/>
    <w:rsid w:val="00CE5066"/>
    <w:rsid w:val="00CE5170"/>
    <w:rsid w:val="00CE51D9"/>
    <w:rsid w:val="00CE6AB4"/>
    <w:rsid w:val="00CE6DD9"/>
    <w:rsid w:val="00CE7A33"/>
    <w:rsid w:val="00CE7AAE"/>
    <w:rsid w:val="00CF0877"/>
    <w:rsid w:val="00CF0C42"/>
    <w:rsid w:val="00CF0E87"/>
    <w:rsid w:val="00CF0F7A"/>
    <w:rsid w:val="00CF1361"/>
    <w:rsid w:val="00CF16A9"/>
    <w:rsid w:val="00CF1701"/>
    <w:rsid w:val="00CF1DFB"/>
    <w:rsid w:val="00CF2632"/>
    <w:rsid w:val="00CF3604"/>
    <w:rsid w:val="00CF41D6"/>
    <w:rsid w:val="00CF47B6"/>
    <w:rsid w:val="00CF4E75"/>
    <w:rsid w:val="00D021C8"/>
    <w:rsid w:val="00D025CE"/>
    <w:rsid w:val="00D02805"/>
    <w:rsid w:val="00D032A8"/>
    <w:rsid w:val="00D034F0"/>
    <w:rsid w:val="00D03745"/>
    <w:rsid w:val="00D03771"/>
    <w:rsid w:val="00D05714"/>
    <w:rsid w:val="00D05F3F"/>
    <w:rsid w:val="00D05F6C"/>
    <w:rsid w:val="00D06444"/>
    <w:rsid w:val="00D069E8"/>
    <w:rsid w:val="00D06B67"/>
    <w:rsid w:val="00D075FD"/>
    <w:rsid w:val="00D07AA4"/>
    <w:rsid w:val="00D07AC7"/>
    <w:rsid w:val="00D10D5B"/>
    <w:rsid w:val="00D11657"/>
    <w:rsid w:val="00D125D5"/>
    <w:rsid w:val="00D13BAA"/>
    <w:rsid w:val="00D13CD0"/>
    <w:rsid w:val="00D14676"/>
    <w:rsid w:val="00D14BA7"/>
    <w:rsid w:val="00D15843"/>
    <w:rsid w:val="00D16353"/>
    <w:rsid w:val="00D171DE"/>
    <w:rsid w:val="00D1746D"/>
    <w:rsid w:val="00D17AD7"/>
    <w:rsid w:val="00D200BB"/>
    <w:rsid w:val="00D203BB"/>
    <w:rsid w:val="00D22385"/>
    <w:rsid w:val="00D254FD"/>
    <w:rsid w:val="00D256C5"/>
    <w:rsid w:val="00D26258"/>
    <w:rsid w:val="00D268EB"/>
    <w:rsid w:val="00D2771C"/>
    <w:rsid w:val="00D30797"/>
    <w:rsid w:val="00D30D00"/>
    <w:rsid w:val="00D312A4"/>
    <w:rsid w:val="00D31BB0"/>
    <w:rsid w:val="00D320A2"/>
    <w:rsid w:val="00D323BC"/>
    <w:rsid w:val="00D32478"/>
    <w:rsid w:val="00D32751"/>
    <w:rsid w:val="00D3317F"/>
    <w:rsid w:val="00D3330E"/>
    <w:rsid w:val="00D34E26"/>
    <w:rsid w:val="00D37183"/>
    <w:rsid w:val="00D375E4"/>
    <w:rsid w:val="00D37B00"/>
    <w:rsid w:val="00D4044D"/>
    <w:rsid w:val="00D405C5"/>
    <w:rsid w:val="00D418F2"/>
    <w:rsid w:val="00D420F5"/>
    <w:rsid w:val="00D4212A"/>
    <w:rsid w:val="00D4234E"/>
    <w:rsid w:val="00D4291E"/>
    <w:rsid w:val="00D430ED"/>
    <w:rsid w:val="00D4434D"/>
    <w:rsid w:val="00D44359"/>
    <w:rsid w:val="00D44681"/>
    <w:rsid w:val="00D4504A"/>
    <w:rsid w:val="00D4637F"/>
    <w:rsid w:val="00D467DB"/>
    <w:rsid w:val="00D47351"/>
    <w:rsid w:val="00D47B4E"/>
    <w:rsid w:val="00D50088"/>
    <w:rsid w:val="00D504D5"/>
    <w:rsid w:val="00D510F3"/>
    <w:rsid w:val="00D51887"/>
    <w:rsid w:val="00D539B6"/>
    <w:rsid w:val="00D53F3A"/>
    <w:rsid w:val="00D54200"/>
    <w:rsid w:val="00D54D2D"/>
    <w:rsid w:val="00D54DF6"/>
    <w:rsid w:val="00D556DD"/>
    <w:rsid w:val="00D5571E"/>
    <w:rsid w:val="00D568B4"/>
    <w:rsid w:val="00D56CB7"/>
    <w:rsid w:val="00D6118C"/>
    <w:rsid w:val="00D62D58"/>
    <w:rsid w:val="00D6461E"/>
    <w:rsid w:val="00D64EBD"/>
    <w:rsid w:val="00D659CB"/>
    <w:rsid w:val="00D66FAC"/>
    <w:rsid w:val="00D67607"/>
    <w:rsid w:val="00D70FA1"/>
    <w:rsid w:val="00D72579"/>
    <w:rsid w:val="00D7442E"/>
    <w:rsid w:val="00D75E6B"/>
    <w:rsid w:val="00D7775F"/>
    <w:rsid w:val="00D77940"/>
    <w:rsid w:val="00D8263C"/>
    <w:rsid w:val="00D82707"/>
    <w:rsid w:val="00D836E2"/>
    <w:rsid w:val="00D8690D"/>
    <w:rsid w:val="00D90B4C"/>
    <w:rsid w:val="00D91A36"/>
    <w:rsid w:val="00D929E6"/>
    <w:rsid w:val="00D9395F"/>
    <w:rsid w:val="00D939A7"/>
    <w:rsid w:val="00D940FD"/>
    <w:rsid w:val="00D977E1"/>
    <w:rsid w:val="00DA146A"/>
    <w:rsid w:val="00DA3222"/>
    <w:rsid w:val="00DA32EC"/>
    <w:rsid w:val="00DA394E"/>
    <w:rsid w:val="00DA3C97"/>
    <w:rsid w:val="00DA53C5"/>
    <w:rsid w:val="00DA5702"/>
    <w:rsid w:val="00DA5A11"/>
    <w:rsid w:val="00DA5FCD"/>
    <w:rsid w:val="00DA6103"/>
    <w:rsid w:val="00DA6CB7"/>
    <w:rsid w:val="00DB12ED"/>
    <w:rsid w:val="00DB13DE"/>
    <w:rsid w:val="00DB21F9"/>
    <w:rsid w:val="00DB4194"/>
    <w:rsid w:val="00DB4527"/>
    <w:rsid w:val="00DB4E0F"/>
    <w:rsid w:val="00DB78B2"/>
    <w:rsid w:val="00DC0019"/>
    <w:rsid w:val="00DC2777"/>
    <w:rsid w:val="00DC395D"/>
    <w:rsid w:val="00DC41DA"/>
    <w:rsid w:val="00DC4DA9"/>
    <w:rsid w:val="00DC4DDF"/>
    <w:rsid w:val="00DC5233"/>
    <w:rsid w:val="00DD012D"/>
    <w:rsid w:val="00DD15C5"/>
    <w:rsid w:val="00DD281B"/>
    <w:rsid w:val="00DD43AE"/>
    <w:rsid w:val="00DD4772"/>
    <w:rsid w:val="00DD4F84"/>
    <w:rsid w:val="00DD59F5"/>
    <w:rsid w:val="00DD779E"/>
    <w:rsid w:val="00DD7F9F"/>
    <w:rsid w:val="00DE1C23"/>
    <w:rsid w:val="00DE1CDB"/>
    <w:rsid w:val="00DE243F"/>
    <w:rsid w:val="00DE4F22"/>
    <w:rsid w:val="00DE53B8"/>
    <w:rsid w:val="00DE6928"/>
    <w:rsid w:val="00DE7D3C"/>
    <w:rsid w:val="00DE7D65"/>
    <w:rsid w:val="00DE7F97"/>
    <w:rsid w:val="00DF2B8E"/>
    <w:rsid w:val="00DF2C0D"/>
    <w:rsid w:val="00DF432B"/>
    <w:rsid w:val="00DF57D6"/>
    <w:rsid w:val="00DF5C22"/>
    <w:rsid w:val="00DF60B6"/>
    <w:rsid w:val="00DF6D43"/>
    <w:rsid w:val="00DF76F0"/>
    <w:rsid w:val="00E04E64"/>
    <w:rsid w:val="00E055BE"/>
    <w:rsid w:val="00E061D1"/>
    <w:rsid w:val="00E066CC"/>
    <w:rsid w:val="00E06F4A"/>
    <w:rsid w:val="00E1016C"/>
    <w:rsid w:val="00E114ED"/>
    <w:rsid w:val="00E15064"/>
    <w:rsid w:val="00E15DC9"/>
    <w:rsid w:val="00E166C3"/>
    <w:rsid w:val="00E16F51"/>
    <w:rsid w:val="00E17372"/>
    <w:rsid w:val="00E17524"/>
    <w:rsid w:val="00E17688"/>
    <w:rsid w:val="00E200FF"/>
    <w:rsid w:val="00E2084D"/>
    <w:rsid w:val="00E21318"/>
    <w:rsid w:val="00E2170F"/>
    <w:rsid w:val="00E218B9"/>
    <w:rsid w:val="00E22513"/>
    <w:rsid w:val="00E22705"/>
    <w:rsid w:val="00E24883"/>
    <w:rsid w:val="00E27135"/>
    <w:rsid w:val="00E27BFE"/>
    <w:rsid w:val="00E27E22"/>
    <w:rsid w:val="00E27FA2"/>
    <w:rsid w:val="00E31EE3"/>
    <w:rsid w:val="00E33689"/>
    <w:rsid w:val="00E33922"/>
    <w:rsid w:val="00E33CC6"/>
    <w:rsid w:val="00E35A07"/>
    <w:rsid w:val="00E35B2D"/>
    <w:rsid w:val="00E37857"/>
    <w:rsid w:val="00E37BEC"/>
    <w:rsid w:val="00E4049F"/>
    <w:rsid w:val="00E405E6"/>
    <w:rsid w:val="00E4178F"/>
    <w:rsid w:val="00E41CED"/>
    <w:rsid w:val="00E42773"/>
    <w:rsid w:val="00E43F32"/>
    <w:rsid w:val="00E44139"/>
    <w:rsid w:val="00E4429A"/>
    <w:rsid w:val="00E443A5"/>
    <w:rsid w:val="00E4640B"/>
    <w:rsid w:val="00E46456"/>
    <w:rsid w:val="00E5011A"/>
    <w:rsid w:val="00E52232"/>
    <w:rsid w:val="00E522FC"/>
    <w:rsid w:val="00E52F14"/>
    <w:rsid w:val="00E53932"/>
    <w:rsid w:val="00E5427A"/>
    <w:rsid w:val="00E54453"/>
    <w:rsid w:val="00E55558"/>
    <w:rsid w:val="00E57633"/>
    <w:rsid w:val="00E6084A"/>
    <w:rsid w:val="00E609F0"/>
    <w:rsid w:val="00E60DAA"/>
    <w:rsid w:val="00E622C5"/>
    <w:rsid w:val="00E6319A"/>
    <w:rsid w:val="00E63D67"/>
    <w:rsid w:val="00E651CC"/>
    <w:rsid w:val="00E659FE"/>
    <w:rsid w:val="00E66BAE"/>
    <w:rsid w:val="00E67743"/>
    <w:rsid w:val="00E704AB"/>
    <w:rsid w:val="00E71F2A"/>
    <w:rsid w:val="00E72078"/>
    <w:rsid w:val="00E730F8"/>
    <w:rsid w:val="00E734CA"/>
    <w:rsid w:val="00E73777"/>
    <w:rsid w:val="00E73B7D"/>
    <w:rsid w:val="00E7407B"/>
    <w:rsid w:val="00E746AF"/>
    <w:rsid w:val="00E757FC"/>
    <w:rsid w:val="00E76365"/>
    <w:rsid w:val="00E776BE"/>
    <w:rsid w:val="00E77818"/>
    <w:rsid w:val="00E85BD7"/>
    <w:rsid w:val="00E8677E"/>
    <w:rsid w:val="00E87146"/>
    <w:rsid w:val="00E878C8"/>
    <w:rsid w:val="00E90156"/>
    <w:rsid w:val="00E90B20"/>
    <w:rsid w:val="00E90D7F"/>
    <w:rsid w:val="00E910D4"/>
    <w:rsid w:val="00E92656"/>
    <w:rsid w:val="00E934CD"/>
    <w:rsid w:val="00E93538"/>
    <w:rsid w:val="00E95684"/>
    <w:rsid w:val="00E9573B"/>
    <w:rsid w:val="00E960B8"/>
    <w:rsid w:val="00E97AC3"/>
    <w:rsid w:val="00E97D19"/>
    <w:rsid w:val="00EA036B"/>
    <w:rsid w:val="00EA0835"/>
    <w:rsid w:val="00EA0A77"/>
    <w:rsid w:val="00EA1204"/>
    <w:rsid w:val="00EA1D8D"/>
    <w:rsid w:val="00EA1ED2"/>
    <w:rsid w:val="00EA31CA"/>
    <w:rsid w:val="00EA3760"/>
    <w:rsid w:val="00EA3866"/>
    <w:rsid w:val="00EA4497"/>
    <w:rsid w:val="00EA6FDF"/>
    <w:rsid w:val="00EA71D7"/>
    <w:rsid w:val="00EA749E"/>
    <w:rsid w:val="00EB10B5"/>
    <w:rsid w:val="00EB2518"/>
    <w:rsid w:val="00EB5A6D"/>
    <w:rsid w:val="00EB5CFE"/>
    <w:rsid w:val="00EB6BD3"/>
    <w:rsid w:val="00EB7B94"/>
    <w:rsid w:val="00EB7F4C"/>
    <w:rsid w:val="00EC1A1E"/>
    <w:rsid w:val="00EC42FE"/>
    <w:rsid w:val="00EC4E86"/>
    <w:rsid w:val="00EC5520"/>
    <w:rsid w:val="00EC5841"/>
    <w:rsid w:val="00EC681D"/>
    <w:rsid w:val="00ED0026"/>
    <w:rsid w:val="00ED0A95"/>
    <w:rsid w:val="00ED1174"/>
    <w:rsid w:val="00ED1282"/>
    <w:rsid w:val="00ED169F"/>
    <w:rsid w:val="00ED1D22"/>
    <w:rsid w:val="00ED26E1"/>
    <w:rsid w:val="00ED2A1C"/>
    <w:rsid w:val="00ED3520"/>
    <w:rsid w:val="00ED3F38"/>
    <w:rsid w:val="00ED3F43"/>
    <w:rsid w:val="00ED552F"/>
    <w:rsid w:val="00ED5F88"/>
    <w:rsid w:val="00ED7A8A"/>
    <w:rsid w:val="00ED7C17"/>
    <w:rsid w:val="00ED7F08"/>
    <w:rsid w:val="00EE14E3"/>
    <w:rsid w:val="00EE4708"/>
    <w:rsid w:val="00EE618B"/>
    <w:rsid w:val="00EE6B84"/>
    <w:rsid w:val="00EE7487"/>
    <w:rsid w:val="00EE79E4"/>
    <w:rsid w:val="00EF00C0"/>
    <w:rsid w:val="00EF07A6"/>
    <w:rsid w:val="00EF11FE"/>
    <w:rsid w:val="00EF257E"/>
    <w:rsid w:val="00EF5771"/>
    <w:rsid w:val="00EF59C1"/>
    <w:rsid w:val="00EF6495"/>
    <w:rsid w:val="00EF6863"/>
    <w:rsid w:val="00EF6B60"/>
    <w:rsid w:val="00EF7D6C"/>
    <w:rsid w:val="00F01C1A"/>
    <w:rsid w:val="00F01DE6"/>
    <w:rsid w:val="00F03143"/>
    <w:rsid w:val="00F040C4"/>
    <w:rsid w:val="00F05DC6"/>
    <w:rsid w:val="00F10573"/>
    <w:rsid w:val="00F12A67"/>
    <w:rsid w:val="00F13ABD"/>
    <w:rsid w:val="00F143CC"/>
    <w:rsid w:val="00F1494A"/>
    <w:rsid w:val="00F14A06"/>
    <w:rsid w:val="00F14D02"/>
    <w:rsid w:val="00F14F33"/>
    <w:rsid w:val="00F16410"/>
    <w:rsid w:val="00F17AF9"/>
    <w:rsid w:val="00F20182"/>
    <w:rsid w:val="00F2027E"/>
    <w:rsid w:val="00F20D63"/>
    <w:rsid w:val="00F216D4"/>
    <w:rsid w:val="00F221CC"/>
    <w:rsid w:val="00F23BF1"/>
    <w:rsid w:val="00F24C2A"/>
    <w:rsid w:val="00F25F31"/>
    <w:rsid w:val="00F2660E"/>
    <w:rsid w:val="00F269D1"/>
    <w:rsid w:val="00F269F0"/>
    <w:rsid w:val="00F27FD7"/>
    <w:rsid w:val="00F306CF"/>
    <w:rsid w:val="00F30704"/>
    <w:rsid w:val="00F3097D"/>
    <w:rsid w:val="00F330E7"/>
    <w:rsid w:val="00F33ECA"/>
    <w:rsid w:val="00F33FA7"/>
    <w:rsid w:val="00F342D6"/>
    <w:rsid w:val="00F355B5"/>
    <w:rsid w:val="00F36BCF"/>
    <w:rsid w:val="00F37A0E"/>
    <w:rsid w:val="00F41C0B"/>
    <w:rsid w:val="00F41E7D"/>
    <w:rsid w:val="00F42613"/>
    <w:rsid w:val="00F43540"/>
    <w:rsid w:val="00F44AF1"/>
    <w:rsid w:val="00F451FE"/>
    <w:rsid w:val="00F46EC6"/>
    <w:rsid w:val="00F50016"/>
    <w:rsid w:val="00F517B1"/>
    <w:rsid w:val="00F53386"/>
    <w:rsid w:val="00F538F1"/>
    <w:rsid w:val="00F5438C"/>
    <w:rsid w:val="00F55610"/>
    <w:rsid w:val="00F55D1C"/>
    <w:rsid w:val="00F5627C"/>
    <w:rsid w:val="00F56784"/>
    <w:rsid w:val="00F56A48"/>
    <w:rsid w:val="00F5743A"/>
    <w:rsid w:val="00F60619"/>
    <w:rsid w:val="00F60B64"/>
    <w:rsid w:val="00F61CF9"/>
    <w:rsid w:val="00F62C90"/>
    <w:rsid w:val="00F638BB"/>
    <w:rsid w:val="00F66551"/>
    <w:rsid w:val="00F665F1"/>
    <w:rsid w:val="00F66A33"/>
    <w:rsid w:val="00F71D15"/>
    <w:rsid w:val="00F72093"/>
    <w:rsid w:val="00F721A2"/>
    <w:rsid w:val="00F72A1D"/>
    <w:rsid w:val="00F72E1A"/>
    <w:rsid w:val="00F74556"/>
    <w:rsid w:val="00F75CE3"/>
    <w:rsid w:val="00F767DC"/>
    <w:rsid w:val="00F775F8"/>
    <w:rsid w:val="00F77C5A"/>
    <w:rsid w:val="00F8039C"/>
    <w:rsid w:val="00F811CD"/>
    <w:rsid w:val="00F811E5"/>
    <w:rsid w:val="00F823C7"/>
    <w:rsid w:val="00F825DE"/>
    <w:rsid w:val="00F82A60"/>
    <w:rsid w:val="00F832BC"/>
    <w:rsid w:val="00F843B6"/>
    <w:rsid w:val="00F84BB5"/>
    <w:rsid w:val="00F85240"/>
    <w:rsid w:val="00F853E0"/>
    <w:rsid w:val="00F85FCA"/>
    <w:rsid w:val="00F86689"/>
    <w:rsid w:val="00F87033"/>
    <w:rsid w:val="00F9075D"/>
    <w:rsid w:val="00F90992"/>
    <w:rsid w:val="00F93D27"/>
    <w:rsid w:val="00F94456"/>
    <w:rsid w:val="00F966E3"/>
    <w:rsid w:val="00F97399"/>
    <w:rsid w:val="00F97C01"/>
    <w:rsid w:val="00F97DA7"/>
    <w:rsid w:val="00FA1946"/>
    <w:rsid w:val="00FA1CEB"/>
    <w:rsid w:val="00FA2A8E"/>
    <w:rsid w:val="00FA403B"/>
    <w:rsid w:val="00FA4275"/>
    <w:rsid w:val="00FA4F9A"/>
    <w:rsid w:val="00FA52A7"/>
    <w:rsid w:val="00FA603C"/>
    <w:rsid w:val="00FA7D6D"/>
    <w:rsid w:val="00FB375F"/>
    <w:rsid w:val="00FB384F"/>
    <w:rsid w:val="00FB3D99"/>
    <w:rsid w:val="00FB40EE"/>
    <w:rsid w:val="00FB4524"/>
    <w:rsid w:val="00FB4890"/>
    <w:rsid w:val="00FB5303"/>
    <w:rsid w:val="00FB5BAA"/>
    <w:rsid w:val="00FB6118"/>
    <w:rsid w:val="00FB612A"/>
    <w:rsid w:val="00FB674D"/>
    <w:rsid w:val="00FB6B01"/>
    <w:rsid w:val="00FB6CEF"/>
    <w:rsid w:val="00FB71D1"/>
    <w:rsid w:val="00FC1B8C"/>
    <w:rsid w:val="00FC2721"/>
    <w:rsid w:val="00FC2842"/>
    <w:rsid w:val="00FC325C"/>
    <w:rsid w:val="00FC32BA"/>
    <w:rsid w:val="00FC33B8"/>
    <w:rsid w:val="00FC3852"/>
    <w:rsid w:val="00FC4A9B"/>
    <w:rsid w:val="00FC52EC"/>
    <w:rsid w:val="00FC5CAC"/>
    <w:rsid w:val="00FC6506"/>
    <w:rsid w:val="00FC7633"/>
    <w:rsid w:val="00FD2197"/>
    <w:rsid w:val="00FD23B2"/>
    <w:rsid w:val="00FD2933"/>
    <w:rsid w:val="00FD2E1C"/>
    <w:rsid w:val="00FD39A0"/>
    <w:rsid w:val="00FD3A7E"/>
    <w:rsid w:val="00FD3AF3"/>
    <w:rsid w:val="00FD3DBE"/>
    <w:rsid w:val="00FD5194"/>
    <w:rsid w:val="00FD628D"/>
    <w:rsid w:val="00FD6A6A"/>
    <w:rsid w:val="00FD6CF4"/>
    <w:rsid w:val="00FD7329"/>
    <w:rsid w:val="00FE04EB"/>
    <w:rsid w:val="00FE15CF"/>
    <w:rsid w:val="00FE1D3A"/>
    <w:rsid w:val="00FE250A"/>
    <w:rsid w:val="00FE2714"/>
    <w:rsid w:val="00FE28B7"/>
    <w:rsid w:val="00FE2F4B"/>
    <w:rsid w:val="00FE53C5"/>
    <w:rsid w:val="00FE6D78"/>
    <w:rsid w:val="00FE7265"/>
    <w:rsid w:val="00FE7EF0"/>
    <w:rsid w:val="00FF2CD4"/>
    <w:rsid w:val="00FF2EAC"/>
    <w:rsid w:val="00FF30E4"/>
    <w:rsid w:val="00FF60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07F148"/>
  <w15:docId w15:val="{5603EE54-EB4E-4D62-8BD3-B963FE748C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iPriority="0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74C42"/>
    <w:pPr>
      <w:spacing w:after="0" w:line="240" w:lineRule="auto"/>
      <w:ind w:left="142" w:hanging="142"/>
    </w:pPr>
    <w:rPr>
      <w:rFonts w:ascii="Arial" w:hAnsi="Arial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9406D0"/>
    <w:pPr>
      <w:keepNext/>
      <w:keepLines/>
      <w:numPr>
        <w:numId w:val="11"/>
      </w:numPr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9406D0"/>
    <w:pPr>
      <w:keepNext/>
      <w:keepLines/>
      <w:numPr>
        <w:ilvl w:val="1"/>
        <w:numId w:val="11"/>
      </w:numPr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9406D0"/>
    <w:pPr>
      <w:keepNext/>
      <w:keepLines/>
      <w:numPr>
        <w:ilvl w:val="2"/>
        <w:numId w:val="11"/>
      </w:numPr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9406D0"/>
    <w:pPr>
      <w:keepNext/>
      <w:keepLines/>
      <w:numPr>
        <w:ilvl w:val="3"/>
        <w:numId w:val="11"/>
      </w:numPr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rsid w:val="009406D0"/>
    <w:pPr>
      <w:keepNext/>
      <w:keepLines/>
      <w:numPr>
        <w:ilvl w:val="4"/>
        <w:numId w:val="11"/>
      </w:numPr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berschrift6">
    <w:name w:val="heading 6"/>
    <w:basedOn w:val="Standard"/>
    <w:next w:val="Standard"/>
    <w:link w:val="berschrift6Zchn"/>
    <w:uiPriority w:val="9"/>
    <w:unhideWhenUsed/>
    <w:qFormat/>
    <w:rsid w:val="009406D0"/>
    <w:pPr>
      <w:keepNext/>
      <w:keepLines/>
      <w:numPr>
        <w:ilvl w:val="5"/>
        <w:numId w:val="11"/>
      </w:numPr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unhideWhenUsed/>
    <w:qFormat/>
    <w:rsid w:val="009406D0"/>
    <w:pPr>
      <w:keepNext/>
      <w:keepLines/>
      <w:numPr>
        <w:ilvl w:val="6"/>
        <w:numId w:val="11"/>
      </w:numPr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9406D0"/>
    <w:pPr>
      <w:keepNext/>
      <w:keepLines/>
      <w:numPr>
        <w:ilvl w:val="7"/>
        <w:numId w:val="11"/>
      </w:numPr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9406D0"/>
    <w:pPr>
      <w:keepNext/>
      <w:keepLines/>
      <w:numPr>
        <w:ilvl w:val="8"/>
        <w:numId w:val="11"/>
      </w:numPr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9406D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9406D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9406D0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9406D0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9406D0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berschrift6Zchn">
    <w:name w:val="Überschrift 6 Zchn"/>
    <w:basedOn w:val="Absatz-Standardschriftart"/>
    <w:link w:val="berschrift6"/>
    <w:uiPriority w:val="9"/>
    <w:rsid w:val="009406D0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berschrift7Zchn">
    <w:name w:val="Überschrift 7 Zchn"/>
    <w:basedOn w:val="Absatz-Standardschriftart"/>
    <w:link w:val="berschrift7"/>
    <w:uiPriority w:val="9"/>
    <w:rsid w:val="009406D0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9406D0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9406D0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customStyle="1" w:styleId="Tom">
    <w:name w:val="Tom"/>
    <w:basedOn w:val="Standard"/>
    <w:qFormat/>
    <w:rsid w:val="00A74C42"/>
  </w:style>
  <w:style w:type="paragraph" w:styleId="Listenabsatz">
    <w:name w:val="List Paragraph"/>
    <w:basedOn w:val="Standard"/>
    <w:uiPriority w:val="34"/>
    <w:qFormat/>
    <w:rsid w:val="00F269D1"/>
    <w:pPr>
      <w:ind w:left="720"/>
      <w:contextualSpacing/>
    </w:pPr>
  </w:style>
  <w:style w:type="paragraph" w:customStyle="1" w:styleId="EndNoteBibliographyTitle">
    <w:name w:val="EndNote Bibliography Title"/>
    <w:basedOn w:val="Standard"/>
    <w:link w:val="EndNoteBibliographyTitleZchn"/>
    <w:rsid w:val="00C06F1B"/>
    <w:pPr>
      <w:jc w:val="center"/>
    </w:pPr>
    <w:rPr>
      <w:rFonts w:ascii="Times New Roman" w:hAnsi="Times New Roman" w:cs="Times New Roman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C06F1B"/>
    <w:rPr>
      <w:rFonts w:ascii="Times New Roman" w:hAnsi="Times New Roman" w:cs="Times New Roman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C06F1B"/>
    <w:rPr>
      <w:rFonts w:ascii="Times New Roman" w:hAnsi="Times New Roman" w:cs="Times New Roman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C06F1B"/>
    <w:rPr>
      <w:rFonts w:ascii="Times New Roman" w:hAnsi="Times New Roman" w:cs="Times New Roman"/>
      <w:noProof/>
      <w:lang w:val="en-US"/>
    </w:rPr>
  </w:style>
  <w:style w:type="character" w:styleId="Hyperlink">
    <w:name w:val="Hyperlink"/>
    <w:basedOn w:val="Absatz-Standardschriftart"/>
    <w:uiPriority w:val="99"/>
    <w:unhideWhenUsed/>
    <w:rsid w:val="00C06F1B"/>
    <w:rPr>
      <w:color w:val="0000FF" w:themeColor="hyperlink"/>
      <w:u w:val="single"/>
    </w:rPr>
  </w:style>
  <w:style w:type="paragraph" w:styleId="Beschriftung">
    <w:name w:val="caption"/>
    <w:basedOn w:val="Standard"/>
    <w:next w:val="Standard"/>
    <w:uiPriority w:val="35"/>
    <w:unhideWhenUsed/>
    <w:qFormat/>
    <w:rsid w:val="003C381B"/>
    <w:pPr>
      <w:spacing w:after="200"/>
    </w:pPr>
    <w:rPr>
      <w:i/>
      <w:iCs/>
      <w:color w:val="1F497D" w:themeColor="text2"/>
      <w:sz w:val="18"/>
      <w:szCs w:val="18"/>
    </w:rPr>
  </w:style>
  <w:style w:type="table" w:styleId="Tabellenraster">
    <w:name w:val="Table Grid"/>
    <w:basedOn w:val="NormaleTabelle"/>
    <w:rsid w:val="002C4D8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E6154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E6154"/>
    <w:rPr>
      <w:rFonts w:ascii="Tahoma" w:hAnsi="Tahoma" w:cs="Tahoma"/>
      <w:sz w:val="16"/>
      <w:szCs w:val="1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7E424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EB5A6D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7E4244"/>
    <w:rPr>
      <w:rFonts w:ascii="Arial" w:hAnsi="Arial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E424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E4244"/>
    <w:rPr>
      <w:rFonts w:ascii="Arial" w:hAnsi="Arial"/>
      <w:b/>
      <w:bCs/>
      <w:sz w:val="20"/>
      <w:szCs w:val="20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3C4262"/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3C4262"/>
    <w:rPr>
      <w:rFonts w:ascii="Arial" w:hAnsi="Arial"/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3C4262"/>
    <w:rPr>
      <w:vertAlign w:val="superscript"/>
    </w:rPr>
  </w:style>
  <w:style w:type="paragraph" w:styleId="Kopfzeile">
    <w:name w:val="header"/>
    <w:basedOn w:val="Standard"/>
    <w:link w:val="KopfzeileZchn"/>
    <w:uiPriority w:val="99"/>
    <w:unhideWhenUsed/>
    <w:rsid w:val="002574C0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2574C0"/>
    <w:rPr>
      <w:rFonts w:ascii="Arial" w:hAnsi="Arial"/>
    </w:rPr>
  </w:style>
  <w:style w:type="paragraph" w:styleId="Fuzeile">
    <w:name w:val="footer"/>
    <w:basedOn w:val="Standard"/>
    <w:link w:val="FuzeileZchn"/>
    <w:uiPriority w:val="99"/>
    <w:unhideWhenUsed/>
    <w:rsid w:val="002574C0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2574C0"/>
    <w:rPr>
      <w:rFonts w:ascii="Arial" w:hAnsi="Arial"/>
    </w:rPr>
  </w:style>
  <w:style w:type="paragraph" w:styleId="berarbeitung">
    <w:name w:val="Revision"/>
    <w:hidden/>
    <w:uiPriority w:val="99"/>
    <w:semiHidden/>
    <w:rsid w:val="00EB5A6D"/>
    <w:pPr>
      <w:spacing w:after="0" w:line="240" w:lineRule="auto"/>
    </w:pPr>
    <w:rPr>
      <w:rFonts w:ascii="Arial" w:hAnsi="Arial"/>
    </w:rPr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rsid w:val="0033459D"/>
    <w:pPr>
      <w:spacing w:after="120"/>
      <w:ind w:left="283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33459D"/>
    <w:rPr>
      <w:rFonts w:ascii="Arial" w:hAnsi="Arial"/>
    </w:rPr>
  </w:style>
  <w:style w:type="paragraph" w:styleId="Textkrper-Erstzeileneinzug2">
    <w:name w:val="Body Text First Indent 2"/>
    <w:basedOn w:val="Textkrper-Zeileneinzug"/>
    <w:link w:val="Textkrper-Erstzeileneinzug2Zchn"/>
    <w:rsid w:val="0033459D"/>
    <w:pPr>
      <w:ind w:firstLine="210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Textkrper-Erstzeileneinzug2Zchn">
    <w:name w:val="Textkörper-Erstzeileneinzug 2 Zchn"/>
    <w:basedOn w:val="Textkrper-ZeileneinzugZchn"/>
    <w:link w:val="Textkrper-Erstzeileneinzug2"/>
    <w:rsid w:val="0033459D"/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BesuchterHyperlink">
    <w:name w:val="FollowedHyperlink"/>
    <w:basedOn w:val="Absatz-Standardschriftart"/>
    <w:uiPriority w:val="99"/>
    <w:semiHidden/>
    <w:unhideWhenUsed/>
    <w:rsid w:val="005C4670"/>
    <w:rPr>
      <w:color w:val="954F72"/>
      <w:u w:val="single"/>
    </w:rPr>
  </w:style>
  <w:style w:type="paragraph" w:customStyle="1" w:styleId="xl63">
    <w:name w:val="xl63"/>
    <w:basedOn w:val="Standard"/>
    <w:rsid w:val="005C4670"/>
    <w:pPr>
      <w:spacing w:before="100" w:beforeAutospacing="1" w:after="100" w:afterAutospacing="1"/>
      <w:ind w:left="0" w:firstLine="0"/>
    </w:pPr>
    <w:rPr>
      <w:rFonts w:eastAsia="Times New Roman" w:cs="Arial"/>
      <w:sz w:val="18"/>
      <w:szCs w:val="18"/>
      <w:lang w:eastAsia="de-DE"/>
    </w:rPr>
  </w:style>
  <w:style w:type="paragraph" w:customStyle="1" w:styleId="xl64">
    <w:name w:val="xl64"/>
    <w:basedOn w:val="Standard"/>
    <w:rsid w:val="005C4670"/>
    <w:pPr>
      <w:spacing w:before="100" w:beforeAutospacing="1" w:after="100" w:afterAutospacing="1"/>
      <w:ind w:left="0" w:firstLine="0"/>
      <w:jc w:val="center"/>
      <w:textAlignment w:val="center"/>
    </w:pPr>
    <w:rPr>
      <w:rFonts w:eastAsia="Times New Roman" w:cs="Arial"/>
      <w:sz w:val="18"/>
      <w:szCs w:val="18"/>
      <w:lang w:eastAsia="de-DE"/>
    </w:rPr>
  </w:style>
  <w:style w:type="paragraph" w:customStyle="1" w:styleId="xl65">
    <w:name w:val="xl65"/>
    <w:basedOn w:val="Standard"/>
    <w:rsid w:val="005C4670"/>
    <w:pPr>
      <w:spacing w:before="100" w:beforeAutospacing="1" w:after="100" w:afterAutospacing="1"/>
      <w:ind w:left="0" w:firstLine="0"/>
      <w:jc w:val="center"/>
      <w:textAlignment w:val="center"/>
    </w:pPr>
    <w:rPr>
      <w:rFonts w:eastAsia="Times New Roman" w:cs="Arial"/>
      <w:sz w:val="18"/>
      <w:szCs w:val="18"/>
      <w:lang w:eastAsia="de-DE"/>
    </w:rPr>
  </w:style>
  <w:style w:type="paragraph" w:customStyle="1" w:styleId="xl66">
    <w:name w:val="xl66"/>
    <w:basedOn w:val="Standard"/>
    <w:rsid w:val="005C4670"/>
    <w:pPr>
      <w:spacing w:before="100" w:beforeAutospacing="1" w:after="100" w:afterAutospacing="1"/>
      <w:ind w:left="0" w:firstLine="0"/>
      <w:textAlignment w:val="center"/>
    </w:pPr>
    <w:rPr>
      <w:rFonts w:eastAsia="Times New Roman" w:cs="Arial"/>
      <w:sz w:val="18"/>
      <w:szCs w:val="18"/>
      <w:lang w:eastAsia="de-DE"/>
    </w:rPr>
  </w:style>
  <w:style w:type="paragraph" w:customStyle="1" w:styleId="H1">
    <w:name w:val="H1"/>
    <w:basedOn w:val="Standard"/>
    <w:qFormat/>
    <w:rsid w:val="00990302"/>
    <w:pPr>
      <w:spacing w:line="480" w:lineRule="auto"/>
      <w:ind w:left="0" w:firstLine="0"/>
    </w:pPr>
    <w:rPr>
      <w:rFonts w:ascii="Times New Roman" w:hAnsi="Times New Roman" w:cs="Times New Roman"/>
      <w:b/>
      <w:sz w:val="36"/>
      <w:szCs w:val="36"/>
      <w:lang w:val="en-US"/>
    </w:rPr>
  </w:style>
  <w:style w:type="paragraph" w:customStyle="1" w:styleId="H2">
    <w:name w:val="H2"/>
    <w:basedOn w:val="Standard"/>
    <w:qFormat/>
    <w:rsid w:val="00990302"/>
    <w:pPr>
      <w:spacing w:line="480" w:lineRule="auto"/>
    </w:pPr>
    <w:rPr>
      <w:rFonts w:ascii="Times New Roman" w:hAnsi="Times New Roman" w:cs="Times New Roman"/>
      <w:b/>
      <w:sz w:val="32"/>
      <w:szCs w:val="32"/>
      <w:lang w:val="en-US"/>
    </w:rPr>
  </w:style>
  <w:style w:type="paragraph" w:customStyle="1" w:styleId="H3">
    <w:name w:val="H3"/>
    <w:basedOn w:val="Standard"/>
    <w:qFormat/>
    <w:rsid w:val="00990302"/>
    <w:pPr>
      <w:spacing w:line="480" w:lineRule="auto"/>
    </w:pPr>
    <w:rPr>
      <w:rFonts w:ascii="Times New Roman" w:hAnsi="Times New Roman" w:cs="Times New Roman"/>
      <w:b/>
      <w:sz w:val="28"/>
      <w:szCs w:val="2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25040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656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761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BE45612-40E1-4733-BD01-1B16A0423D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341</Words>
  <Characters>8450</Characters>
  <Application>Microsoft Office Word</Application>
  <DocSecurity>0</DocSecurity>
  <Lines>70</Lines>
  <Paragraphs>1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Tom</dc:creator>
  <cp:lastModifiedBy>Tom</cp:lastModifiedBy>
  <cp:revision>8</cp:revision>
  <cp:lastPrinted>2015-07-20T08:13:00Z</cp:lastPrinted>
  <dcterms:created xsi:type="dcterms:W3CDTF">2015-10-19T08:38:00Z</dcterms:created>
  <dcterms:modified xsi:type="dcterms:W3CDTF">2015-10-20T05:47:00Z</dcterms:modified>
</cp:coreProperties>
</file>